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99624" w14:textId="106B9F3D" w:rsidR="00A47C07" w:rsidRPr="000D6DA2" w:rsidRDefault="00A47C07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0D6DA2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0BC8A667" w14:textId="1A2C28BD" w:rsidR="00657EBB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6D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B238FA3" wp14:editId="48FC41A7">
            <wp:simplePos x="0" y="0"/>
            <wp:positionH relativeFrom="margin">
              <wp:posOffset>0</wp:posOffset>
            </wp:positionH>
            <wp:positionV relativeFrom="paragraph">
              <wp:posOffset>288290</wp:posOffset>
            </wp:positionV>
            <wp:extent cx="4726940" cy="26733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94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D637B4" w14:textId="5C32A0D3" w:rsidR="00657EBB" w:rsidRPr="000D6DA2" w:rsidRDefault="00657E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50AB87" w14:textId="3AD10A99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905E09" w14:textId="3D743990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D12F4B" w14:textId="2A10175B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5CBFFF" w14:textId="6F3E6D7B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FAEB57" w14:textId="5D23328F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577C81" w14:textId="7950318F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8A2CD8" w14:textId="13E7118B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98C861" w14:textId="5A4C04A2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5A9B10" w14:textId="7BFB70FA" w:rsidR="00933753" w:rsidRPr="000D6DA2" w:rsidRDefault="0093375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2A218D" w14:textId="016A0375" w:rsidR="00933753" w:rsidRPr="000D6DA2" w:rsidRDefault="00933753">
      <w:pPr>
        <w:rPr>
          <w:rFonts w:asciiTheme="majorBidi" w:hAnsiTheme="majorBidi" w:cstheme="majorBidi"/>
          <w:sz w:val="24"/>
          <w:szCs w:val="24"/>
        </w:rPr>
      </w:pP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Figure S1 Mass ARRAY analysis of </w:t>
      </w:r>
      <w:r w:rsidRPr="000D6DA2">
        <w:rPr>
          <w:rFonts w:asciiTheme="majorBidi" w:hAnsiTheme="majorBidi" w:cstheme="majorBidi"/>
          <w:b/>
          <w:bCs/>
          <w:i/>
          <w:iCs/>
        </w:rPr>
        <w:t>MEF2A</w:t>
      </w: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 gene SNPs A) </w:t>
      </w:r>
      <w:r w:rsidRPr="000D6DA2">
        <w:rPr>
          <w:rFonts w:asciiTheme="majorBidi" w:hAnsiTheme="majorBidi" w:cstheme="majorBidi"/>
          <w:sz w:val="24"/>
          <w:szCs w:val="24"/>
        </w:rPr>
        <w:t xml:space="preserve">rs12918529, </w:t>
      </w: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r w:rsidRPr="000D6DA2">
        <w:rPr>
          <w:rFonts w:asciiTheme="majorBidi" w:hAnsiTheme="majorBidi" w:cstheme="majorBidi"/>
          <w:sz w:val="24"/>
          <w:szCs w:val="24"/>
        </w:rPr>
        <w:t xml:space="preserve">rs12918530 and </w:t>
      </w: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C) </w:t>
      </w:r>
      <w:r w:rsidRPr="000D6DA2">
        <w:rPr>
          <w:rFonts w:asciiTheme="majorBidi" w:hAnsiTheme="majorBidi" w:cstheme="majorBidi"/>
          <w:sz w:val="24"/>
          <w:szCs w:val="24"/>
        </w:rPr>
        <w:t>rs8036677.</w:t>
      </w:r>
    </w:p>
    <w:p w14:paraId="130495CE" w14:textId="3536C92F" w:rsidR="00175929" w:rsidRPr="000D6DA2" w:rsidRDefault="00175929">
      <w:pPr>
        <w:rPr>
          <w:rFonts w:asciiTheme="majorBidi" w:hAnsiTheme="majorBidi" w:cstheme="majorBidi"/>
          <w:sz w:val="24"/>
          <w:szCs w:val="24"/>
        </w:rPr>
      </w:pPr>
      <w:r w:rsidRPr="000D6D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11D0EA24" wp14:editId="16B3274B">
            <wp:simplePos x="0" y="0"/>
            <wp:positionH relativeFrom="margin">
              <wp:posOffset>0</wp:posOffset>
            </wp:positionH>
            <wp:positionV relativeFrom="paragraph">
              <wp:posOffset>287655</wp:posOffset>
            </wp:positionV>
            <wp:extent cx="5092700" cy="2980690"/>
            <wp:effectExtent l="0" t="0" r="0" b="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"/>
                    <a:stretch/>
                  </pic:blipFill>
                  <pic:spPr bwMode="auto">
                    <a:xfrm>
                      <a:off x="0" y="0"/>
                      <a:ext cx="5092700" cy="298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C38DC8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CE033B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C3AA51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23C4AC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9346DC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44B799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D16299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75CDD5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485DB2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10200F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934911" w14:textId="77777777" w:rsidR="00175929" w:rsidRPr="000D6DA2" w:rsidRDefault="0017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860679" w14:textId="285FE1E6" w:rsidR="00175929" w:rsidRDefault="00175929">
      <w:pPr>
        <w:rPr>
          <w:rFonts w:asciiTheme="majorBidi" w:hAnsiTheme="majorBidi" w:cstheme="majorBidi"/>
          <w:sz w:val="24"/>
          <w:szCs w:val="24"/>
        </w:rPr>
      </w:pP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Figure S2 Mass ARRAY analysis of </w:t>
      </w:r>
      <w:r w:rsidRPr="000D6DA2">
        <w:rPr>
          <w:rFonts w:asciiTheme="majorBidi" w:hAnsiTheme="majorBidi" w:cstheme="majorBidi"/>
          <w:b/>
          <w:bCs/>
          <w:i/>
          <w:iCs/>
        </w:rPr>
        <w:t>SLC22A3-LPAL2-LPA</w:t>
      </w: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 gene SNPs</w:t>
      </w:r>
      <w:r w:rsidR="004C6338"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: A) </w:t>
      </w:r>
      <w:r w:rsidR="004C6338" w:rsidRPr="000D6DA2">
        <w:rPr>
          <w:rFonts w:asciiTheme="majorBidi" w:hAnsiTheme="majorBidi" w:cstheme="majorBidi"/>
          <w:sz w:val="24"/>
          <w:szCs w:val="24"/>
        </w:rPr>
        <w:t xml:space="preserve">rs10455872, </w:t>
      </w:r>
      <w:r w:rsidR="004C6338"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r w:rsidR="004C6338" w:rsidRPr="000D6DA2">
        <w:rPr>
          <w:rFonts w:asciiTheme="majorBidi" w:hAnsiTheme="majorBidi" w:cstheme="majorBidi"/>
          <w:sz w:val="24"/>
          <w:szCs w:val="24"/>
        </w:rPr>
        <w:t xml:space="preserve">rs10755578, </w:t>
      </w:r>
      <w:r w:rsidR="004C6338"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C) </w:t>
      </w:r>
      <w:r w:rsidR="004C6338" w:rsidRPr="000D6DA2">
        <w:rPr>
          <w:rFonts w:asciiTheme="majorBidi" w:hAnsiTheme="majorBidi" w:cstheme="majorBidi"/>
          <w:sz w:val="24"/>
          <w:szCs w:val="24"/>
        </w:rPr>
        <w:t xml:space="preserve">rs2048327 and </w:t>
      </w:r>
      <w:r w:rsidR="004C6338"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D) </w:t>
      </w:r>
      <w:r w:rsidR="004C6338" w:rsidRPr="000D6DA2">
        <w:rPr>
          <w:rFonts w:asciiTheme="majorBidi" w:hAnsiTheme="majorBidi" w:cstheme="majorBidi"/>
          <w:sz w:val="24"/>
          <w:szCs w:val="24"/>
        </w:rPr>
        <w:t xml:space="preserve">rs312050. </w:t>
      </w:r>
    </w:p>
    <w:p w14:paraId="38A67F68" w14:textId="77777777" w:rsidR="008405D2" w:rsidRDefault="008405D2">
      <w:pPr>
        <w:rPr>
          <w:rFonts w:asciiTheme="majorBidi" w:hAnsiTheme="majorBidi" w:cstheme="majorBidi"/>
          <w:sz w:val="24"/>
          <w:szCs w:val="24"/>
        </w:rPr>
      </w:pPr>
    </w:p>
    <w:p w14:paraId="7721CF14" w14:textId="66007AA0" w:rsidR="008405D2" w:rsidRDefault="008405D2">
      <w:pPr>
        <w:rPr>
          <w:rFonts w:asciiTheme="majorBidi" w:hAnsiTheme="majorBidi" w:cstheme="majorBidi"/>
          <w:sz w:val="24"/>
          <w:szCs w:val="24"/>
        </w:rPr>
      </w:pPr>
    </w:p>
    <w:p w14:paraId="26A66177" w14:textId="77777777" w:rsidR="004C6338" w:rsidRDefault="004C6338" w:rsidP="00D64144">
      <w:pPr>
        <w:rPr>
          <w:rFonts w:asciiTheme="majorBidi" w:hAnsiTheme="majorBidi" w:cstheme="majorBidi"/>
          <w:sz w:val="24"/>
          <w:szCs w:val="24"/>
        </w:rPr>
      </w:pPr>
    </w:p>
    <w:p w14:paraId="3967E0E2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4E1420C8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5F1EDA1C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13D00F29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1B2122C4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5D8EAEF6" w14:textId="77777777" w:rsidR="008405D2" w:rsidRP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7DCD3943" w14:textId="77777777" w:rsid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2F583C0E" w14:textId="77777777" w:rsid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497DF607" w14:textId="77777777" w:rsidR="008405D2" w:rsidRDefault="008405D2" w:rsidP="008405D2">
      <w:pPr>
        <w:rPr>
          <w:rFonts w:asciiTheme="majorBidi" w:hAnsiTheme="majorBidi" w:cstheme="majorBidi"/>
          <w:sz w:val="24"/>
          <w:szCs w:val="24"/>
        </w:rPr>
      </w:pPr>
    </w:p>
    <w:p w14:paraId="1CC654EE" w14:textId="77777777" w:rsidR="00E7172F" w:rsidRDefault="00E7172F" w:rsidP="00E7172F">
      <w:pPr>
        <w:rPr>
          <w:rFonts w:asciiTheme="majorBidi" w:hAnsiTheme="majorBidi" w:cstheme="majorBidi"/>
          <w:b/>
          <w:bCs/>
        </w:rPr>
      </w:pPr>
    </w:p>
    <w:p w14:paraId="7FB4F20B" w14:textId="77777777" w:rsidR="00E7172F" w:rsidRDefault="00E7172F" w:rsidP="00E7172F">
      <w:pPr>
        <w:rPr>
          <w:rFonts w:asciiTheme="majorBidi" w:hAnsiTheme="majorBidi" w:cstheme="majorBidi"/>
          <w:b/>
          <w:bCs/>
        </w:rPr>
      </w:pPr>
    </w:p>
    <w:p w14:paraId="5BB68A0E" w14:textId="77777777" w:rsidR="00E7172F" w:rsidRDefault="00E7172F" w:rsidP="00E717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S3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ass ARRAY analysis of </w:t>
      </w:r>
      <w:r>
        <w:rPr>
          <w:rFonts w:asciiTheme="majorBidi" w:hAnsiTheme="majorBidi" w:cstheme="majorBidi"/>
          <w:b/>
          <w:bCs/>
          <w:i/>
          <w:iCs/>
        </w:rPr>
        <w:t>SLC22A3-LPAL2-LP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gene SNPs: A) </w:t>
      </w:r>
      <w:r>
        <w:rPr>
          <w:rFonts w:asciiTheme="majorBidi" w:hAnsiTheme="majorBidi" w:cstheme="majorBidi"/>
          <w:sz w:val="24"/>
          <w:szCs w:val="24"/>
        </w:rPr>
        <w:t xml:space="preserve">rs3127583,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r>
        <w:rPr>
          <w:rFonts w:asciiTheme="majorBidi" w:hAnsiTheme="majorBidi" w:cstheme="majorBidi"/>
          <w:sz w:val="24"/>
          <w:szCs w:val="24"/>
        </w:rPr>
        <w:t xml:space="preserve">rs3127599,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) </w:t>
      </w:r>
      <w:r>
        <w:rPr>
          <w:rFonts w:asciiTheme="majorBidi" w:hAnsiTheme="majorBidi" w:cstheme="majorBidi"/>
          <w:sz w:val="24"/>
          <w:szCs w:val="24"/>
        </w:rPr>
        <w:t xml:space="preserve">rs366920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) </w:t>
      </w:r>
      <w:r>
        <w:rPr>
          <w:rFonts w:asciiTheme="majorBidi" w:hAnsiTheme="majorBidi" w:cstheme="majorBidi"/>
          <w:sz w:val="24"/>
          <w:szCs w:val="24"/>
        </w:rPr>
        <w:t xml:space="preserve">rs7767084. </w:t>
      </w:r>
    </w:p>
    <w:p w14:paraId="02B5BF40" w14:textId="77777777" w:rsidR="0074113F" w:rsidRDefault="0074113F" w:rsidP="008405D2">
      <w:pPr>
        <w:rPr>
          <w:rFonts w:asciiTheme="majorBidi" w:hAnsiTheme="majorBidi" w:cstheme="majorBidi"/>
          <w:sz w:val="24"/>
          <w:szCs w:val="24"/>
        </w:rPr>
      </w:pPr>
    </w:p>
    <w:p w14:paraId="66B97BB5" w14:textId="77777777" w:rsidR="0074113F" w:rsidRDefault="0074113F" w:rsidP="008405D2">
      <w:pPr>
        <w:rPr>
          <w:rFonts w:asciiTheme="majorBidi" w:hAnsiTheme="majorBidi" w:cstheme="majorBidi"/>
          <w:sz w:val="24"/>
          <w:szCs w:val="24"/>
        </w:rPr>
      </w:pPr>
    </w:p>
    <w:p w14:paraId="1019B21C" w14:textId="0900BA54" w:rsidR="008405D2" w:rsidRPr="008405D2" w:rsidRDefault="00B248DA" w:rsidP="008405D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: Genes and SNP</w:t>
      </w:r>
      <w:r w:rsidR="0074113F">
        <w:rPr>
          <w:rFonts w:asciiTheme="majorBidi" w:hAnsiTheme="majorBidi" w:cstheme="majorBidi"/>
          <w:sz w:val="24"/>
          <w:szCs w:val="24"/>
        </w:rPr>
        <w:t>s’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591"/>
        <w:gridCol w:w="1734"/>
        <w:gridCol w:w="1592"/>
        <w:gridCol w:w="1676"/>
      </w:tblGrid>
      <w:tr w:rsidR="00DA01AE" w:rsidRPr="000D6DA2" w14:paraId="6BA27DFD" w14:textId="77777777" w:rsidTr="00AC27D7">
        <w:trPr>
          <w:trHeight w:val="595"/>
        </w:trPr>
        <w:tc>
          <w:tcPr>
            <w:tcW w:w="1591" w:type="dxa"/>
          </w:tcPr>
          <w:p w14:paraId="7CE6B8D2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 xml:space="preserve">Gene </w:t>
            </w:r>
          </w:p>
        </w:tc>
        <w:tc>
          <w:tcPr>
            <w:tcW w:w="1591" w:type="dxa"/>
          </w:tcPr>
          <w:p w14:paraId="3A4D4361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SNP ID</w:t>
            </w:r>
          </w:p>
        </w:tc>
        <w:tc>
          <w:tcPr>
            <w:tcW w:w="1734" w:type="dxa"/>
          </w:tcPr>
          <w:p w14:paraId="411EBA14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D6DA2">
              <w:rPr>
                <w:rFonts w:asciiTheme="majorBidi" w:hAnsiTheme="majorBidi" w:cstheme="majorBidi"/>
                <w:b/>
                <w:bCs/>
              </w:rPr>
              <w:t>ChrPosition</w:t>
            </w:r>
            <w:r w:rsidRPr="000D6DA2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92" w:type="dxa"/>
          </w:tcPr>
          <w:p w14:paraId="52D562F0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SNP</w:t>
            </w:r>
          </w:p>
        </w:tc>
        <w:tc>
          <w:tcPr>
            <w:tcW w:w="1676" w:type="dxa"/>
          </w:tcPr>
          <w:p w14:paraId="5F416A93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SNP Type</w:t>
            </w:r>
          </w:p>
        </w:tc>
      </w:tr>
      <w:tr w:rsidR="00DA01AE" w:rsidRPr="000D6DA2" w14:paraId="4117E7D0" w14:textId="77777777" w:rsidTr="00AC27D7">
        <w:trPr>
          <w:trHeight w:val="569"/>
        </w:trPr>
        <w:tc>
          <w:tcPr>
            <w:tcW w:w="1591" w:type="dxa"/>
            <w:vMerge w:val="restart"/>
          </w:tcPr>
          <w:p w14:paraId="53C84506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</w:p>
        </w:tc>
        <w:tc>
          <w:tcPr>
            <w:tcW w:w="1591" w:type="dxa"/>
          </w:tcPr>
          <w:p w14:paraId="450CE998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2918529</w:t>
            </w:r>
          </w:p>
        </w:tc>
        <w:tc>
          <w:tcPr>
            <w:tcW w:w="1734" w:type="dxa"/>
          </w:tcPr>
          <w:p w14:paraId="1B6A5412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16:31349443</w:t>
            </w:r>
          </w:p>
        </w:tc>
        <w:tc>
          <w:tcPr>
            <w:tcW w:w="1592" w:type="dxa"/>
          </w:tcPr>
          <w:p w14:paraId="592806F0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C/A</w:t>
            </w:r>
          </w:p>
        </w:tc>
        <w:tc>
          <w:tcPr>
            <w:tcW w:w="1676" w:type="dxa"/>
          </w:tcPr>
          <w:p w14:paraId="6F9EFB34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N/A</w:t>
            </w:r>
            <w:r w:rsidRPr="000D6DA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DA01AE" w:rsidRPr="000D6DA2" w14:paraId="097511D0" w14:textId="77777777" w:rsidTr="00AC27D7">
        <w:trPr>
          <w:trHeight w:val="569"/>
        </w:trPr>
        <w:tc>
          <w:tcPr>
            <w:tcW w:w="1591" w:type="dxa"/>
            <w:vMerge/>
          </w:tcPr>
          <w:p w14:paraId="4D24DC05" w14:textId="77777777" w:rsidR="004305DE" w:rsidRPr="000D6DA2" w:rsidRDefault="004305DE" w:rsidP="00AC27D7"/>
        </w:tc>
        <w:tc>
          <w:tcPr>
            <w:tcW w:w="1591" w:type="dxa"/>
          </w:tcPr>
          <w:p w14:paraId="1A199445" w14:textId="77777777" w:rsidR="004305DE" w:rsidRPr="000D6DA2" w:rsidRDefault="004305DE" w:rsidP="00BB5B6B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2918530</w:t>
            </w:r>
          </w:p>
        </w:tc>
        <w:tc>
          <w:tcPr>
            <w:tcW w:w="1734" w:type="dxa"/>
          </w:tcPr>
          <w:p w14:paraId="6259D67C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16:2211713</w:t>
            </w:r>
          </w:p>
        </w:tc>
        <w:tc>
          <w:tcPr>
            <w:tcW w:w="1592" w:type="dxa"/>
          </w:tcPr>
          <w:p w14:paraId="2B862E76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C/T</w:t>
            </w:r>
          </w:p>
        </w:tc>
        <w:tc>
          <w:tcPr>
            <w:tcW w:w="1676" w:type="dxa"/>
          </w:tcPr>
          <w:p w14:paraId="55B12F6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3 Prime UTR Variant</w:t>
            </w:r>
          </w:p>
        </w:tc>
      </w:tr>
      <w:tr w:rsidR="00DA01AE" w:rsidRPr="000D6DA2" w14:paraId="2D51CD80" w14:textId="77777777" w:rsidTr="00AC27D7">
        <w:trPr>
          <w:trHeight w:val="569"/>
        </w:trPr>
        <w:tc>
          <w:tcPr>
            <w:tcW w:w="1591" w:type="dxa"/>
            <w:vMerge/>
          </w:tcPr>
          <w:p w14:paraId="6B39084A" w14:textId="77777777" w:rsidR="004305DE" w:rsidRPr="000D6DA2" w:rsidRDefault="004305DE" w:rsidP="00AC27D7"/>
        </w:tc>
        <w:tc>
          <w:tcPr>
            <w:tcW w:w="1591" w:type="dxa"/>
          </w:tcPr>
          <w:p w14:paraId="05FFF3C6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8036677</w:t>
            </w:r>
          </w:p>
        </w:tc>
        <w:tc>
          <w:tcPr>
            <w:tcW w:w="1734" w:type="dxa"/>
          </w:tcPr>
          <w:p w14:paraId="4737B431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15:99607837</w:t>
            </w:r>
          </w:p>
        </w:tc>
        <w:tc>
          <w:tcPr>
            <w:tcW w:w="1592" w:type="dxa"/>
          </w:tcPr>
          <w:p w14:paraId="3F089DA8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G/A</w:t>
            </w:r>
          </w:p>
          <w:p w14:paraId="48951869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76" w:type="dxa"/>
          </w:tcPr>
          <w:p w14:paraId="1AD660F1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38133CA0" w14:textId="77777777" w:rsidTr="00AC27D7">
        <w:trPr>
          <w:trHeight w:val="595"/>
        </w:trPr>
        <w:tc>
          <w:tcPr>
            <w:tcW w:w="1591" w:type="dxa"/>
            <w:vMerge w:val="restart"/>
          </w:tcPr>
          <w:p w14:paraId="36457A12" w14:textId="77777777" w:rsidR="004305DE" w:rsidRPr="000D6DA2" w:rsidRDefault="004305DE" w:rsidP="00AC27D7">
            <w:pPr>
              <w:jc w:val="center"/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591" w:type="dxa"/>
          </w:tcPr>
          <w:p w14:paraId="2268E4D3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455872</w:t>
            </w:r>
          </w:p>
        </w:tc>
        <w:tc>
          <w:tcPr>
            <w:tcW w:w="1734" w:type="dxa"/>
          </w:tcPr>
          <w:p w14:paraId="2D1F35CA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589086</w:t>
            </w:r>
          </w:p>
        </w:tc>
        <w:tc>
          <w:tcPr>
            <w:tcW w:w="1592" w:type="dxa"/>
          </w:tcPr>
          <w:p w14:paraId="215F56A2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A/G</w:t>
            </w:r>
          </w:p>
        </w:tc>
        <w:tc>
          <w:tcPr>
            <w:tcW w:w="1676" w:type="dxa"/>
          </w:tcPr>
          <w:p w14:paraId="618B4CE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1965558C" w14:textId="77777777" w:rsidTr="00AC27D7">
        <w:trPr>
          <w:trHeight w:val="595"/>
        </w:trPr>
        <w:tc>
          <w:tcPr>
            <w:tcW w:w="1591" w:type="dxa"/>
            <w:vMerge/>
          </w:tcPr>
          <w:p w14:paraId="55098AC2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6A1D1D00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755578</w:t>
            </w:r>
          </w:p>
        </w:tc>
        <w:tc>
          <w:tcPr>
            <w:tcW w:w="1734" w:type="dxa"/>
          </w:tcPr>
          <w:p w14:paraId="79EE71BF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548706</w:t>
            </w:r>
          </w:p>
        </w:tc>
        <w:tc>
          <w:tcPr>
            <w:tcW w:w="1592" w:type="dxa"/>
          </w:tcPr>
          <w:p w14:paraId="4B8EAA0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C/G</w:t>
            </w:r>
          </w:p>
          <w:p w14:paraId="3B1E3300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76" w:type="dxa"/>
          </w:tcPr>
          <w:p w14:paraId="10975A06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192B000B" w14:textId="77777777" w:rsidTr="00AC27D7">
        <w:trPr>
          <w:trHeight w:val="595"/>
        </w:trPr>
        <w:tc>
          <w:tcPr>
            <w:tcW w:w="1591" w:type="dxa"/>
            <w:vMerge/>
          </w:tcPr>
          <w:p w14:paraId="5F8FACA1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25DE9559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2048327</w:t>
            </w:r>
          </w:p>
        </w:tc>
        <w:tc>
          <w:tcPr>
            <w:tcW w:w="1734" w:type="dxa"/>
          </w:tcPr>
          <w:p w14:paraId="671450A5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442500</w:t>
            </w:r>
          </w:p>
        </w:tc>
        <w:tc>
          <w:tcPr>
            <w:tcW w:w="1592" w:type="dxa"/>
          </w:tcPr>
          <w:p w14:paraId="1166B791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T/C</w:t>
            </w:r>
          </w:p>
        </w:tc>
        <w:tc>
          <w:tcPr>
            <w:tcW w:w="1676" w:type="dxa"/>
          </w:tcPr>
          <w:p w14:paraId="2C9CDF30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421D7FD5" w14:textId="77777777" w:rsidTr="00AC27D7">
        <w:trPr>
          <w:trHeight w:val="595"/>
        </w:trPr>
        <w:tc>
          <w:tcPr>
            <w:tcW w:w="1591" w:type="dxa"/>
            <w:vMerge/>
          </w:tcPr>
          <w:p w14:paraId="21AD640A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13E39666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5050</w:t>
            </w:r>
          </w:p>
        </w:tc>
        <w:tc>
          <w:tcPr>
            <w:tcW w:w="1734" w:type="dxa"/>
          </w:tcPr>
          <w:p w14:paraId="1D0D7477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319804</w:t>
            </w:r>
          </w:p>
        </w:tc>
        <w:tc>
          <w:tcPr>
            <w:tcW w:w="1592" w:type="dxa"/>
          </w:tcPr>
          <w:p w14:paraId="2839AF8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A/C</w:t>
            </w:r>
          </w:p>
        </w:tc>
        <w:tc>
          <w:tcPr>
            <w:tcW w:w="1676" w:type="dxa"/>
          </w:tcPr>
          <w:p w14:paraId="4810A883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N/A</w:t>
            </w:r>
            <w:r w:rsidRPr="000D6DA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DA01AE" w:rsidRPr="000D6DA2" w14:paraId="5E3C925B" w14:textId="77777777" w:rsidTr="00AC27D7">
        <w:trPr>
          <w:trHeight w:val="595"/>
        </w:trPr>
        <w:tc>
          <w:tcPr>
            <w:tcW w:w="1591" w:type="dxa"/>
            <w:vMerge/>
          </w:tcPr>
          <w:p w14:paraId="00BDEAD8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10E7197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83</w:t>
            </w:r>
          </w:p>
        </w:tc>
        <w:tc>
          <w:tcPr>
            <w:tcW w:w="1734" w:type="dxa"/>
          </w:tcPr>
          <w:p w14:paraId="0CC9B305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306099</w:t>
            </w:r>
          </w:p>
        </w:tc>
        <w:tc>
          <w:tcPr>
            <w:tcW w:w="1592" w:type="dxa"/>
          </w:tcPr>
          <w:p w14:paraId="30E5874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G/A</w:t>
            </w:r>
          </w:p>
          <w:p w14:paraId="70841A7A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76" w:type="dxa"/>
          </w:tcPr>
          <w:p w14:paraId="16F8B4C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N/A</w:t>
            </w:r>
            <w:r w:rsidRPr="000D6DA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DA01AE" w:rsidRPr="000D6DA2" w14:paraId="4156C803" w14:textId="77777777" w:rsidTr="00AC27D7">
        <w:trPr>
          <w:trHeight w:val="595"/>
        </w:trPr>
        <w:tc>
          <w:tcPr>
            <w:tcW w:w="1591" w:type="dxa"/>
            <w:vMerge/>
          </w:tcPr>
          <w:p w14:paraId="54C79941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084F378C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99</w:t>
            </w:r>
          </w:p>
        </w:tc>
        <w:tc>
          <w:tcPr>
            <w:tcW w:w="1734" w:type="dxa"/>
          </w:tcPr>
          <w:p w14:paraId="62129CAC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486102</w:t>
            </w:r>
          </w:p>
        </w:tc>
        <w:tc>
          <w:tcPr>
            <w:tcW w:w="1592" w:type="dxa"/>
          </w:tcPr>
          <w:p w14:paraId="7F114FC4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C/T</w:t>
            </w:r>
          </w:p>
        </w:tc>
        <w:tc>
          <w:tcPr>
            <w:tcW w:w="1676" w:type="dxa"/>
          </w:tcPr>
          <w:p w14:paraId="562E17E0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66DE1752" w14:textId="77777777" w:rsidTr="00AC27D7">
        <w:trPr>
          <w:trHeight w:val="595"/>
        </w:trPr>
        <w:tc>
          <w:tcPr>
            <w:tcW w:w="1591" w:type="dxa"/>
            <w:vMerge/>
          </w:tcPr>
          <w:p w14:paraId="3943FA8D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7FEFB66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66920</w:t>
            </w:r>
          </w:p>
        </w:tc>
        <w:tc>
          <w:tcPr>
            <w:tcW w:w="1734" w:type="dxa"/>
          </w:tcPr>
          <w:p w14:paraId="2A36978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316918</w:t>
            </w:r>
          </w:p>
        </w:tc>
        <w:tc>
          <w:tcPr>
            <w:tcW w:w="1592" w:type="dxa"/>
          </w:tcPr>
          <w:p w14:paraId="0B607376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T/C</w:t>
            </w:r>
          </w:p>
        </w:tc>
        <w:tc>
          <w:tcPr>
            <w:tcW w:w="1676" w:type="dxa"/>
          </w:tcPr>
          <w:p w14:paraId="0E3A1FA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N/A</w:t>
            </w:r>
            <w:r w:rsidRPr="000D6DA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DA01AE" w:rsidRPr="000D6DA2" w14:paraId="6BDDE6BF" w14:textId="77777777" w:rsidTr="00AC27D7">
        <w:trPr>
          <w:trHeight w:val="595"/>
        </w:trPr>
        <w:tc>
          <w:tcPr>
            <w:tcW w:w="1591" w:type="dxa"/>
            <w:vMerge/>
          </w:tcPr>
          <w:p w14:paraId="71319F12" w14:textId="77777777" w:rsidR="004305DE" w:rsidRPr="000D6DA2" w:rsidRDefault="004305DE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91" w:type="dxa"/>
          </w:tcPr>
          <w:p w14:paraId="17B0602A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7767084</w:t>
            </w:r>
          </w:p>
        </w:tc>
        <w:tc>
          <w:tcPr>
            <w:tcW w:w="1734" w:type="dxa"/>
          </w:tcPr>
          <w:p w14:paraId="6465F104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6:160541471</w:t>
            </w:r>
          </w:p>
        </w:tc>
        <w:tc>
          <w:tcPr>
            <w:tcW w:w="1592" w:type="dxa"/>
          </w:tcPr>
          <w:p w14:paraId="35DC046A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T/C</w:t>
            </w:r>
          </w:p>
        </w:tc>
        <w:tc>
          <w:tcPr>
            <w:tcW w:w="1676" w:type="dxa"/>
          </w:tcPr>
          <w:p w14:paraId="54A227CE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Intron Variant</w:t>
            </w:r>
          </w:p>
        </w:tc>
      </w:tr>
      <w:tr w:rsidR="00DA01AE" w:rsidRPr="000D6DA2" w14:paraId="793EB1F4" w14:textId="77777777" w:rsidTr="00AC27D7">
        <w:trPr>
          <w:trHeight w:val="595"/>
        </w:trPr>
        <w:tc>
          <w:tcPr>
            <w:tcW w:w="8184" w:type="dxa"/>
            <w:gridSpan w:val="5"/>
            <w:tcBorders>
              <w:left w:val="nil"/>
              <w:bottom w:val="nil"/>
              <w:right w:val="nil"/>
            </w:tcBorders>
          </w:tcPr>
          <w:p w14:paraId="3AEA1038" w14:textId="77777777" w:rsidR="004305DE" w:rsidRPr="000D6DA2" w:rsidRDefault="004305DE" w:rsidP="00AC27D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a.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Chromosome positions are based on NCBI Human Genome Assembly Build. </w:t>
            </w:r>
          </w:p>
          <w:p w14:paraId="407CFE4C" w14:textId="77777777" w:rsidR="004305DE" w:rsidRPr="000D6DA2" w:rsidRDefault="004305DE" w:rsidP="00AC27D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proofErr w:type="spellStart"/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b.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N</w:t>
            </w:r>
            <w:proofErr w:type="spellEnd"/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/A: Not </w:t>
            </w:r>
            <w:proofErr w:type="spellStart"/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Avilable</w:t>
            </w:r>
            <w:proofErr w:type="spellEnd"/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.</w:t>
            </w:r>
          </w:p>
          <w:p w14:paraId="16348E2B" w14:textId="77777777" w:rsidR="004305DE" w:rsidRPr="000D6DA2" w:rsidRDefault="004305DE" w:rsidP="00AC27D7">
            <w:pPr>
              <w:rPr>
                <w:rFonts w:asciiTheme="majorBidi" w:hAnsiTheme="majorBidi" w:cstheme="majorBidi"/>
              </w:rPr>
            </w:pPr>
          </w:p>
        </w:tc>
      </w:tr>
    </w:tbl>
    <w:p w14:paraId="39BAAD07" w14:textId="77777777" w:rsidR="00E7172F" w:rsidRDefault="00E7172F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32420338"/>
    </w:p>
    <w:p w14:paraId="753DCF87" w14:textId="41E6A465" w:rsidR="004305DE" w:rsidRPr="000D6DA2" w:rsidRDefault="00AA1F1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6DA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405D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D6DA2">
        <w:rPr>
          <w:rFonts w:asciiTheme="majorBidi" w:hAnsiTheme="majorBidi" w:cstheme="majorBidi"/>
          <w:b/>
          <w:bCs/>
          <w:sz w:val="24"/>
          <w:szCs w:val="24"/>
        </w:rPr>
        <w:t xml:space="preserve">: Primer Information </w:t>
      </w:r>
    </w:p>
    <w:tbl>
      <w:tblPr>
        <w:tblStyle w:val="TableGrid"/>
        <w:tblW w:w="115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13"/>
        <w:gridCol w:w="1307"/>
        <w:gridCol w:w="4050"/>
        <w:gridCol w:w="2790"/>
        <w:gridCol w:w="2160"/>
      </w:tblGrid>
      <w:tr w:rsidR="00AA1F12" w:rsidRPr="000D6DA2" w14:paraId="53CC4637" w14:textId="418A1818" w:rsidTr="00AE7665">
        <w:tc>
          <w:tcPr>
            <w:tcW w:w="1213" w:type="dxa"/>
          </w:tcPr>
          <w:bookmarkEnd w:id="1"/>
          <w:p w14:paraId="10609707" w14:textId="55B4EF0A" w:rsidR="00AA1F12" w:rsidRPr="000D6DA2" w:rsidRDefault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07" w:type="dxa"/>
          </w:tcPr>
          <w:p w14:paraId="1E9E484D" w14:textId="6DD14568" w:rsidR="00AA1F12" w:rsidRPr="000D6DA2" w:rsidRDefault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4050" w:type="dxa"/>
          </w:tcPr>
          <w:p w14:paraId="39486779" w14:textId="1D0BDC01" w:rsidR="00AA1F12" w:rsidRPr="000D6DA2" w:rsidRDefault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1</w:t>
            </w:r>
          </w:p>
        </w:tc>
        <w:tc>
          <w:tcPr>
            <w:tcW w:w="2790" w:type="dxa"/>
          </w:tcPr>
          <w:p w14:paraId="29B65AF6" w14:textId="0E608B28" w:rsidR="00AA1F12" w:rsidRPr="000D6DA2" w:rsidRDefault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2</w:t>
            </w:r>
          </w:p>
        </w:tc>
        <w:tc>
          <w:tcPr>
            <w:tcW w:w="2160" w:type="dxa"/>
          </w:tcPr>
          <w:p w14:paraId="69CB1F9E" w14:textId="54AE0F5C" w:rsidR="00AA1F12" w:rsidRPr="000D6DA2" w:rsidRDefault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tension Primer </w:t>
            </w:r>
          </w:p>
        </w:tc>
      </w:tr>
      <w:tr w:rsidR="00AA1F12" w:rsidRPr="000D6DA2" w14:paraId="6A41A4A5" w14:textId="3088D481" w:rsidTr="00AE7665">
        <w:tc>
          <w:tcPr>
            <w:tcW w:w="1213" w:type="dxa"/>
            <w:vMerge w:val="restart"/>
          </w:tcPr>
          <w:p w14:paraId="4E7359C3" w14:textId="1D7813F0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</w:p>
        </w:tc>
        <w:tc>
          <w:tcPr>
            <w:tcW w:w="1307" w:type="dxa"/>
          </w:tcPr>
          <w:p w14:paraId="5EAE8452" w14:textId="0F27B70D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12918529</w:t>
            </w:r>
          </w:p>
        </w:tc>
        <w:tc>
          <w:tcPr>
            <w:tcW w:w="4050" w:type="dxa"/>
          </w:tcPr>
          <w:p w14:paraId="7E61510C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CACCCACACATTTGCCCAT</w:t>
            </w:r>
          </w:p>
          <w:p w14:paraId="68171D8C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E83C23D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TGGATAGGTTTGTGTGTGG</w:t>
            </w:r>
          </w:p>
          <w:p w14:paraId="59D562F1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77A5826B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CCCATCCACCCTCCA</w:t>
            </w:r>
          </w:p>
          <w:p w14:paraId="0C4D261E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A1F12" w:rsidRPr="000D6DA2" w14:paraId="275932EA" w14:textId="06BC0ACB" w:rsidTr="00AE7665">
        <w:tc>
          <w:tcPr>
            <w:tcW w:w="1213" w:type="dxa"/>
            <w:vMerge/>
          </w:tcPr>
          <w:p w14:paraId="62B1753D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735639C3" w14:textId="01A6306A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12918530</w:t>
            </w:r>
          </w:p>
        </w:tc>
        <w:tc>
          <w:tcPr>
            <w:tcW w:w="4050" w:type="dxa"/>
          </w:tcPr>
          <w:p w14:paraId="0E169A2A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TCCACCTGCCTCAGCCTTC</w:t>
            </w:r>
          </w:p>
          <w:p w14:paraId="4DF2D64A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49B31F7D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GCAGAGCTCAGAAGTAATG</w:t>
            </w:r>
          </w:p>
          <w:p w14:paraId="7813B6D0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6E08BE5C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D6DA2">
              <w:rPr>
                <w:rFonts w:asciiTheme="majorBidi" w:hAnsiTheme="majorBidi" w:cstheme="majorBidi"/>
                <w:color w:val="000000"/>
              </w:rPr>
              <w:t>ccTGTGAGCCACTGCGCC</w:t>
            </w:r>
            <w:proofErr w:type="spellEnd"/>
          </w:p>
          <w:p w14:paraId="76F6C291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A1F12" w:rsidRPr="000D6DA2" w14:paraId="485F6C93" w14:textId="7393370C" w:rsidTr="00AE7665">
        <w:tc>
          <w:tcPr>
            <w:tcW w:w="1213" w:type="dxa"/>
            <w:vMerge/>
          </w:tcPr>
          <w:p w14:paraId="0664BBC6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2402FD79" w14:textId="5F9BF8F2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8036677</w:t>
            </w:r>
          </w:p>
        </w:tc>
        <w:tc>
          <w:tcPr>
            <w:tcW w:w="4050" w:type="dxa"/>
          </w:tcPr>
          <w:p w14:paraId="5B027507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CTCCTTAGAGATAAGCATAG</w:t>
            </w:r>
          </w:p>
          <w:p w14:paraId="21C2C2DB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30C6F2D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GATGAAAGAGCATGGATGG</w:t>
            </w:r>
          </w:p>
          <w:p w14:paraId="47BA125E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0387AA70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D6DA2">
              <w:rPr>
                <w:rFonts w:asciiTheme="majorBidi" w:hAnsiTheme="majorBidi" w:cstheme="majorBidi"/>
                <w:color w:val="000000"/>
              </w:rPr>
              <w:t>gaacGGAGACTTTGTAAACTGCC</w:t>
            </w:r>
            <w:proofErr w:type="spellEnd"/>
          </w:p>
          <w:p w14:paraId="71B3C9A8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74051A45" w14:textId="194C2D71" w:rsidTr="00AE7665">
        <w:tc>
          <w:tcPr>
            <w:tcW w:w="1213" w:type="dxa"/>
            <w:vMerge w:val="restart"/>
          </w:tcPr>
          <w:p w14:paraId="2A288FD2" w14:textId="7FB899A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307" w:type="dxa"/>
          </w:tcPr>
          <w:p w14:paraId="0FD527BC" w14:textId="104A19D0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10455872</w:t>
            </w:r>
          </w:p>
        </w:tc>
        <w:tc>
          <w:tcPr>
            <w:tcW w:w="4050" w:type="dxa"/>
          </w:tcPr>
          <w:p w14:paraId="445D2093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CACTTTCTCCTCTAACCTG</w:t>
            </w:r>
          </w:p>
          <w:p w14:paraId="7F621316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F4C72E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GCTGGCAACACATAGCTTT</w:t>
            </w:r>
          </w:p>
          <w:p w14:paraId="7083313E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60E003C2" w14:textId="77777777" w:rsidR="00AA1F12" w:rsidRPr="000D6DA2" w:rsidRDefault="00AA1F12" w:rsidP="00AA1F1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D6DA2">
              <w:rPr>
                <w:rFonts w:asciiTheme="majorBidi" w:hAnsiTheme="majorBidi" w:cstheme="majorBidi"/>
                <w:color w:val="000000"/>
              </w:rPr>
              <w:t>cCCTCTAACCTGTATAAACACA</w:t>
            </w:r>
            <w:proofErr w:type="spellEnd"/>
          </w:p>
          <w:p w14:paraId="1A7801D3" w14:textId="77777777" w:rsidR="00AA1F12" w:rsidRPr="000D6DA2" w:rsidRDefault="00AA1F12" w:rsidP="00AA1F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7C37EF30" w14:textId="08EAB0DB" w:rsidTr="00AE7665">
        <w:tc>
          <w:tcPr>
            <w:tcW w:w="1213" w:type="dxa"/>
            <w:vMerge/>
          </w:tcPr>
          <w:p w14:paraId="466786D7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02CDC7ED" w14:textId="05CCFD68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10755578</w:t>
            </w:r>
          </w:p>
        </w:tc>
        <w:tc>
          <w:tcPr>
            <w:tcW w:w="4050" w:type="dxa"/>
          </w:tcPr>
          <w:p w14:paraId="3A8965DC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CAAAATGTAGAGGGTGCTGG</w:t>
            </w:r>
          </w:p>
          <w:p w14:paraId="2B7B7025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27AD605F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TAGTTCATTGTCAGGCCAC</w:t>
            </w:r>
          </w:p>
          <w:p w14:paraId="3989F2E4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1393834F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GTGCTGGATGTCCCT</w:t>
            </w:r>
          </w:p>
          <w:p w14:paraId="2E8F73B0" w14:textId="77777777" w:rsidR="00AA1F12" w:rsidRPr="000D6DA2" w:rsidRDefault="00AA1F12" w:rsidP="00AA1F12">
            <w:pPr>
              <w:ind w:firstLine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5A9142C7" w14:textId="5055EE45" w:rsidTr="00AE7665">
        <w:tc>
          <w:tcPr>
            <w:tcW w:w="1213" w:type="dxa"/>
            <w:vMerge/>
          </w:tcPr>
          <w:p w14:paraId="58698E50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08E006E4" w14:textId="24224524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2048327</w:t>
            </w:r>
          </w:p>
        </w:tc>
        <w:tc>
          <w:tcPr>
            <w:tcW w:w="4050" w:type="dxa"/>
          </w:tcPr>
          <w:p w14:paraId="281A7AD9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CAATGTTCCAATGTAGTGGC</w:t>
            </w:r>
          </w:p>
          <w:p w14:paraId="15751573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789942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TGCCTTTCTGAGCAGGTTG</w:t>
            </w:r>
          </w:p>
          <w:p w14:paraId="47C48E3B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466829B9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TGTAGTGGCTGCTCA</w:t>
            </w:r>
          </w:p>
          <w:p w14:paraId="0BA2A3E9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12AA2EB6" w14:textId="7976E91F" w:rsidTr="00AE7665">
        <w:tc>
          <w:tcPr>
            <w:tcW w:w="1213" w:type="dxa"/>
            <w:vMerge/>
          </w:tcPr>
          <w:p w14:paraId="6DE36942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11BBA1DD" w14:textId="51C33F0F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3125050</w:t>
            </w:r>
          </w:p>
        </w:tc>
        <w:tc>
          <w:tcPr>
            <w:tcW w:w="4050" w:type="dxa"/>
          </w:tcPr>
          <w:p w14:paraId="6FF0326E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CAATTGCTGTCAACCTCCT</w:t>
            </w:r>
          </w:p>
          <w:p w14:paraId="663D5F65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05A94D47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CTGCCAACAAGGTTACTAC</w:t>
            </w:r>
          </w:p>
          <w:p w14:paraId="5B8183CD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2AE16602" w14:textId="77777777" w:rsidR="00AA1F12" w:rsidRPr="000D6DA2" w:rsidRDefault="00AA1F12" w:rsidP="00AA1F1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D6DA2">
              <w:rPr>
                <w:rFonts w:asciiTheme="majorBidi" w:hAnsiTheme="majorBidi" w:cstheme="majorBidi"/>
                <w:color w:val="000000"/>
              </w:rPr>
              <w:t>ccacCCTCCTGATCATCTATCC</w:t>
            </w:r>
            <w:proofErr w:type="spellEnd"/>
          </w:p>
          <w:p w14:paraId="61DA5567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031BCB95" w14:textId="100B3619" w:rsidTr="00AE7665">
        <w:tc>
          <w:tcPr>
            <w:tcW w:w="1213" w:type="dxa"/>
            <w:vMerge/>
          </w:tcPr>
          <w:p w14:paraId="5B9F77D6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25CEAA6D" w14:textId="4A56F924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3127583</w:t>
            </w:r>
          </w:p>
        </w:tc>
        <w:tc>
          <w:tcPr>
            <w:tcW w:w="4050" w:type="dxa"/>
          </w:tcPr>
          <w:p w14:paraId="73822885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CAGAAGAGCCAACTGAACC</w:t>
            </w:r>
          </w:p>
          <w:p w14:paraId="046CD4D1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DEEEC76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AATGGCCATAAAACCAGAC</w:t>
            </w:r>
          </w:p>
          <w:p w14:paraId="5E2D18C3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3E479A58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D6DA2">
              <w:rPr>
                <w:rFonts w:asciiTheme="majorBidi" w:hAnsiTheme="majorBidi" w:cstheme="majorBidi"/>
                <w:color w:val="000000"/>
              </w:rPr>
              <w:t>gCATGATTTATCTTGGTTCCT</w:t>
            </w:r>
            <w:proofErr w:type="spellEnd"/>
          </w:p>
          <w:p w14:paraId="19272338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284D597B" w14:textId="0D7ECF6C" w:rsidTr="00AE7665">
        <w:tc>
          <w:tcPr>
            <w:tcW w:w="1213" w:type="dxa"/>
            <w:vMerge/>
          </w:tcPr>
          <w:p w14:paraId="1A548912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5C5DC554" w14:textId="05A0B9FD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3127599</w:t>
            </w:r>
          </w:p>
        </w:tc>
        <w:tc>
          <w:tcPr>
            <w:tcW w:w="4050" w:type="dxa"/>
          </w:tcPr>
          <w:p w14:paraId="118B8921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CCAGAAATGAGTCTTCAAG</w:t>
            </w:r>
          </w:p>
          <w:p w14:paraId="14681C2F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8199732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GGAATCTGTTGCTTTTGTG</w:t>
            </w:r>
          </w:p>
          <w:p w14:paraId="790DFA6E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52858F17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ATCATTCTCTTTTTTTTATTTGTAAG</w:t>
            </w:r>
          </w:p>
          <w:p w14:paraId="41978D94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4E81EED" w14:textId="38CA3D1F" w:rsidR="00AE7665" w:rsidRPr="000D6DA2" w:rsidRDefault="00AE7665" w:rsidP="00AE7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1F12" w:rsidRPr="000D6DA2" w14:paraId="5B9BAE1C" w14:textId="67F748E1" w:rsidTr="00AE7665">
        <w:tc>
          <w:tcPr>
            <w:tcW w:w="1213" w:type="dxa"/>
            <w:vMerge/>
          </w:tcPr>
          <w:p w14:paraId="05B86558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3A6E7F8D" w14:textId="020BE592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366920</w:t>
            </w:r>
          </w:p>
        </w:tc>
        <w:tc>
          <w:tcPr>
            <w:tcW w:w="4050" w:type="dxa"/>
          </w:tcPr>
          <w:p w14:paraId="2FA6EE26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CCTTGATTGGGCATTTAGC</w:t>
            </w:r>
          </w:p>
          <w:p w14:paraId="3C202315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35A7D58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ACAGAGCTGAGGATAAGACC</w:t>
            </w:r>
          </w:p>
          <w:p w14:paraId="37EEB4D2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34F33363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GGGCATTTAGCATTCTTTA</w:t>
            </w:r>
          </w:p>
          <w:p w14:paraId="14B3D754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A1F12" w:rsidRPr="000D6DA2" w14:paraId="382701E6" w14:textId="52586118" w:rsidTr="00AE7665">
        <w:tc>
          <w:tcPr>
            <w:tcW w:w="1213" w:type="dxa"/>
            <w:vMerge/>
          </w:tcPr>
          <w:p w14:paraId="46A3CA2E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7E734F7F" w14:textId="58B6B79D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DA2">
              <w:rPr>
                <w:rFonts w:asciiTheme="majorBidi" w:hAnsiTheme="majorBidi" w:cstheme="majorBidi"/>
              </w:rPr>
              <w:t>rs7767084</w:t>
            </w:r>
          </w:p>
        </w:tc>
        <w:tc>
          <w:tcPr>
            <w:tcW w:w="4050" w:type="dxa"/>
          </w:tcPr>
          <w:p w14:paraId="73A0DCCE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GAGCAAAGCTAAGTGACTCC</w:t>
            </w:r>
          </w:p>
          <w:p w14:paraId="28BDA77C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21DC6E1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CGTTGGATGTTGGGCTGGTCACTTTTGTC</w:t>
            </w:r>
          </w:p>
          <w:p w14:paraId="0ECF0CB4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1803772C" w14:textId="77777777" w:rsidR="00AE7665" w:rsidRPr="000D6DA2" w:rsidRDefault="00AE7665" w:rsidP="00AE7665">
            <w:pPr>
              <w:rPr>
                <w:rFonts w:asciiTheme="majorBidi" w:hAnsiTheme="majorBidi" w:cstheme="majorBidi"/>
                <w:color w:val="000000"/>
              </w:rPr>
            </w:pPr>
            <w:r w:rsidRPr="000D6DA2">
              <w:rPr>
                <w:rFonts w:asciiTheme="majorBidi" w:hAnsiTheme="majorBidi" w:cstheme="majorBidi"/>
                <w:color w:val="000000"/>
              </w:rPr>
              <w:t>AGAATGAAGCTCTATAGCTG</w:t>
            </w:r>
          </w:p>
          <w:p w14:paraId="2391BCAC" w14:textId="77777777" w:rsidR="00AA1F12" w:rsidRPr="000D6DA2" w:rsidRDefault="00AA1F12" w:rsidP="00AA1F1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1065BE63" w14:textId="77777777" w:rsidR="00AA1F12" w:rsidRPr="000D6DA2" w:rsidRDefault="00AA1F1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4F71D7" w14:textId="77777777" w:rsidR="00D804CA" w:rsidRPr="000D6DA2" w:rsidRDefault="00D804C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4B2650" w14:textId="77777777" w:rsidR="00D804CA" w:rsidRPr="000D6DA2" w:rsidRDefault="00D804C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1561" w:type="dxa"/>
        <w:tblInd w:w="-1103" w:type="dxa"/>
        <w:tblLook w:val="04A0" w:firstRow="1" w:lastRow="0" w:firstColumn="1" w:lastColumn="0" w:noHBand="0" w:noVBand="1"/>
      </w:tblPr>
      <w:tblGrid>
        <w:gridCol w:w="1943"/>
        <w:gridCol w:w="1925"/>
        <w:gridCol w:w="1931"/>
        <w:gridCol w:w="1968"/>
        <w:gridCol w:w="1820"/>
        <w:gridCol w:w="1974"/>
      </w:tblGrid>
      <w:tr w:rsidR="00DA01AE" w:rsidRPr="000D6DA2" w14:paraId="5C917B00" w14:textId="77777777" w:rsidTr="00B505AC">
        <w:trPr>
          <w:trHeight w:val="1"/>
        </w:trPr>
        <w:tc>
          <w:tcPr>
            <w:tcW w:w="11561" w:type="dxa"/>
            <w:gridSpan w:val="6"/>
            <w:tcBorders>
              <w:top w:val="nil"/>
              <w:left w:val="nil"/>
              <w:right w:val="nil"/>
            </w:tcBorders>
          </w:tcPr>
          <w:p w14:paraId="3C09BC81" w14:textId="22D2DA71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427AA3" w:rsidRPr="000D6DA2">
              <w:rPr>
                <w:rFonts w:asciiTheme="majorBidi" w:hAnsiTheme="majorBidi" w:cstheme="majorBidi"/>
                <w:b/>
                <w:bCs/>
              </w:rPr>
              <w:t>S</w:t>
            </w:r>
            <w:r w:rsidR="005F2295">
              <w:rPr>
                <w:rFonts w:asciiTheme="majorBidi" w:hAnsiTheme="majorBidi" w:cstheme="majorBidi"/>
                <w:b/>
                <w:bCs/>
              </w:rPr>
              <w:t>3</w:t>
            </w:r>
            <w:r w:rsidRPr="000D6DA2">
              <w:rPr>
                <w:rFonts w:asciiTheme="majorBidi" w:hAnsiTheme="majorBidi" w:cstheme="majorBidi"/>
                <w:b/>
                <w:bCs/>
              </w:rPr>
              <w:t>: List of SNPs, their minor allele frequencies, and HWE p-values</w:t>
            </w:r>
          </w:p>
        </w:tc>
      </w:tr>
      <w:tr w:rsidR="00DA01AE" w:rsidRPr="000D6DA2" w14:paraId="1F41E7C2" w14:textId="77777777" w:rsidTr="00B505AC">
        <w:trPr>
          <w:trHeight w:val="1"/>
        </w:trPr>
        <w:tc>
          <w:tcPr>
            <w:tcW w:w="1943" w:type="dxa"/>
            <w:hideMark/>
          </w:tcPr>
          <w:p w14:paraId="54289C8B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Gene</w:t>
            </w:r>
          </w:p>
        </w:tc>
        <w:tc>
          <w:tcPr>
            <w:tcW w:w="1925" w:type="dxa"/>
            <w:hideMark/>
          </w:tcPr>
          <w:p w14:paraId="350A6FC4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  <w:lang w:bidi="ar-JO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SNP ID</w:t>
            </w:r>
          </w:p>
        </w:tc>
        <w:tc>
          <w:tcPr>
            <w:tcW w:w="1931" w:type="dxa"/>
            <w:hideMark/>
          </w:tcPr>
          <w:p w14:paraId="6C6E81ED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MA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8" w:type="dxa"/>
            <w:hideMark/>
          </w:tcPr>
          <w:p w14:paraId="667B4520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Patients </w:t>
            </w:r>
            <w:proofErr w:type="spellStart"/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MAF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20" w:type="dxa"/>
          </w:tcPr>
          <w:p w14:paraId="2217C959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Controls </w:t>
            </w:r>
            <w:proofErr w:type="spellStart"/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MAF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974" w:type="dxa"/>
            <w:hideMark/>
          </w:tcPr>
          <w:p w14:paraId="05942451" w14:textId="77777777" w:rsidR="00D804CA" w:rsidRPr="000D6DA2" w:rsidRDefault="00D804CA" w:rsidP="00AC27D7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HWE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c</w:t>
            </w:r>
            <w:r w:rsidRPr="000D6DA2">
              <w:rPr>
                <w:rFonts w:asciiTheme="majorBidi" w:eastAsia="Times New Roman" w:hAnsiTheme="majorBidi" w:cstheme="majorBidi"/>
                <w:b/>
                <w:iCs/>
                <w:sz w:val="24"/>
              </w:rPr>
              <w:t>p</w:t>
            </w:r>
            <w:proofErr w:type="spellEnd"/>
            <w:r w:rsidRPr="000D6DA2">
              <w:rPr>
                <w:rFonts w:asciiTheme="majorBidi" w:eastAsia="Times New Roman" w:hAnsiTheme="majorBidi" w:cstheme="majorBidi"/>
                <w:b/>
                <w:iCs/>
                <w:sz w:val="24"/>
              </w:rPr>
              <w:t>-value</w:t>
            </w:r>
          </w:p>
        </w:tc>
      </w:tr>
      <w:tr w:rsidR="00DA01AE" w:rsidRPr="000D6DA2" w14:paraId="63C35C95" w14:textId="77777777" w:rsidTr="00B505AC">
        <w:tc>
          <w:tcPr>
            <w:tcW w:w="1943" w:type="dxa"/>
          </w:tcPr>
          <w:p w14:paraId="3E64B706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</w:p>
        </w:tc>
        <w:tc>
          <w:tcPr>
            <w:tcW w:w="1925" w:type="dxa"/>
          </w:tcPr>
          <w:p w14:paraId="38CE27D6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8036677</w:t>
            </w:r>
          </w:p>
        </w:tc>
        <w:tc>
          <w:tcPr>
            <w:tcW w:w="1931" w:type="dxa"/>
          </w:tcPr>
          <w:p w14:paraId="57DB2198" w14:textId="77777777" w:rsidR="00D804CA" w:rsidRPr="000D6DA2" w:rsidRDefault="00D804CA" w:rsidP="00AC27D7">
            <w:r w:rsidRPr="000D6DA2">
              <w:t>A</w:t>
            </w:r>
          </w:p>
        </w:tc>
        <w:tc>
          <w:tcPr>
            <w:tcW w:w="1968" w:type="dxa"/>
          </w:tcPr>
          <w:p w14:paraId="0CA4B0CB" w14:textId="77777777" w:rsidR="00D804CA" w:rsidRPr="000D6DA2" w:rsidRDefault="00D804CA" w:rsidP="00AC27D7">
            <w:r w:rsidRPr="000D6DA2">
              <w:t>0.12</w:t>
            </w:r>
          </w:p>
        </w:tc>
        <w:tc>
          <w:tcPr>
            <w:tcW w:w="1820" w:type="dxa"/>
          </w:tcPr>
          <w:p w14:paraId="251F16CB" w14:textId="77777777" w:rsidR="00D804CA" w:rsidRPr="000D6DA2" w:rsidRDefault="00D804CA" w:rsidP="00AC27D7">
            <w:r w:rsidRPr="000D6DA2">
              <w:t>0.1</w:t>
            </w:r>
          </w:p>
        </w:tc>
        <w:tc>
          <w:tcPr>
            <w:tcW w:w="1974" w:type="dxa"/>
          </w:tcPr>
          <w:p w14:paraId="34BA2251" w14:textId="77777777" w:rsidR="00D804CA" w:rsidRPr="000D6DA2" w:rsidRDefault="00D804CA" w:rsidP="00AC27D7">
            <w:r w:rsidRPr="000D6DA2">
              <w:t>1</w:t>
            </w:r>
          </w:p>
        </w:tc>
      </w:tr>
      <w:tr w:rsidR="00DA01AE" w:rsidRPr="000D6DA2" w14:paraId="04CCFB2E" w14:textId="77777777" w:rsidTr="00B505AC">
        <w:tc>
          <w:tcPr>
            <w:tcW w:w="1943" w:type="dxa"/>
            <w:vMerge w:val="restart"/>
          </w:tcPr>
          <w:p w14:paraId="58C3B431" w14:textId="77777777" w:rsidR="00D804CA" w:rsidRPr="000D6DA2" w:rsidRDefault="00427AA3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925" w:type="dxa"/>
          </w:tcPr>
          <w:p w14:paraId="66E4A380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455872</w:t>
            </w:r>
          </w:p>
        </w:tc>
        <w:tc>
          <w:tcPr>
            <w:tcW w:w="1931" w:type="dxa"/>
          </w:tcPr>
          <w:p w14:paraId="6C614E53" w14:textId="77777777" w:rsidR="00D804CA" w:rsidRPr="000D6DA2" w:rsidRDefault="00D804CA" w:rsidP="00AC27D7">
            <w:r w:rsidRPr="000D6DA2">
              <w:t>G</w:t>
            </w:r>
          </w:p>
        </w:tc>
        <w:tc>
          <w:tcPr>
            <w:tcW w:w="1968" w:type="dxa"/>
          </w:tcPr>
          <w:p w14:paraId="6C06A469" w14:textId="77777777" w:rsidR="00D804CA" w:rsidRPr="000D6DA2" w:rsidRDefault="00D804CA" w:rsidP="00AC27D7">
            <w:r w:rsidRPr="000D6DA2">
              <w:t>0.01</w:t>
            </w:r>
          </w:p>
        </w:tc>
        <w:tc>
          <w:tcPr>
            <w:tcW w:w="1820" w:type="dxa"/>
          </w:tcPr>
          <w:p w14:paraId="55DE3D77" w14:textId="77777777" w:rsidR="00D804CA" w:rsidRPr="000D6DA2" w:rsidRDefault="00D804CA" w:rsidP="00AC27D7">
            <w:r w:rsidRPr="000D6DA2">
              <w:t>0.01</w:t>
            </w:r>
          </w:p>
        </w:tc>
        <w:tc>
          <w:tcPr>
            <w:tcW w:w="1974" w:type="dxa"/>
          </w:tcPr>
          <w:p w14:paraId="49E8D8AB" w14:textId="77777777" w:rsidR="00D804CA" w:rsidRPr="000D6DA2" w:rsidRDefault="00D804CA" w:rsidP="00AC27D7">
            <w:r w:rsidRPr="000D6DA2">
              <w:t>1</w:t>
            </w:r>
          </w:p>
        </w:tc>
      </w:tr>
      <w:tr w:rsidR="00DA01AE" w:rsidRPr="000D6DA2" w14:paraId="6EF5E5FF" w14:textId="77777777" w:rsidTr="00B505AC">
        <w:tc>
          <w:tcPr>
            <w:tcW w:w="1943" w:type="dxa"/>
            <w:vMerge/>
          </w:tcPr>
          <w:p w14:paraId="46CCCC22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39C00593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755578</w:t>
            </w:r>
          </w:p>
        </w:tc>
        <w:tc>
          <w:tcPr>
            <w:tcW w:w="1931" w:type="dxa"/>
          </w:tcPr>
          <w:p w14:paraId="16A2AE59" w14:textId="77777777" w:rsidR="00D804CA" w:rsidRPr="000D6DA2" w:rsidRDefault="00D804CA" w:rsidP="00AC27D7">
            <w:r w:rsidRPr="000D6DA2">
              <w:t>G</w:t>
            </w:r>
          </w:p>
        </w:tc>
        <w:tc>
          <w:tcPr>
            <w:tcW w:w="1968" w:type="dxa"/>
          </w:tcPr>
          <w:p w14:paraId="7A074CEB" w14:textId="77777777" w:rsidR="00D804CA" w:rsidRPr="000D6DA2" w:rsidRDefault="00D804CA" w:rsidP="00AC27D7">
            <w:r w:rsidRPr="000D6DA2">
              <w:t>0.35</w:t>
            </w:r>
          </w:p>
        </w:tc>
        <w:tc>
          <w:tcPr>
            <w:tcW w:w="1820" w:type="dxa"/>
          </w:tcPr>
          <w:p w14:paraId="051EC33E" w14:textId="77777777" w:rsidR="00D804CA" w:rsidRPr="000D6DA2" w:rsidRDefault="00D804CA" w:rsidP="00AC27D7">
            <w:r w:rsidRPr="000D6DA2">
              <w:t>0.43</w:t>
            </w:r>
          </w:p>
        </w:tc>
        <w:tc>
          <w:tcPr>
            <w:tcW w:w="1974" w:type="dxa"/>
          </w:tcPr>
          <w:p w14:paraId="0834DC59" w14:textId="77777777" w:rsidR="00D804CA" w:rsidRPr="000D6DA2" w:rsidRDefault="00D804CA" w:rsidP="00AC27D7">
            <w:r w:rsidRPr="000D6DA2">
              <w:t>0.61</w:t>
            </w:r>
          </w:p>
        </w:tc>
      </w:tr>
      <w:tr w:rsidR="00DA01AE" w:rsidRPr="000D6DA2" w14:paraId="53F2F484" w14:textId="77777777" w:rsidTr="00B505AC">
        <w:tc>
          <w:tcPr>
            <w:tcW w:w="1943" w:type="dxa"/>
            <w:vMerge/>
          </w:tcPr>
          <w:p w14:paraId="6A855328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17D4188D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2048327</w:t>
            </w:r>
          </w:p>
        </w:tc>
        <w:tc>
          <w:tcPr>
            <w:tcW w:w="1931" w:type="dxa"/>
          </w:tcPr>
          <w:p w14:paraId="3EBE85BB" w14:textId="77777777" w:rsidR="00D804CA" w:rsidRPr="000D6DA2" w:rsidRDefault="00D804CA" w:rsidP="00AC27D7">
            <w:r w:rsidRPr="000D6DA2">
              <w:t>C</w:t>
            </w:r>
          </w:p>
        </w:tc>
        <w:tc>
          <w:tcPr>
            <w:tcW w:w="1968" w:type="dxa"/>
          </w:tcPr>
          <w:p w14:paraId="2E1D2CBA" w14:textId="77777777" w:rsidR="00D804CA" w:rsidRPr="000D6DA2" w:rsidRDefault="00D804CA" w:rsidP="00AC27D7">
            <w:r w:rsidRPr="000D6DA2">
              <w:t>0.22</w:t>
            </w:r>
          </w:p>
        </w:tc>
        <w:tc>
          <w:tcPr>
            <w:tcW w:w="1820" w:type="dxa"/>
          </w:tcPr>
          <w:p w14:paraId="3049B496" w14:textId="77777777" w:rsidR="00D804CA" w:rsidRPr="000D6DA2" w:rsidRDefault="00D804CA" w:rsidP="00AC27D7">
            <w:r w:rsidRPr="000D6DA2">
              <w:t>0.19</w:t>
            </w:r>
          </w:p>
        </w:tc>
        <w:tc>
          <w:tcPr>
            <w:tcW w:w="1974" w:type="dxa"/>
          </w:tcPr>
          <w:p w14:paraId="16A1B03E" w14:textId="77777777" w:rsidR="00D804CA" w:rsidRPr="000D6DA2" w:rsidRDefault="00D804CA" w:rsidP="00AC27D7">
            <w:r w:rsidRPr="000D6DA2">
              <w:t>0.001</w:t>
            </w:r>
          </w:p>
        </w:tc>
      </w:tr>
      <w:tr w:rsidR="00DA01AE" w:rsidRPr="000D6DA2" w14:paraId="36A377B7" w14:textId="77777777" w:rsidTr="00B505AC">
        <w:tc>
          <w:tcPr>
            <w:tcW w:w="1943" w:type="dxa"/>
            <w:vMerge/>
          </w:tcPr>
          <w:p w14:paraId="2A9B5C6C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2535675D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5050</w:t>
            </w:r>
          </w:p>
        </w:tc>
        <w:tc>
          <w:tcPr>
            <w:tcW w:w="1931" w:type="dxa"/>
          </w:tcPr>
          <w:p w14:paraId="0CCB233F" w14:textId="77777777" w:rsidR="00D804CA" w:rsidRPr="000D6DA2" w:rsidRDefault="00D804CA" w:rsidP="00AC27D7">
            <w:r w:rsidRPr="000D6DA2">
              <w:t>C</w:t>
            </w:r>
          </w:p>
        </w:tc>
        <w:tc>
          <w:tcPr>
            <w:tcW w:w="1968" w:type="dxa"/>
          </w:tcPr>
          <w:p w14:paraId="6813CDCC" w14:textId="77777777" w:rsidR="00D804CA" w:rsidRPr="000D6DA2" w:rsidRDefault="00D804CA" w:rsidP="00AC27D7">
            <w:r w:rsidRPr="000D6DA2">
              <w:t>0.08</w:t>
            </w:r>
          </w:p>
        </w:tc>
        <w:tc>
          <w:tcPr>
            <w:tcW w:w="1820" w:type="dxa"/>
          </w:tcPr>
          <w:p w14:paraId="5ACB07DD" w14:textId="77777777" w:rsidR="00D804CA" w:rsidRPr="000D6DA2" w:rsidRDefault="00D804CA" w:rsidP="00AC27D7">
            <w:r w:rsidRPr="000D6DA2">
              <w:t>0.09</w:t>
            </w:r>
          </w:p>
        </w:tc>
        <w:tc>
          <w:tcPr>
            <w:tcW w:w="1974" w:type="dxa"/>
          </w:tcPr>
          <w:p w14:paraId="39F993AF" w14:textId="77777777" w:rsidR="00D804CA" w:rsidRPr="000D6DA2" w:rsidRDefault="00D804CA" w:rsidP="00AC27D7">
            <w:r w:rsidRPr="000D6DA2">
              <w:t>0.1</w:t>
            </w:r>
          </w:p>
        </w:tc>
      </w:tr>
      <w:tr w:rsidR="00DA01AE" w:rsidRPr="000D6DA2" w14:paraId="68EB9CF1" w14:textId="77777777" w:rsidTr="00B505AC">
        <w:tc>
          <w:tcPr>
            <w:tcW w:w="1943" w:type="dxa"/>
            <w:vMerge/>
          </w:tcPr>
          <w:p w14:paraId="38348AD6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52BF0809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83</w:t>
            </w:r>
          </w:p>
        </w:tc>
        <w:tc>
          <w:tcPr>
            <w:tcW w:w="1931" w:type="dxa"/>
          </w:tcPr>
          <w:p w14:paraId="05A42860" w14:textId="77777777" w:rsidR="00D804CA" w:rsidRPr="000D6DA2" w:rsidRDefault="00D804CA" w:rsidP="00AC27D7">
            <w:r w:rsidRPr="000D6DA2">
              <w:t>A</w:t>
            </w:r>
          </w:p>
        </w:tc>
        <w:tc>
          <w:tcPr>
            <w:tcW w:w="1968" w:type="dxa"/>
          </w:tcPr>
          <w:p w14:paraId="05AD9BF5" w14:textId="77777777" w:rsidR="00D804CA" w:rsidRPr="000D6DA2" w:rsidRDefault="00D804CA" w:rsidP="00AC27D7">
            <w:r w:rsidRPr="000D6DA2">
              <w:t>0.09</w:t>
            </w:r>
          </w:p>
        </w:tc>
        <w:tc>
          <w:tcPr>
            <w:tcW w:w="1820" w:type="dxa"/>
          </w:tcPr>
          <w:p w14:paraId="7044B881" w14:textId="77777777" w:rsidR="00D804CA" w:rsidRPr="000D6DA2" w:rsidRDefault="00D804CA" w:rsidP="00AC27D7">
            <w:r w:rsidRPr="000D6DA2">
              <w:t>0.1</w:t>
            </w:r>
          </w:p>
        </w:tc>
        <w:tc>
          <w:tcPr>
            <w:tcW w:w="1974" w:type="dxa"/>
          </w:tcPr>
          <w:p w14:paraId="1767170A" w14:textId="77777777" w:rsidR="00D804CA" w:rsidRPr="000D6DA2" w:rsidRDefault="00D804CA" w:rsidP="00AC27D7">
            <w:r w:rsidRPr="000D6DA2">
              <w:t>0.24</w:t>
            </w:r>
          </w:p>
        </w:tc>
      </w:tr>
      <w:tr w:rsidR="00DA01AE" w:rsidRPr="000D6DA2" w14:paraId="44D5D8E2" w14:textId="77777777" w:rsidTr="00B505AC">
        <w:tc>
          <w:tcPr>
            <w:tcW w:w="1943" w:type="dxa"/>
            <w:vMerge/>
          </w:tcPr>
          <w:p w14:paraId="31F0C03D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7C0BB335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99</w:t>
            </w:r>
          </w:p>
        </w:tc>
        <w:tc>
          <w:tcPr>
            <w:tcW w:w="1931" w:type="dxa"/>
          </w:tcPr>
          <w:p w14:paraId="67E6EA4B" w14:textId="77777777" w:rsidR="00D804CA" w:rsidRPr="000D6DA2" w:rsidRDefault="00D804CA" w:rsidP="00AC27D7">
            <w:r w:rsidRPr="000D6DA2">
              <w:t>T</w:t>
            </w:r>
          </w:p>
        </w:tc>
        <w:tc>
          <w:tcPr>
            <w:tcW w:w="1968" w:type="dxa"/>
          </w:tcPr>
          <w:p w14:paraId="20B72AC5" w14:textId="77777777" w:rsidR="00D804CA" w:rsidRPr="000D6DA2" w:rsidRDefault="00D804CA" w:rsidP="00AC27D7">
            <w:r w:rsidRPr="000D6DA2">
              <w:t>0.23</w:t>
            </w:r>
          </w:p>
        </w:tc>
        <w:tc>
          <w:tcPr>
            <w:tcW w:w="1820" w:type="dxa"/>
          </w:tcPr>
          <w:p w14:paraId="2DF09425" w14:textId="77777777" w:rsidR="00D804CA" w:rsidRPr="000D6DA2" w:rsidRDefault="00D804CA" w:rsidP="00AC27D7">
            <w:r w:rsidRPr="000D6DA2">
              <w:t>0.28</w:t>
            </w:r>
          </w:p>
        </w:tc>
        <w:tc>
          <w:tcPr>
            <w:tcW w:w="1974" w:type="dxa"/>
          </w:tcPr>
          <w:p w14:paraId="01701B59" w14:textId="77777777" w:rsidR="00D804CA" w:rsidRPr="000D6DA2" w:rsidRDefault="00D804CA" w:rsidP="00AC27D7">
            <w:r w:rsidRPr="000D6DA2">
              <w:t>0.36</w:t>
            </w:r>
          </w:p>
        </w:tc>
      </w:tr>
      <w:tr w:rsidR="00DA01AE" w:rsidRPr="000D6DA2" w14:paraId="22A92167" w14:textId="77777777" w:rsidTr="00B505AC">
        <w:tc>
          <w:tcPr>
            <w:tcW w:w="1943" w:type="dxa"/>
            <w:vMerge/>
          </w:tcPr>
          <w:p w14:paraId="5AEE2EBE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7E840FC1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66920</w:t>
            </w:r>
          </w:p>
        </w:tc>
        <w:tc>
          <w:tcPr>
            <w:tcW w:w="1931" w:type="dxa"/>
          </w:tcPr>
          <w:p w14:paraId="2B5D4C10" w14:textId="77777777" w:rsidR="00D804CA" w:rsidRPr="000D6DA2" w:rsidRDefault="00D804CA" w:rsidP="00AC27D7">
            <w:r w:rsidRPr="000D6DA2">
              <w:t>T</w:t>
            </w:r>
          </w:p>
        </w:tc>
        <w:tc>
          <w:tcPr>
            <w:tcW w:w="1968" w:type="dxa"/>
          </w:tcPr>
          <w:p w14:paraId="353BB97C" w14:textId="77777777" w:rsidR="00D804CA" w:rsidRPr="000D6DA2" w:rsidRDefault="00D804CA" w:rsidP="00AC27D7">
            <w:r w:rsidRPr="000D6DA2">
              <w:t>0.45</w:t>
            </w:r>
          </w:p>
        </w:tc>
        <w:tc>
          <w:tcPr>
            <w:tcW w:w="1820" w:type="dxa"/>
          </w:tcPr>
          <w:p w14:paraId="4F47A250" w14:textId="77777777" w:rsidR="00D804CA" w:rsidRPr="000D6DA2" w:rsidRDefault="00D804CA" w:rsidP="00AC27D7">
            <w:r w:rsidRPr="000D6DA2">
              <w:t>0.44</w:t>
            </w:r>
          </w:p>
        </w:tc>
        <w:tc>
          <w:tcPr>
            <w:tcW w:w="1974" w:type="dxa"/>
          </w:tcPr>
          <w:p w14:paraId="0A2AAFDB" w14:textId="77777777" w:rsidR="00D804CA" w:rsidRPr="000D6DA2" w:rsidRDefault="00D804CA" w:rsidP="00AC27D7">
            <w:r w:rsidRPr="000D6DA2">
              <w:t>0.24</w:t>
            </w:r>
          </w:p>
        </w:tc>
      </w:tr>
      <w:tr w:rsidR="00DA01AE" w:rsidRPr="000D6DA2" w14:paraId="7C615C87" w14:textId="77777777" w:rsidTr="00B505AC">
        <w:tc>
          <w:tcPr>
            <w:tcW w:w="1943" w:type="dxa"/>
            <w:vMerge/>
          </w:tcPr>
          <w:p w14:paraId="4D7332C6" w14:textId="77777777" w:rsidR="00D804CA" w:rsidRPr="000D6DA2" w:rsidRDefault="00D804CA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925" w:type="dxa"/>
          </w:tcPr>
          <w:p w14:paraId="576FC546" w14:textId="77777777" w:rsidR="00D804CA" w:rsidRPr="000D6DA2" w:rsidRDefault="00D804CA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7767084</w:t>
            </w:r>
          </w:p>
        </w:tc>
        <w:tc>
          <w:tcPr>
            <w:tcW w:w="1931" w:type="dxa"/>
          </w:tcPr>
          <w:p w14:paraId="75EFE51E" w14:textId="77777777" w:rsidR="00D804CA" w:rsidRPr="000D6DA2" w:rsidRDefault="00D804CA" w:rsidP="00AC27D7">
            <w:r w:rsidRPr="000D6DA2">
              <w:t>C</w:t>
            </w:r>
          </w:p>
        </w:tc>
        <w:tc>
          <w:tcPr>
            <w:tcW w:w="1968" w:type="dxa"/>
          </w:tcPr>
          <w:p w14:paraId="0F35B62C" w14:textId="77777777" w:rsidR="00D804CA" w:rsidRPr="000D6DA2" w:rsidRDefault="00D804CA" w:rsidP="00AC27D7">
            <w:r w:rsidRPr="000D6DA2">
              <w:t>0.15</w:t>
            </w:r>
          </w:p>
        </w:tc>
        <w:tc>
          <w:tcPr>
            <w:tcW w:w="1820" w:type="dxa"/>
          </w:tcPr>
          <w:p w14:paraId="1A9A7CA5" w14:textId="77777777" w:rsidR="00D804CA" w:rsidRPr="000D6DA2" w:rsidRDefault="00D804CA" w:rsidP="00AC27D7">
            <w:r w:rsidRPr="000D6DA2">
              <w:t>0.18</w:t>
            </w:r>
          </w:p>
        </w:tc>
        <w:tc>
          <w:tcPr>
            <w:tcW w:w="1974" w:type="dxa"/>
          </w:tcPr>
          <w:p w14:paraId="33AC846F" w14:textId="77777777" w:rsidR="00D804CA" w:rsidRPr="000D6DA2" w:rsidRDefault="00D804CA" w:rsidP="00AC27D7">
            <w:r w:rsidRPr="000D6DA2">
              <w:t>0.08</w:t>
            </w:r>
          </w:p>
        </w:tc>
      </w:tr>
      <w:tr w:rsidR="00DA01AE" w:rsidRPr="000D6DA2" w14:paraId="21A55C50" w14:textId="77777777" w:rsidTr="00B505AC">
        <w:tc>
          <w:tcPr>
            <w:tcW w:w="11561" w:type="dxa"/>
            <w:gridSpan w:val="6"/>
            <w:tcBorders>
              <w:left w:val="nil"/>
              <w:bottom w:val="nil"/>
              <w:right w:val="nil"/>
            </w:tcBorders>
          </w:tcPr>
          <w:p w14:paraId="3E27AED0" w14:textId="77777777" w:rsidR="00D804CA" w:rsidRPr="000D6DA2" w:rsidRDefault="00D804CA" w:rsidP="00AC27D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a.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MA: Minor allele. </w:t>
            </w:r>
          </w:p>
          <w:p w14:paraId="136A4080" w14:textId="77777777" w:rsidR="00D804CA" w:rsidRPr="000D6DA2" w:rsidRDefault="00D804CA" w:rsidP="00AC27D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b.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MAF: Minor allele frequency. </w:t>
            </w:r>
          </w:p>
          <w:p w14:paraId="6E39274B" w14:textId="77777777" w:rsidR="00D804CA" w:rsidRPr="000D6DA2" w:rsidRDefault="00D804CA" w:rsidP="00AC27D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c.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HWE: Hardy-Weinberg equilibrium.</w:t>
            </w:r>
          </w:p>
        </w:tc>
      </w:tr>
    </w:tbl>
    <w:p w14:paraId="5FD32A79" w14:textId="77777777" w:rsidR="00D804CA" w:rsidRDefault="00D804C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864E9B" w14:textId="77777777" w:rsidR="00A24A9E" w:rsidRDefault="00A24A9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A77949" w14:textId="77777777" w:rsidR="00A24A9E" w:rsidRDefault="00A24A9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B05117" w14:textId="77777777" w:rsidR="00A24A9E" w:rsidRDefault="00A24A9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939482" w14:textId="77777777" w:rsidR="00A24A9E" w:rsidRDefault="00A24A9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FACD46" w14:textId="77777777" w:rsidR="00A24A9E" w:rsidRPr="000D6DA2" w:rsidRDefault="00A24A9E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696"/>
        <w:gridCol w:w="1555"/>
        <w:gridCol w:w="1583"/>
        <w:gridCol w:w="1447"/>
        <w:gridCol w:w="1471"/>
      </w:tblGrid>
      <w:tr w:rsidR="00DA01AE" w:rsidRPr="000D6DA2" w14:paraId="06C8E004" w14:textId="77777777" w:rsidTr="00AC27D7">
        <w:tc>
          <w:tcPr>
            <w:tcW w:w="11561" w:type="dxa"/>
            <w:gridSpan w:val="6"/>
            <w:tcBorders>
              <w:top w:val="nil"/>
              <w:left w:val="nil"/>
              <w:right w:val="nil"/>
            </w:tcBorders>
          </w:tcPr>
          <w:p w14:paraId="0AC6C6E4" w14:textId="0E12F606" w:rsidR="00911264" w:rsidRPr="005F2295" w:rsidRDefault="00911264" w:rsidP="008F7F4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24A9E">
              <w:rPr>
                <w:rFonts w:asciiTheme="majorBidi" w:hAnsiTheme="majorBidi" w:cstheme="majorBidi"/>
                <w:b/>
                <w:bCs/>
              </w:rPr>
              <w:t>Table S</w:t>
            </w:r>
            <w:r w:rsidR="005F2295" w:rsidRPr="00A24A9E">
              <w:rPr>
                <w:rFonts w:asciiTheme="majorBidi" w:hAnsiTheme="majorBidi" w:cstheme="majorBidi"/>
                <w:b/>
                <w:bCs/>
              </w:rPr>
              <w:t>4</w:t>
            </w:r>
            <w:r w:rsidRPr="00A24A9E">
              <w:rPr>
                <w:rFonts w:asciiTheme="majorBidi" w:hAnsiTheme="majorBidi" w:cstheme="majorBidi"/>
                <w:b/>
                <w:bCs/>
              </w:rPr>
              <w:t>: The distributions</w:t>
            </w:r>
            <w:r w:rsidRPr="005F2295">
              <w:rPr>
                <w:rFonts w:asciiTheme="majorBidi" w:hAnsiTheme="majorBidi" w:cstheme="majorBidi"/>
                <w:b/>
                <w:bCs/>
              </w:rPr>
              <w:t xml:space="preserve"> of </w:t>
            </w:r>
            <w:r w:rsidRPr="005F2295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5F2295">
              <w:rPr>
                <w:rFonts w:asciiTheme="majorBidi" w:hAnsiTheme="majorBidi" w:cstheme="majorBidi"/>
                <w:b/>
                <w:bCs/>
              </w:rPr>
              <w:t xml:space="preserve">haplotypes </w:t>
            </w:r>
            <w:r w:rsidR="008961B4" w:rsidRPr="005F2295">
              <w:rPr>
                <w:rFonts w:asciiTheme="majorBidi" w:hAnsiTheme="majorBidi" w:cstheme="majorBidi"/>
                <w:b/>
                <w:bCs/>
              </w:rPr>
              <w:t>in</w:t>
            </w:r>
            <w:r w:rsidRPr="005F2295">
              <w:rPr>
                <w:rFonts w:asciiTheme="majorBidi" w:hAnsiTheme="majorBidi" w:cstheme="majorBidi"/>
                <w:b/>
                <w:bCs/>
              </w:rPr>
              <w:t xml:space="preserve"> 211 Cardiovascular patients compare</w:t>
            </w:r>
            <w:r w:rsidR="00DA69BD" w:rsidRPr="005F2295">
              <w:rPr>
                <w:rFonts w:asciiTheme="majorBidi" w:hAnsiTheme="majorBidi" w:cstheme="majorBidi"/>
                <w:b/>
                <w:bCs/>
              </w:rPr>
              <w:t>d</w:t>
            </w:r>
            <w:r w:rsidRPr="005F2295">
              <w:rPr>
                <w:rFonts w:asciiTheme="majorBidi" w:hAnsiTheme="majorBidi" w:cstheme="majorBidi"/>
                <w:b/>
                <w:bCs/>
              </w:rPr>
              <w:t xml:space="preserve"> to 213 healthy</w:t>
            </w:r>
            <w:r w:rsidR="008F7F44" w:rsidRPr="005F2295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F2295">
              <w:rPr>
                <w:rFonts w:asciiTheme="majorBidi" w:hAnsiTheme="majorBidi" w:cstheme="majorBidi"/>
                <w:b/>
                <w:bCs/>
              </w:rPr>
              <w:t>controls</w:t>
            </w:r>
          </w:p>
        </w:tc>
      </w:tr>
      <w:tr w:rsidR="00DA01AE" w:rsidRPr="000D6DA2" w14:paraId="218FA895" w14:textId="77777777" w:rsidTr="00AC27D7">
        <w:tc>
          <w:tcPr>
            <w:tcW w:w="1926" w:type="dxa"/>
          </w:tcPr>
          <w:p w14:paraId="63469BFE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Gene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6DB555D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Haplotypes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7668E73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Patients (%)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473BE6C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Controls (%)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75D1D9C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Odds ratio (95% CI)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A45C47C" w14:textId="77777777" w:rsidR="00911264" w:rsidRPr="000D6DA2" w:rsidRDefault="00911264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p-value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*</w:t>
            </w:r>
          </w:p>
        </w:tc>
      </w:tr>
      <w:tr w:rsidR="00DA01AE" w:rsidRPr="000D6DA2" w14:paraId="0323ED30" w14:textId="77777777" w:rsidTr="00AC27D7">
        <w:tc>
          <w:tcPr>
            <w:tcW w:w="1926" w:type="dxa"/>
            <w:vMerge w:val="restart"/>
          </w:tcPr>
          <w:p w14:paraId="1F43264F" w14:textId="77777777" w:rsidR="00911264" w:rsidRPr="000D6DA2" w:rsidRDefault="00911264" w:rsidP="00AC27D7"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927" w:type="dxa"/>
            <w:tcBorders>
              <w:bottom w:val="nil"/>
            </w:tcBorders>
          </w:tcPr>
          <w:p w14:paraId="6E2177CB" w14:textId="77777777" w:rsidR="00911264" w:rsidRPr="000D6DA2" w:rsidRDefault="00911264" w:rsidP="00AC27D7">
            <w:r w:rsidRPr="000D6DA2">
              <w:t>ACTAGCCT</w:t>
            </w:r>
          </w:p>
        </w:tc>
        <w:tc>
          <w:tcPr>
            <w:tcW w:w="1927" w:type="dxa"/>
            <w:tcBorders>
              <w:bottom w:val="nil"/>
            </w:tcBorders>
          </w:tcPr>
          <w:p w14:paraId="14FD9172" w14:textId="640BF894" w:rsidR="00911264" w:rsidRPr="000D6DA2" w:rsidRDefault="00647011" w:rsidP="00AC27D7">
            <w:r>
              <w:t xml:space="preserve">84 </w:t>
            </w:r>
            <w:r w:rsidR="009D4F2F">
              <w:t>(40%)</w:t>
            </w:r>
          </w:p>
        </w:tc>
        <w:tc>
          <w:tcPr>
            <w:tcW w:w="1927" w:type="dxa"/>
            <w:tcBorders>
              <w:bottom w:val="nil"/>
            </w:tcBorders>
          </w:tcPr>
          <w:p w14:paraId="5EC18F10" w14:textId="60D1F9AA" w:rsidR="00911264" w:rsidRPr="000D6DA2" w:rsidRDefault="00D24246" w:rsidP="00AC27D7">
            <w:r>
              <w:t>85</w:t>
            </w:r>
            <w:r w:rsidR="00661BCD">
              <w:t xml:space="preserve"> </w:t>
            </w:r>
            <w:r w:rsidR="00516C6F">
              <w:t>(</w:t>
            </w:r>
            <w:r w:rsidR="00661BCD">
              <w:t>4</w:t>
            </w:r>
            <w:r>
              <w:t>0</w:t>
            </w:r>
            <w:r w:rsidR="00661BCD">
              <w:t>%</w:t>
            </w:r>
            <w:r w:rsidR="00516C6F">
              <w:t>)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429A520C" w14:textId="77777777" w:rsidR="00911264" w:rsidRPr="000D6DA2" w:rsidRDefault="00911264" w:rsidP="00AC27D7">
            <w:r w:rsidRPr="000D6DA2">
              <w:t>1.00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354A6C27" w14:textId="77777777" w:rsidR="00911264" w:rsidRPr="000D6DA2" w:rsidRDefault="00911264" w:rsidP="00AC27D7">
            <w:r w:rsidRPr="000D6DA2">
              <w:t>---</w:t>
            </w:r>
          </w:p>
        </w:tc>
      </w:tr>
      <w:tr w:rsidR="00DA01AE" w:rsidRPr="000D6DA2" w14:paraId="3E8B29B3" w14:textId="77777777" w:rsidTr="00AC27D7">
        <w:tc>
          <w:tcPr>
            <w:tcW w:w="1926" w:type="dxa"/>
            <w:vMerge/>
          </w:tcPr>
          <w:p w14:paraId="144EF5D3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343959A6" w14:textId="77777777" w:rsidR="00911264" w:rsidRPr="000D6DA2" w:rsidRDefault="00911264" w:rsidP="00AC27D7">
            <w:r w:rsidRPr="000D6DA2">
              <w:t>AGTAGTT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731166A" w14:textId="24BF69BD" w:rsidR="00911264" w:rsidRPr="000D6DA2" w:rsidRDefault="00182862" w:rsidP="00AC27D7">
            <w:r>
              <w:t xml:space="preserve">21 </w:t>
            </w:r>
            <w:r w:rsidR="009F6837">
              <w:t>(10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135A391" w14:textId="7708940E" w:rsidR="00911264" w:rsidRPr="000D6DA2" w:rsidRDefault="006E7AB8" w:rsidP="00AC27D7">
            <w:r>
              <w:t>2</w:t>
            </w:r>
            <w:r w:rsidR="0097159B">
              <w:t>8</w:t>
            </w:r>
            <w:r w:rsidR="00661BCD">
              <w:t xml:space="preserve"> </w:t>
            </w:r>
            <w:r w:rsidR="00516C6F">
              <w:t>(</w:t>
            </w:r>
            <w:r w:rsidR="00924CC4">
              <w:t>13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1D0E152" w14:textId="77777777" w:rsidR="00911264" w:rsidRPr="000D6DA2" w:rsidRDefault="00911264" w:rsidP="00AC27D7">
            <w:r w:rsidRPr="000D6DA2">
              <w:t>0.68 (0.41 - 1.1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560D2FE" w14:textId="77777777" w:rsidR="00911264" w:rsidRPr="000D6DA2" w:rsidRDefault="00911264" w:rsidP="00AC27D7">
            <w:r w:rsidRPr="000D6DA2">
              <w:t>0.12</w:t>
            </w:r>
          </w:p>
        </w:tc>
      </w:tr>
      <w:tr w:rsidR="00DA01AE" w:rsidRPr="000D6DA2" w14:paraId="6FAF3135" w14:textId="77777777" w:rsidTr="00AC27D7">
        <w:tc>
          <w:tcPr>
            <w:tcW w:w="1926" w:type="dxa"/>
            <w:vMerge/>
          </w:tcPr>
          <w:p w14:paraId="7BCB802E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490161D7" w14:textId="77777777" w:rsidR="00911264" w:rsidRPr="000D6DA2" w:rsidRDefault="00911264" w:rsidP="00AC27D7">
            <w:r w:rsidRPr="000D6DA2">
              <w:t>ACTAGCTC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5135C22" w14:textId="6FC14584" w:rsidR="00911264" w:rsidRPr="000D6DA2" w:rsidRDefault="00182862" w:rsidP="00AC27D7">
            <w:r>
              <w:t xml:space="preserve">21 </w:t>
            </w:r>
            <w:r w:rsidR="009F6837">
              <w:t>(10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2C254D3" w14:textId="50565C13" w:rsidR="00911264" w:rsidRPr="000D6DA2" w:rsidRDefault="006E7AB8" w:rsidP="00AC27D7">
            <w:r>
              <w:t>19</w:t>
            </w:r>
            <w:r w:rsidR="00924CC4">
              <w:t xml:space="preserve"> </w:t>
            </w:r>
            <w:r w:rsidR="00516C6F">
              <w:t>(</w:t>
            </w:r>
            <w:r w:rsidR="00924CC4">
              <w:t>8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43CFFA3" w14:textId="77777777" w:rsidR="00911264" w:rsidRPr="000D6DA2" w:rsidRDefault="00911264" w:rsidP="00AC27D7">
            <w:r w:rsidRPr="000D6DA2">
              <w:t>1.26 (0.71 - 2.2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327FA04" w14:textId="77777777" w:rsidR="00911264" w:rsidRPr="000D6DA2" w:rsidRDefault="00911264" w:rsidP="00AC27D7">
            <w:r w:rsidRPr="000D6DA2">
              <w:t>0.44</w:t>
            </w:r>
          </w:p>
        </w:tc>
      </w:tr>
      <w:tr w:rsidR="00DA01AE" w:rsidRPr="000D6DA2" w14:paraId="3E967FFB" w14:textId="77777777" w:rsidTr="00AC27D7">
        <w:tc>
          <w:tcPr>
            <w:tcW w:w="1926" w:type="dxa"/>
            <w:vMerge/>
          </w:tcPr>
          <w:p w14:paraId="2EFFC294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24D87937" w14:textId="77777777" w:rsidR="00911264" w:rsidRPr="000D6DA2" w:rsidRDefault="00911264" w:rsidP="00AC27D7">
            <w:r w:rsidRPr="000D6DA2">
              <w:t>AGCAGCTC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FAEF778" w14:textId="63E08EBF" w:rsidR="00911264" w:rsidRPr="000D6DA2" w:rsidRDefault="00B444B7" w:rsidP="00AC27D7">
            <w:r>
              <w:t>17</w:t>
            </w:r>
            <w:r w:rsidR="00AE5D8E">
              <w:t xml:space="preserve"> </w:t>
            </w:r>
            <w:r w:rsidR="009F6837">
              <w:t>(8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6586AD2" w14:textId="10D92100" w:rsidR="00911264" w:rsidRPr="000D6DA2" w:rsidRDefault="006E7AB8" w:rsidP="00AC27D7">
            <w:r>
              <w:t>19</w:t>
            </w:r>
            <w:r w:rsidR="00924CC4">
              <w:t xml:space="preserve"> </w:t>
            </w:r>
            <w:r w:rsidR="00516C6F">
              <w:t>(</w:t>
            </w:r>
            <w:r w:rsidR="00924CC4">
              <w:t>9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906C4EB" w14:textId="77777777" w:rsidR="00911264" w:rsidRPr="000D6DA2" w:rsidRDefault="00911264" w:rsidP="00AC27D7">
            <w:r w:rsidRPr="000D6DA2">
              <w:t>0.86 (0.51 - 1.46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3BD41E9" w14:textId="77777777" w:rsidR="00911264" w:rsidRPr="000D6DA2" w:rsidRDefault="00911264" w:rsidP="00AC27D7">
            <w:r w:rsidRPr="000D6DA2">
              <w:t>0.57</w:t>
            </w:r>
          </w:p>
        </w:tc>
      </w:tr>
      <w:tr w:rsidR="00DA01AE" w:rsidRPr="000D6DA2" w14:paraId="4DBD2CCB" w14:textId="77777777" w:rsidTr="00AC27D7">
        <w:tc>
          <w:tcPr>
            <w:tcW w:w="1926" w:type="dxa"/>
            <w:vMerge/>
          </w:tcPr>
          <w:p w14:paraId="2EB88F3C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795BBC79" w14:textId="77777777" w:rsidR="00911264" w:rsidRPr="000D6DA2" w:rsidRDefault="00911264" w:rsidP="00AC27D7">
            <w:r w:rsidRPr="000D6DA2">
              <w:t>AGTAGTC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4F5A5954" w14:textId="3D2CAB29" w:rsidR="00911264" w:rsidRPr="000D6DA2" w:rsidRDefault="00AE5D8E" w:rsidP="00AC27D7">
            <w:r>
              <w:t>1</w:t>
            </w:r>
            <w:r w:rsidR="00B444B7">
              <w:t>5</w:t>
            </w:r>
            <w:r>
              <w:t xml:space="preserve"> </w:t>
            </w:r>
            <w:r w:rsidR="009F6837">
              <w:t>(</w:t>
            </w:r>
            <w:r w:rsidR="00911264" w:rsidRPr="000D6DA2">
              <w:t>7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821D098" w14:textId="3E8F992C" w:rsidR="00911264" w:rsidRPr="000D6DA2" w:rsidRDefault="006E7AB8" w:rsidP="00AC27D7">
            <w:r>
              <w:t>19</w:t>
            </w:r>
            <w:r w:rsidR="00924CC4">
              <w:t xml:space="preserve"> </w:t>
            </w:r>
            <w:r w:rsidR="00516C6F">
              <w:t>(</w:t>
            </w:r>
            <w:r w:rsidR="00924CC4">
              <w:t>9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44C3255" w14:textId="77777777" w:rsidR="00911264" w:rsidRPr="000D6DA2" w:rsidRDefault="00911264" w:rsidP="00AC27D7">
            <w:r w:rsidRPr="000D6DA2">
              <w:t>0.76 (0.43 - 1.36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A33BBED" w14:textId="77777777" w:rsidR="00911264" w:rsidRPr="000D6DA2" w:rsidRDefault="00911264" w:rsidP="00AC27D7">
            <w:r w:rsidRPr="000D6DA2">
              <w:t>0.36</w:t>
            </w:r>
          </w:p>
        </w:tc>
      </w:tr>
      <w:tr w:rsidR="00DA01AE" w:rsidRPr="000D6DA2" w14:paraId="473D1549" w14:textId="77777777" w:rsidTr="00AC27D7">
        <w:tc>
          <w:tcPr>
            <w:tcW w:w="1926" w:type="dxa"/>
            <w:vMerge/>
          </w:tcPr>
          <w:p w14:paraId="6D6C3C56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6C53B237" w14:textId="77777777" w:rsidR="00911264" w:rsidRPr="000D6DA2" w:rsidRDefault="00911264" w:rsidP="00AC27D7">
            <w:r w:rsidRPr="000D6DA2">
              <w:t>AGCAGCCC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1E8D54D" w14:textId="5079C54C" w:rsidR="00911264" w:rsidRPr="000D6DA2" w:rsidRDefault="00CD3FEB" w:rsidP="00AC27D7">
            <w:r>
              <w:t xml:space="preserve">6 </w:t>
            </w:r>
            <w:r w:rsidR="009F6837">
              <w:t>(</w:t>
            </w:r>
            <w:r w:rsidR="00911264" w:rsidRPr="000D6DA2">
              <w:t>3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C4BC569" w14:textId="34315191" w:rsidR="00911264" w:rsidRPr="000D6DA2" w:rsidRDefault="00F833EA" w:rsidP="00AC27D7">
            <w:r>
              <w:t>9</w:t>
            </w:r>
            <w:r w:rsidR="00924CC4">
              <w:t xml:space="preserve"> </w:t>
            </w:r>
            <w:r w:rsidR="00516C6F">
              <w:t>(</w:t>
            </w:r>
            <w:r w:rsidR="00924CC4">
              <w:t>4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1E13033" w14:textId="77777777" w:rsidR="00911264" w:rsidRPr="000D6DA2" w:rsidRDefault="00911264" w:rsidP="00AC27D7">
            <w:r w:rsidRPr="000D6DA2">
              <w:t>0.57 (0.25 - 1.3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702F34F" w14:textId="77777777" w:rsidR="00911264" w:rsidRPr="000D6DA2" w:rsidRDefault="00911264" w:rsidP="00AC27D7">
            <w:r w:rsidRPr="000D6DA2">
              <w:t>0.19</w:t>
            </w:r>
          </w:p>
        </w:tc>
      </w:tr>
      <w:tr w:rsidR="00DA01AE" w:rsidRPr="000D6DA2" w14:paraId="48A33C33" w14:textId="77777777" w:rsidTr="00AC27D7">
        <w:tc>
          <w:tcPr>
            <w:tcW w:w="1926" w:type="dxa"/>
            <w:vMerge/>
          </w:tcPr>
          <w:p w14:paraId="0D666777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2C9C00D2" w14:textId="77777777" w:rsidR="00911264" w:rsidRPr="000D6DA2" w:rsidRDefault="00911264" w:rsidP="00AC27D7">
            <w:r w:rsidRPr="000D6DA2">
              <w:t>ACTCACT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7D841CA" w14:textId="1A1A81A2" w:rsidR="00911264" w:rsidRPr="000D6DA2" w:rsidRDefault="00CD3FEB" w:rsidP="00AC27D7">
            <w:r>
              <w:t xml:space="preserve">6 </w:t>
            </w:r>
            <w:r w:rsidR="009F6837">
              <w:t>(</w:t>
            </w:r>
            <w:r w:rsidR="00911264" w:rsidRPr="000D6DA2">
              <w:t>3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E60E9DB" w14:textId="204EF07C" w:rsidR="00911264" w:rsidRPr="000D6DA2" w:rsidRDefault="00F833EA" w:rsidP="00AC27D7">
            <w:r>
              <w:t>9</w:t>
            </w:r>
            <w:r w:rsidR="00924CC4">
              <w:t xml:space="preserve"> </w:t>
            </w:r>
            <w:r w:rsidR="00516C6F">
              <w:t>(</w:t>
            </w:r>
            <w:r w:rsidR="00924CC4">
              <w:t>4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6F8399F" w14:textId="77777777" w:rsidR="00911264" w:rsidRPr="000D6DA2" w:rsidRDefault="00911264" w:rsidP="00AC27D7">
            <w:r w:rsidRPr="000D6DA2">
              <w:t>0.58 (0.23 - 1.45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BC7520B" w14:textId="77777777" w:rsidR="00911264" w:rsidRPr="000D6DA2" w:rsidRDefault="00911264" w:rsidP="00AC27D7">
            <w:r w:rsidRPr="000D6DA2">
              <w:t>0.24</w:t>
            </w:r>
          </w:p>
        </w:tc>
      </w:tr>
      <w:tr w:rsidR="00DA01AE" w:rsidRPr="000D6DA2" w14:paraId="06F955F6" w14:textId="77777777" w:rsidTr="00AC27D7">
        <w:tc>
          <w:tcPr>
            <w:tcW w:w="1926" w:type="dxa"/>
            <w:vMerge/>
          </w:tcPr>
          <w:p w14:paraId="39493FF4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4A273BCC" w14:textId="77777777" w:rsidR="00911264" w:rsidRPr="000D6DA2" w:rsidRDefault="00911264" w:rsidP="00AC27D7">
            <w:r w:rsidRPr="000D6DA2">
              <w:t>ACCAGCC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E2DD7E0" w14:textId="2C4DC00D" w:rsidR="00911264" w:rsidRPr="000D6DA2" w:rsidRDefault="00CD3FEB" w:rsidP="00AC27D7">
            <w:r>
              <w:t xml:space="preserve">6 </w:t>
            </w:r>
            <w:r w:rsidR="009F6837">
              <w:t>(</w:t>
            </w:r>
            <w:r w:rsidR="00911264" w:rsidRPr="000D6DA2">
              <w:t>3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FBF9341" w14:textId="35F37162" w:rsidR="00911264" w:rsidRPr="000D6DA2" w:rsidRDefault="00673F7A" w:rsidP="00AC27D7">
            <w:r>
              <w:t>4</w:t>
            </w:r>
            <w:r w:rsidR="00924CC4">
              <w:t xml:space="preserve"> </w:t>
            </w:r>
            <w:r w:rsidR="00516C6F">
              <w:t>(</w:t>
            </w:r>
            <w:r w:rsidR="00924CC4">
              <w:t>2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380E727" w14:textId="77777777" w:rsidR="00911264" w:rsidRPr="000D6DA2" w:rsidRDefault="00911264" w:rsidP="00AC27D7">
            <w:r w:rsidRPr="000D6DA2">
              <w:t>1.95 (0.71 - 5.37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3308208" w14:textId="77777777" w:rsidR="00911264" w:rsidRPr="000D6DA2" w:rsidRDefault="00911264" w:rsidP="00AC27D7">
            <w:r w:rsidRPr="000D6DA2">
              <w:t>0.2</w:t>
            </w:r>
          </w:p>
        </w:tc>
      </w:tr>
      <w:tr w:rsidR="00DA01AE" w:rsidRPr="000D6DA2" w14:paraId="5528EB55" w14:textId="77777777" w:rsidTr="00AC27D7">
        <w:tc>
          <w:tcPr>
            <w:tcW w:w="1926" w:type="dxa"/>
            <w:vMerge/>
          </w:tcPr>
          <w:p w14:paraId="266364CF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4E1F13A5" w14:textId="77777777" w:rsidR="00911264" w:rsidRPr="000D6DA2" w:rsidRDefault="00911264" w:rsidP="00AC27D7">
            <w:r w:rsidRPr="000D6DA2">
              <w:t>ACTAGTT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9416E7F" w14:textId="5C40EBFB" w:rsidR="00911264" w:rsidRPr="000D6DA2" w:rsidRDefault="007E29BA" w:rsidP="00AC27D7">
            <w:r>
              <w:t xml:space="preserve">4 </w:t>
            </w:r>
            <w:r w:rsidR="009F6837">
              <w:t>(</w:t>
            </w:r>
            <w:r w:rsidR="00911264" w:rsidRPr="000D6DA2">
              <w:t>2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E38B189" w14:textId="07C17E31" w:rsidR="00911264" w:rsidRPr="000D6DA2" w:rsidRDefault="001146CA" w:rsidP="00AC27D7">
            <w:r>
              <w:t>2</w:t>
            </w:r>
            <w:r w:rsidR="00924CC4">
              <w:t xml:space="preserve"> </w:t>
            </w:r>
            <w:r w:rsidR="00516C6F">
              <w:t>(</w:t>
            </w:r>
            <w:r w:rsidR="00924CC4">
              <w:t>1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FFFC5D6" w14:textId="77777777" w:rsidR="00911264" w:rsidRPr="000D6DA2" w:rsidRDefault="00911264" w:rsidP="00AC27D7">
            <w:r w:rsidRPr="000D6DA2">
              <w:t>1.87 (0.57 - 6.1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2558053" w14:textId="77777777" w:rsidR="00911264" w:rsidRPr="000D6DA2" w:rsidRDefault="00911264" w:rsidP="00AC27D7">
            <w:r w:rsidRPr="000D6DA2">
              <w:t>0.3</w:t>
            </w:r>
          </w:p>
        </w:tc>
      </w:tr>
      <w:tr w:rsidR="00DA01AE" w:rsidRPr="000D6DA2" w14:paraId="13DDB807" w14:textId="77777777" w:rsidTr="00AC27D7">
        <w:tc>
          <w:tcPr>
            <w:tcW w:w="1926" w:type="dxa"/>
            <w:vMerge/>
          </w:tcPr>
          <w:p w14:paraId="1DD90D66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2AE3BCA6" w14:textId="77777777" w:rsidR="00911264" w:rsidRPr="000D6DA2" w:rsidRDefault="00911264" w:rsidP="00AC27D7">
            <w:r w:rsidRPr="000D6DA2">
              <w:t>ACCAGCT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DC907CA" w14:textId="06EFD36E" w:rsidR="00911264" w:rsidRPr="000D6DA2" w:rsidRDefault="00F833EA" w:rsidP="00AC27D7">
            <w:r>
              <w:t>6</w:t>
            </w:r>
            <w:r w:rsidR="007E29BA">
              <w:t xml:space="preserve"> </w:t>
            </w:r>
            <w:r w:rsidR="009F6837">
              <w:t>(</w:t>
            </w:r>
            <w:r w:rsidR="00911264" w:rsidRPr="000D6DA2">
              <w:t>3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43CC845" w14:textId="1916F8FE" w:rsidR="00911264" w:rsidRPr="000D6DA2" w:rsidRDefault="00F833EA" w:rsidP="00AC27D7">
            <w:r>
              <w:t>1</w:t>
            </w:r>
            <w:r w:rsidR="00924CC4">
              <w:t xml:space="preserve"> </w:t>
            </w:r>
            <w:r w:rsidR="00516C6F">
              <w:t>(</w:t>
            </w:r>
            <w:r w:rsidR="00924CC4">
              <w:t>0.4%</w:t>
            </w:r>
            <w:r w:rsidR="00516C6F"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ADBCA85" w14:textId="77777777" w:rsidR="00911264" w:rsidRPr="000D6DA2" w:rsidRDefault="00911264" w:rsidP="00AC27D7">
            <w:r w:rsidRPr="000D6DA2">
              <w:t>5.34 (0.89 - 31.87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CF526C8" w14:textId="77777777" w:rsidR="00911264" w:rsidRPr="000D6DA2" w:rsidRDefault="00911264" w:rsidP="00AC27D7">
            <w:r w:rsidRPr="000D6DA2">
              <w:t>0.07</w:t>
            </w:r>
          </w:p>
        </w:tc>
      </w:tr>
      <w:tr w:rsidR="00DA01AE" w:rsidRPr="000D6DA2" w14:paraId="027462D6" w14:textId="77777777" w:rsidTr="00AC27D7">
        <w:tc>
          <w:tcPr>
            <w:tcW w:w="1926" w:type="dxa"/>
            <w:vMerge/>
          </w:tcPr>
          <w:p w14:paraId="3BE99147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0A771522" w14:textId="77777777" w:rsidR="00911264" w:rsidRPr="000D6DA2" w:rsidRDefault="00911264" w:rsidP="00AC27D7">
            <w:r w:rsidRPr="000D6DA2">
              <w:t>AGCCACTC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5725FA5" w14:textId="139276CB" w:rsidR="00911264" w:rsidRPr="000D6DA2" w:rsidRDefault="00FC125D" w:rsidP="00AC27D7">
            <w:r>
              <w:t xml:space="preserve">2 </w:t>
            </w:r>
            <w:r w:rsidR="009F6837">
              <w:t>(</w:t>
            </w:r>
            <w:r w:rsidR="00911264" w:rsidRPr="000D6DA2">
              <w:t>1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FCBE972" w14:textId="2F4B16B8" w:rsidR="00911264" w:rsidRPr="000D6DA2" w:rsidRDefault="00516C6F" w:rsidP="00AC27D7">
            <w:r>
              <w:t>2</w:t>
            </w:r>
            <w:r w:rsidR="00924CC4">
              <w:t xml:space="preserve"> </w:t>
            </w:r>
            <w:r>
              <w:t>(</w:t>
            </w:r>
            <w:r w:rsidR="00924CC4">
              <w:t>1%</w:t>
            </w:r>
            <w:r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CC7B692" w14:textId="77777777" w:rsidR="00911264" w:rsidRPr="000D6DA2" w:rsidRDefault="00911264" w:rsidP="00AC27D7">
            <w:r w:rsidRPr="000D6DA2">
              <w:t>0.76 (0.20 - 2.9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04B3D80F" w14:textId="77777777" w:rsidR="00911264" w:rsidRPr="000D6DA2" w:rsidRDefault="00911264" w:rsidP="00AC27D7">
            <w:r w:rsidRPr="000D6DA2">
              <w:t>0.7</w:t>
            </w:r>
          </w:p>
        </w:tc>
      </w:tr>
      <w:tr w:rsidR="00DA01AE" w:rsidRPr="000D6DA2" w14:paraId="2E41686F" w14:textId="77777777" w:rsidTr="00AC27D7">
        <w:tc>
          <w:tcPr>
            <w:tcW w:w="1926" w:type="dxa"/>
            <w:vMerge/>
          </w:tcPr>
          <w:p w14:paraId="460065BD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nil"/>
            </w:tcBorders>
          </w:tcPr>
          <w:p w14:paraId="184BCDC5" w14:textId="77777777" w:rsidR="00911264" w:rsidRPr="000D6DA2" w:rsidRDefault="00911264" w:rsidP="00AC27D7">
            <w:r w:rsidRPr="000D6DA2">
              <w:t>AGTCATTT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F21BB56" w14:textId="63E832A5" w:rsidR="00911264" w:rsidRPr="000D6DA2" w:rsidRDefault="00AD163C" w:rsidP="00AC27D7">
            <w:r>
              <w:t xml:space="preserve">4 </w:t>
            </w:r>
            <w:r w:rsidR="009F6837">
              <w:t>(</w:t>
            </w:r>
            <w:r w:rsidR="00911264" w:rsidRPr="000D6DA2">
              <w:t>2</w:t>
            </w:r>
            <w:r w:rsidR="009F6837">
              <w:t>%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C1C91A2" w14:textId="798FF78A" w:rsidR="00911264" w:rsidRPr="000D6DA2" w:rsidRDefault="00516C6F" w:rsidP="00AC27D7">
            <w:r>
              <w:t>2</w:t>
            </w:r>
            <w:r w:rsidR="00924CC4">
              <w:t xml:space="preserve"> </w:t>
            </w:r>
            <w:r>
              <w:t>(</w:t>
            </w:r>
            <w:r w:rsidR="00924CC4">
              <w:t>1%</w:t>
            </w:r>
            <w:r>
              <w:t>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F0BC0F4" w14:textId="77777777" w:rsidR="00911264" w:rsidRPr="000D6DA2" w:rsidRDefault="00911264" w:rsidP="00AC27D7">
            <w:r w:rsidRPr="000D6DA2">
              <w:t>1.29 (0.27 - 6.26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0F626F5" w14:textId="77777777" w:rsidR="00911264" w:rsidRPr="000D6DA2" w:rsidRDefault="00911264" w:rsidP="00AC27D7">
            <w:r w:rsidRPr="000D6DA2">
              <w:t>0.75</w:t>
            </w:r>
          </w:p>
        </w:tc>
      </w:tr>
      <w:tr w:rsidR="00DA01AE" w:rsidRPr="000D6DA2" w14:paraId="587CD36F" w14:textId="77777777" w:rsidTr="00C370EA">
        <w:trPr>
          <w:trHeight w:val="368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14:paraId="1E5045AA" w14:textId="77777777" w:rsidR="00911264" w:rsidRPr="000D6DA2" w:rsidRDefault="00911264" w:rsidP="00AC27D7"/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088D4E59" w14:textId="77777777" w:rsidR="00911264" w:rsidRPr="000D6DA2" w:rsidRDefault="00911264" w:rsidP="00AC27D7">
            <w:r w:rsidRPr="000D6DA2">
              <w:t>AGTAGCCC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300359AA" w14:textId="43B5893A" w:rsidR="00911264" w:rsidRPr="000D6DA2" w:rsidRDefault="00F833EA" w:rsidP="00AC27D7">
            <w:r>
              <w:t>1</w:t>
            </w:r>
            <w:r w:rsidR="00DA2B31">
              <w:t xml:space="preserve"> </w:t>
            </w:r>
            <w:r w:rsidR="009F6837">
              <w:t>(</w:t>
            </w:r>
            <w:r w:rsidR="00911264" w:rsidRPr="000D6DA2">
              <w:t>0</w:t>
            </w:r>
            <w:r w:rsidR="00DA6BCC">
              <w:t>.</w:t>
            </w:r>
            <w:r w:rsidR="00911264" w:rsidRPr="000D6DA2">
              <w:t>3</w:t>
            </w:r>
            <w:r w:rsidR="00DA6BCC">
              <w:t>%</w:t>
            </w:r>
            <w:r w:rsidR="009F6837">
              <w:t>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0B93A47B" w14:textId="50A31DCC" w:rsidR="00911264" w:rsidRPr="000D6DA2" w:rsidRDefault="00516C6F" w:rsidP="00AC27D7">
            <w:r>
              <w:t>2</w:t>
            </w:r>
            <w:r w:rsidR="00924CC4">
              <w:t xml:space="preserve"> </w:t>
            </w:r>
            <w:r>
              <w:t>(</w:t>
            </w:r>
            <w:r w:rsidR="00924CC4">
              <w:t>2%</w:t>
            </w:r>
            <w:r>
              <w:t>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3A19AE5E" w14:textId="77777777" w:rsidR="00911264" w:rsidRPr="000D6DA2" w:rsidRDefault="00911264" w:rsidP="00AC27D7">
            <w:r w:rsidRPr="000D6DA2">
              <w:t>0.31 (0.04 - 2.13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06432205" w14:textId="77777777" w:rsidR="00911264" w:rsidRPr="000D6DA2" w:rsidRDefault="00911264" w:rsidP="00AC27D7">
            <w:r w:rsidRPr="000D6DA2">
              <w:t>0.23</w:t>
            </w:r>
          </w:p>
        </w:tc>
      </w:tr>
      <w:tr w:rsidR="00DA01AE" w:rsidRPr="000D6DA2" w14:paraId="67E506CB" w14:textId="77777777" w:rsidTr="00AC27D7">
        <w:tc>
          <w:tcPr>
            <w:tcW w:w="11561" w:type="dxa"/>
            <w:gridSpan w:val="6"/>
            <w:tcBorders>
              <w:left w:val="nil"/>
              <w:bottom w:val="nil"/>
              <w:right w:val="nil"/>
            </w:tcBorders>
          </w:tcPr>
          <w:p w14:paraId="47C83D50" w14:textId="77777777" w:rsidR="00911264" w:rsidRPr="000D6DA2" w:rsidRDefault="00911264" w:rsidP="00AC27D7"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*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Chi–Square Test with p&lt;0.05 is considered significant.</w:t>
            </w:r>
          </w:p>
        </w:tc>
      </w:tr>
    </w:tbl>
    <w:p w14:paraId="75E76B2D" w14:textId="77777777" w:rsidR="00A24A9E" w:rsidRDefault="00A24A9E">
      <w:pPr>
        <w:rPr>
          <w:rFonts w:asciiTheme="majorBidi" w:hAnsiTheme="majorBidi" w:cstheme="majorBidi"/>
          <w:b/>
          <w:bCs/>
          <w:sz w:val="24"/>
          <w:szCs w:val="24"/>
        </w:rPr>
        <w:sectPr w:rsidR="00A24A9E" w:rsidSect="00C370EA">
          <w:pgSz w:w="12240" w:h="15840"/>
          <w:pgMar w:top="1440" w:right="1440" w:bottom="1260" w:left="1440" w:header="720" w:footer="720" w:gutter="0"/>
          <w:cols w:space="720"/>
          <w:docGrid w:linePitch="360"/>
        </w:sectPr>
      </w:pPr>
    </w:p>
    <w:p w14:paraId="584286B1" w14:textId="77777777" w:rsidR="00911264" w:rsidRPr="000D6DA2" w:rsidRDefault="00911264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970"/>
        <w:gridCol w:w="1947"/>
        <w:gridCol w:w="1761"/>
        <w:gridCol w:w="1785"/>
      </w:tblGrid>
      <w:tr w:rsidR="00DA01AE" w:rsidRPr="000D6DA2" w14:paraId="346485C4" w14:textId="77777777" w:rsidTr="00AC27D7">
        <w:trPr>
          <w:trHeight w:val="275"/>
        </w:trPr>
        <w:tc>
          <w:tcPr>
            <w:tcW w:w="11436" w:type="dxa"/>
            <w:gridSpan w:val="5"/>
            <w:tcBorders>
              <w:top w:val="nil"/>
              <w:left w:val="nil"/>
              <w:right w:val="nil"/>
            </w:tcBorders>
          </w:tcPr>
          <w:p w14:paraId="0B361231" w14:textId="0874F6E9" w:rsidR="00795CCA" w:rsidRPr="000D6DA2" w:rsidRDefault="00795CCA" w:rsidP="00AC27D7">
            <w:pPr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Table S</w:t>
            </w:r>
            <w:r w:rsidR="005F2295">
              <w:rPr>
                <w:rFonts w:asciiTheme="majorBidi" w:hAnsiTheme="majorBidi" w:cstheme="majorBidi"/>
                <w:b/>
                <w:bCs/>
              </w:rPr>
              <w:t>5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: The distributions of </w:t>
            </w: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haplotypes among 212 warfarin sensitive patients </w:t>
            </w:r>
          </w:p>
        </w:tc>
      </w:tr>
      <w:tr w:rsidR="00DA01AE" w:rsidRPr="000D6DA2" w14:paraId="1F0AEC49" w14:textId="77777777" w:rsidTr="00AC27D7">
        <w:trPr>
          <w:trHeight w:val="902"/>
        </w:trPr>
        <w:tc>
          <w:tcPr>
            <w:tcW w:w="2286" w:type="dxa"/>
          </w:tcPr>
          <w:p w14:paraId="0F6C913D" w14:textId="77777777" w:rsidR="00795CCA" w:rsidRPr="000D6DA2" w:rsidRDefault="00795CCA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Gene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530C8D40" w14:textId="77777777" w:rsidR="00795CCA" w:rsidRPr="000D6DA2" w:rsidRDefault="00795CCA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Haplotypes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2393C404" w14:textId="77777777" w:rsidR="00795CCA" w:rsidRPr="000D6DA2" w:rsidRDefault="00795CCA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Frequency</w:t>
            </w:r>
            <w:r w:rsidR="00DA01AE"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 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(%)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76D39947" w14:textId="77777777" w:rsidR="00795CCA" w:rsidRPr="000D6DA2" w:rsidRDefault="00795CCA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Odds ratio (95% CI) 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2EAC321A" w14:textId="77777777" w:rsidR="00795CCA" w:rsidRPr="000D6DA2" w:rsidRDefault="00795CCA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p-value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*</w:t>
            </w:r>
          </w:p>
        </w:tc>
      </w:tr>
      <w:tr w:rsidR="00DA01AE" w:rsidRPr="000D6DA2" w14:paraId="01F5D9B8" w14:textId="77777777" w:rsidTr="00AC27D7">
        <w:trPr>
          <w:trHeight w:val="287"/>
        </w:trPr>
        <w:tc>
          <w:tcPr>
            <w:tcW w:w="2286" w:type="dxa"/>
            <w:vMerge w:val="restart"/>
            <w:vAlign w:val="center"/>
          </w:tcPr>
          <w:p w14:paraId="01176206" w14:textId="77777777" w:rsidR="00795CCA" w:rsidRPr="000D6DA2" w:rsidRDefault="00795CCA" w:rsidP="00AC27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2287" w:type="dxa"/>
            <w:tcBorders>
              <w:bottom w:val="nil"/>
            </w:tcBorders>
          </w:tcPr>
          <w:p w14:paraId="791827D0" w14:textId="77777777" w:rsidR="00795CCA" w:rsidRPr="000D6DA2" w:rsidRDefault="00795CCA" w:rsidP="00AC27D7">
            <w:r w:rsidRPr="000D6DA2">
              <w:t>ACTAGCTC</w:t>
            </w:r>
          </w:p>
        </w:tc>
        <w:tc>
          <w:tcPr>
            <w:tcW w:w="2287" w:type="dxa"/>
            <w:tcBorders>
              <w:bottom w:val="nil"/>
            </w:tcBorders>
            <w:vAlign w:val="center"/>
          </w:tcPr>
          <w:p w14:paraId="2EBC5A24" w14:textId="77777777" w:rsidR="00795CCA" w:rsidRPr="000D6DA2" w:rsidRDefault="00795CCA" w:rsidP="00AC27D7">
            <w:r w:rsidRPr="000D6DA2">
              <w:t>0.27</w:t>
            </w:r>
          </w:p>
        </w:tc>
        <w:tc>
          <w:tcPr>
            <w:tcW w:w="2287" w:type="dxa"/>
            <w:tcBorders>
              <w:bottom w:val="nil"/>
            </w:tcBorders>
            <w:vAlign w:val="center"/>
          </w:tcPr>
          <w:p w14:paraId="0ADAD499" w14:textId="77777777" w:rsidR="00795CCA" w:rsidRPr="000D6DA2" w:rsidRDefault="00795CCA" w:rsidP="00AC27D7">
            <w:r w:rsidRPr="000D6DA2">
              <w:t>0.00</w:t>
            </w:r>
          </w:p>
        </w:tc>
        <w:tc>
          <w:tcPr>
            <w:tcW w:w="2289" w:type="dxa"/>
            <w:tcBorders>
              <w:bottom w:val="nil"/>
            </w:tcBorders>
            <w:vAlign w:val="center"/>
          </w:tcPr>
          <w:p w14:paraId="081AA9EF" w14:textId="77777777" w:rsidR="00795CCA" w:rsidRPr="000D6DA2" w:rsidRDefault="00795CCA" w:rsidP="00AC27D7">
            <w:r w:rsidRPr="000D6DA2">
              <w:t>---</w:t>
            </w:r>
          </w:p>
        </w:tc>
      </w:tr>
      <w:tr w:rsidR="00DA01AE" w:rsidRPr="000D6DA2" w14:paraId="2F0E6EE3" w14:textId="77777777" w:rsidTr="00AC27D7">
        <w:trPr>
          <w:trHeight w:val="157"/>
        </w:trPr>
        <w:tc>
          <w:tcPr>
            <w:tcW w:w="2286" w:type="dxa"/>
            <w:vMerge/>
          </w:tcPr>
          <w:p w14:paraId="4FAE1B8B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65638A13" w14:textId="77777777" w:rsidR="00795CCA" w:rsidRPr="000D6DA2" w:rsidRDefault="00795CCA" w:rsidP="00AC27D7">
            <w:r w:rsidRPr="000D6DA2">
              <w:t>AGTAGC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6B4DEEF" w14:textId="77777777" w:rsidR="00795CCA" w:rsidRPr="000D6DA2" w:rsidRDefault="00795CCA" w:rsidP="00AC27D7">
            <w:r w:rsidRPr="000D6DA2">
              <w:t>0.1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3D93D1B" w14:textId="77777777" w:rsidR="00795CCA" w:rsidRPr="000D6DA2" w:rsidRDefault="00795CCA" w:rsidP="00AC27D7">
            <w:r w:rsidRPr="000D6DA2">
              <w:t>0.04 (-0.16 - 0.23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500A1D2F" w14:textId="77777777" w:rsidR="00795CCA" w:rsidRPr="000D6DA2" w:rsidRDefault="00795CCA" w:rsidP="00AC27D7">
            <w:r w:rsidRPr="000D6DA2">
              <w:t>0.72</w:t>
            </w:r>
          </w:p>
        </w:tc>
      </w:tr>
      <w:tr w:rsidR="00DA01AE" w:rsidRPr="000D6DA2" w14:paraId="5029A61B" w14:textId="77777777" w:rsidTr="00AC27D7">
        <w:trPr>
          <w:trHeight w:val="157"/>
        </w:trPr>
        <w:tc>
          <w:tcPr>
            <w:tcW w:w="2286" w:type="dxa"/>
            <w:vMerge/>
          </w:tcPr>
          <w:p w14:paraId="57C0D9FF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1C77FC2E" w14:textId="77777777" w:rsidR="00795CCA" w:rsidRPr="000D6DA2" w:rsidRDefault="00795CCA" w:rsidP="00AC27D7">
            <w:r w:rsidRPr="000D6DA2">
              <w:t>ACT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21243CE" w14:textId="77777777" w:rsidR="00795CCA" w:rsidRPr="000D6DA2" w:rsidRDefault="00795CCA" w:rsidP="00AC27D7">
            <w:r w:rsidRPr="000D6DA2">
              <w:t>0.13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1C02088" w14:textId="77777777" w:rsidR="00795CCA" w:rsidRPr="000D6DA2" w:rsidRDefault="00795CCA" w:rsidP="00AC27D7">
            <w:r w:rsidRPr="000D6DA2">
              <w:t>-0.06 (-0.26 - 0.14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52ACF46C" w14:textId="77777777" w:rsidR="00795CCA" w:rsidRPr="000D6DA2" w:rsidRDefault="00795CCA" w:rsidP="00AC27D7">
            <w:r w:rsidRPr="000D6DA2">
              <w:t>0.54</w:t>
            </w:r>
          </w:p>
        </w:tc>
      </w:tr>
      <w:tr w:rsidR="00DA01AE" w:rsidRPr="000D6DA2" w14:paraId="231FFAA1" w14:textId="77777777" w:rsidTr="00AC27D7">
        <w:trPr>
          <w:trHeight w:val="157"/>
        </w:trPr>
        <w:tc>
          <w:tcPr>
            <w:tcW w:w="2286" w:type="dxa"/>
            <w:vMerge/>
          </w:tcPr>
          <w:p w14:paraId="68D62F99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7BECFFF5" w14:textId="77777777" w:rsidR="00795CCA" w:rsidRPr="000D6DA2" w:rsidRDefault="00795CCA" w:rsidP="00AC27D7">
            <w:r w:rsidRPr="000D6DA2">
              <w:t>ACTAGC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E24521D" w14:textId="77777777" w:rsidR="00795CCA" w:rsidRPr="000D6DA2" w:rsidRDefault="00795CCA" w:rsidP="00AC27D7">
            <w:r w:rsidRPr="000D6DA2">
              <w:t>0.07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26F02F7" w14:textId="77777777" w:rsidR="00795CCA" w:rsidRPr="000D6DA2" w:rsidRDefault="00795CCA" w:rsidP="00AC27D7">
            <w:r w:rsidRPr="000D6DA2">
              <w:t>-0.07 (-0.33 - 0.19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57D1B52A" w14:textId="77777777" w:rsidR="00795CCA" w:rsidRPr="000D6DA2" w:rsidRDefault="00795CCA" w:rsidP="00AC27D7">
            <w:r w:rsidRPr="000D6DA2">
              <w:t>0.62</w:t>
            </w:r>
          </w:p>
        </w:tc>
      </w:tr>
      <w:tr w:rsidR="00DA01AE" w:rsidRPr="000D6DA2" w14:paraId="38177B02" w14:textId="77777777" w:rsidTr="00AC27D7">
        <w:trPr>
          <w:trHeight w:val="157"/>
        </w:trPr>
        <w:tc>
          <w:tcPr>
            <w:tcW w:w="2286" w:type="dxa"/>
            <w:vMerge/>
          </w:tcPr>
          <w:p w14:paraId="1CDEBB52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27C5018C" w14:textId="77777777" w:rsidR="00795CCA" w:rsidRPr="000D6DA2" w:rsidRDefault="00795CCA" w:rsidP="00AC27D7">
            <w:r w:rsidRPr="000D6DA2">
              <w:t>AGCAG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BD919A5" w14:textId="77777777" w:rsidR="00795CCA" w:rsidRPr="000D6DA2" w:rsidRDefault="00795CCA" w:rsidP="00AC27D7">
            <w:r w:rsidRPr="000D6DA2">
              <w:t>0.0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2B9BB36" w14:textId="77777777" w:rsidR="00795CCA" w:rsidRPr="000D6DA2" w:rsidRDefault="00795CCA" w:rsidP="00AC27D7">
            <w:r w:rsidRPr="000D6DA2">
              <w:t>-0.22 (-0.51 - 0.08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A4FF284" w14:textId="77777777" w:rsidR="00795CCA" w:rsidRPr="000D6DA2" w:rsidRDefault="00795CCA" w:rsidP="00AC27D7">
            <w:r w:rsidRPr="000D6DA2">
              <w:t>0.16</w:t>
            </w:r>
          </w:p>
        </w:tc>
      </w:tr>
      <w:tr w:rsidR="00DA01AE" w:rsidRPr="000D6DA2" w14:paraId="7D4FCCBF" w14:textId="77777777" w:rsidTr="00AC27D7">
        <w:trPr>
          <w:trHeight w:val="157"/>
        </w:trPr>
        <w:tc>
          <w:tcPr>
            <w:tcW w:w="2286" w:type="dxa"/>
            <w:vMerge/>
          </w:tcPr>
          <w:p w14:paraId="77D6D962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085E86C1" w14:textId="77777777" w:rsidR="00795CCA" w:rsidRPr="000D6DA2" w:rsidRDefault="00795CCA" w:rsidP="00AC27D7">
            <w:r w:rsidRPr="000D6DA2">
              <w:t>AGT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D646139" w14:textId="77777777" w:rsidR="00795CCA" w:rsidRPr="000D6DA2" w:rsidRDefault="00795CCA" w:rsidP="00AC27D7">
            <w:r w:rsidRPr="000D6DA2">
              <w:t>0.0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EF289A4" w14:textId="77777777" w:rsidR="00795CCA" w:rsidRPr="000D6DA2" w:rsidRDefault="00795CCA" w:rsidP="00AC27D7">
            <w:r w:rsidRPr="000D6DA2">
              <w:t>-0.04 (-0.36 - 0.29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399752C9" w14:textId="77777777" w:rsidR="00795CCA" w:rsidRPr="000D6DA2" w:rsidRDefault="00795CCA" w:rsidP="00AC27D7">
            <w:r w:rsidRPr="000D6DA2">
              <w:t>0.83</w:t>
            </w:r>
          </w:p>
        </w:tc>
      </w:tr>
      <w:tr w:rsidR="00DA01AE" w:rsidRPr="000D6DA2" w14:paraId="4A7CE30F" w14:textId="77777777" w:rsidTr="00AC27D7">
        <w:trPr>
          <w:trHeight w:val="157"/>
        </w:trPr>
        <w:tc>
          <w:tcPr>
            <w:tcW w:w="2286" w:type="dxa"/>
            <w:vMerge/>
          </w:tcPr>
          <w:p w14:paraId="796EB285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26C39154" w14:textId="77777777" w:rsidR="00795CCA" w:rsidRPr="000D6DA2" w:rsidRDefault="00795CCA" w:rsidP="00AC27D7">
            <w:r w:rsidRPr="000D6DA2">
              <w:t>AGTAGT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7AB047B" w14:textId="77777777" w:rsidR="00795CCA" w:rsidRPr="000D6DA2" w:rsidRDefault="00795CCA" w:rsidP="00AC27D7">
            <w:r w:rsidRPr="000D6DA2">
              <w:t>0.0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6D7A8AB" w14:textId="77777777" w:rsidR="00795CCA" w:rsidRPr="000D6DA2" w:rsidRDefault="00795CCA" w:rsidP="00AC27D7">
            <w:r w:rsidRPr="000D6DA2">
              <w:t>-0.29 (-0.63 - 0.04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A6E74A0" w14:textId="77777777" w:rsidR="00795CCA" w:rsidRPr="000D6DA2" w:rsidRDefault="00795CCA" w:rsidP="00AC27D7">
            <w:r w:rsidRPr="000D6DA2">
              <w:t>0.09</w:t>
            </w:r>
          </w:p>
        </w:tc>
      </w:tr>
      <w:tr w:rsidR="00DA01AE" w:rsidRPr="000D6DA2" w14:paraId="7F358445" w14:textId="77777777" w:rsidTr="00AC27D7">
        <w:trPr>
          <w:trHeight w:val="157"/>
        </w:trPr>
        <w:tc>
          <w:tcPr>
            <w:tcW w:w="2286" w:type="dxa"/>
            <w:vMerge/>
          </w:tcPr>
          <w:p w14:paraId="341F947C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3A903150" w14:textId="77777777" w:rsidR="00795CCA" w:rsidRPr="000D6DA2" w:rsidRDefault="00795CCA" w:rsidP="00AC27D7">
            <w:r w:rsidRPr="000D6DA2">
              <w:t>ACCAGC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8C0A2DA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1346867" w14:textId="77777777" w:rsidR="00795CCA" w:rsidRPr="000D6DA2" w:rsidRDefault="00795CCA" w:rsidP="00AC27D7">
            <w:r w:rsidRPr="000D6DA2">
              <w:t>0.25 (-0.16 - 0.66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7295FDC6" w14:textId="77777777" w:rsidR="00795CCA" w:rsidRPr="000D6DA2" w:rsidRDefault="00795CCA" w:rsidP="00AC27D7">
            <w:r w:rsidRPr="000D6DA2">
              <w:t>0.23</w:t>
            </w:r>
          </w:p>
        </w:tc>
      </w:tr>
      <w:tr w:rsidR="00DA01AE" w:rsidRPr="000D6DA2" w14:paraId="1E14B2FF" w14:textId="77777777" w:rsidTr="00AC27D7">
        <w:trPr>
          <w:trHeight w:val="157"/>
        </w:trPr>
        <w:tc>
          <w:tcPr>
            <w:tcW w:w="2286" w:type="dxa"/>
            <w:vMerge/>
          </w:tcPr>
          <w:p w14:paraId="43204846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48816CFC" w14:textId="77777777" w:rsidR="00795CCA" w:rsidRPr="000D6DA2" w:rsidRDefault="00795CCA" w:rsidP="00AC27D7">
            <w:r w:rsidRPr="000D6DA2">
              <w:t>ACCAG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83EEB4C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0D57DBB" w14:textId="77777777" w:rsidR="00795CCA" w:rsidRPr="000D6DA2" w:rsidRDefault="00795CCA" w:rsidP="00AC27D7">
            <w:r w:rsidRPr="000D6DA2">
              <w:t>0.08 (-0.3 - 0.47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69452E78" w14:textId="77777777" w:rsidR="00795CCA" w:rsidRPr="000D6DA2" w:rsidRDefault="00795CCA" w:rsidP="00AC27D7">
            <w:r w:rsidRPr="000D6DA2">
              <w:t>0.67</w:t>
            </w:r>
          </w:p>
        </w:tc>
      </w:tr>
      <w:tr w:rsidR="00DA01AE" w:rsidRPr="000D6DA2" w14:paraId="0C9627A4" w14:textId="77777777" w:rsidTr="00AC27D7">
        <w:trPr>
          <w:trHeight w:val="157"/>
        </w:trPr>
        <w:tc>
          <w:tcPr>
            <w:tcW w:w="2286" w:type="dxa"/>
            <w:vMerge/>
          </w:tcPr>
          <w:p w14:paraId="1B23AEB7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42F2604C" w14:textId="77777777" w:rsidR="00795CCA" w:rsidRPr="000D6DA2" w:rsidRDefault="00795CCA" w:rsidP="00AC27D7">
            <w:r w:rsidRPr="000D6DA2">
              <w:t>ACC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76517D4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C500026" w14:textId="77777777" w:rsidR="00795CCA" w:rsidRPr="000D6DA2" w:rsidRDefault="00795CCA" w:rsidP="00AC27D7">
            <w:r w:rsidRPr="000D6DA2">
              <w:t>-0.22 (-0.7 - 0.27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14228D5F" w14:textId="77777777" w:rsidR="00795CCA" w:rsidRPr="000D6DA2" w:rsidRDefault="00795CCA" w:rsidP="00AC27D7">
            <w:r w:rsidRPr="000D6DA2">
              <w:t>0.38</w:t>
            </w:r>
          </w:p>
        </w:tc>
      </w:tr>
      <w:tr w:rsidR="00DA01AE" w:rsidRPr="000D6DA2" w14:paraId="2B126660" w14:textId="77777777" w:rsidTr="00AC27D7">
        <w:trPr>
          <w:trHeight w:val="157"/>
        </w:trPr>
        <w:tc>
          <w:tcPr>
            <w:tcW w:w="2286" w:type="dxa"/>
            <w:vMerge/>
          </w:tcPr>
          <w:p w14:paraId="777B85E8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58CD127C" w14:textId="77777777" w:rsidR="00795CCA" w:rsidRPr="000D6DA2" w:rsidRDefault="00795CCA" w:rsidP="00AC27D7">
            <w:r w:rsidRPr="000D6DA2">
              <w:t>ACTCA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E4B0CF7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03D4B7B" w14:textId="77777777" w:rsidR="00795CCA" w:rsidRPr="000D6DA2" w:rsidRDefault="00795CCA" w:rsidP="00AC27D7">
            <w:r w:rsidRPr="000D6DA2">
              <w:t>0.25 (-0.2 - 0.7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3A8568CD" w14:textId="77777777" w:rsidR="00795CCA" w:rsidRPr="000D6DA2" w:rsidRDefault="00795CCA" w:rsidP="00AC27D7">
            <w:r w:rsidRPr="000D6DA2">
              <w:t>0.27</w:t>
            </w:r>
          </w:p>
        </w:tc>
      </w:tr>
      <w:tr w:rsidR="00DA01AE" w:rsidRPr="000D6DA2" w14:paraId="527ABD39" w14:textId="77777777" w:rsidTr="00AC27D7">
        <w:trPr>
          <w:trHeight w:val="157"/>
        </w:trPr>
        <w:tc>
          <w:tcPr>
            <w:tcW w:w="2286" w:type="dxa"/>
            <w:vMerge/>
          </w:tcPr>
          <w:p w14:paraId="7BEE4BE9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7FE31E14" w14:textId="77777777" w:rsidR="00795CCA" w:rsidRPr="000D6DA2" w:rsidRDefault="00795CCA" w:rsidP="00AC27D7">
            <w:r w:rsidRPr="000D6DA2">
              <w:t>AGTCAT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705EFF5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9D36C3C" w14:textId="77777777" w:rsidR="00795CCA" w:rsidRPr="000D6DA2" w:rsidRDefault="00795CCA" w:rsidP="00AC27D7">
            <w:r w:rsidRPr="000D6DA2">
              <w:t>0.3 (-0.15 - 0.75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4EEC18A8" w14:textId="77777777" w:rsidR="00795CCA" w:rsidRPr="000D6DA2" w:rsidRDefault="00795CCA" w:rsidP="00AC27D7">
            <w:r w:rsidRPr="000D6DA2">
              <w:t>0.19</w:t>
            </w:r>
          </w:p>
        </w:tc>
      </w:tr>
      <w:tr w:rsidR="00DA01AE" w:rsidRPr="000D6DA2" w14:paraId="40AF24EA" w14:textId="77777777" w:rsidTr="00AC27D7">
        <w:trPr>
          <w:trHeight w:val="157"/>
        </w:trPr>
        <w:tc>
          <w:tcPr>
            <w:tcW w:w="2286" w:type="dxa"/>
            <w:vMerge/>
          </w:tcPr>
          <w:p w14:paraId="49BA0587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0072F360" w14:textId="77777777" w:rsidR="00795CCA" w:rsidRPr="000D6DA2" w:rsidRDefault="00795CCA" w:rsidP="00AC27D7">
            <w:r w:rsidRPr="000D6DA2">
              <w:t>ACTAG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4EF497E" w14:textId="77777777" w:rsidR="00795CCA" w:rsidRPr="000D6DA2" w:rsidRDefault="00795CCA" w:rsidP="00AC27D7">
            <w:r w:rsidRPr="000D6DA2">
              <w:t>0.02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AE359A3" w14:textId="77777777" w:rsidR="00795CCA" w:rsidRPr="000D6DA2" w:rsidRDefault="00795CCA" w:rsidP="00AC27D7">
            <w:r w:rsidRPr="000D6DA2">
              <w:t>-0.32 (-0.77 - 0.13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7EF2B8F9" w14:textId="77777777" w:rsidR="00795CCA" w:rsidRPr="000D6DA2" w:rsidRDefault="00795CCA" w:rsidP="00AC27D7">
            <w:r w:rsidRPr="000D6DA2">
              <w:t>0.17</w:t>
            </w:r>
          </w:p>
        </w:tc>
      </w:tr>
      <w:tr w:rsidR="00DA01AE" w:rsidRPr="000D6DA2" w14:paraId="581D0BEF" w14:textId="77777777" w:rsidTr="00AC27D7">
        <w:trPr>
          <w:trHeight w:val="157"/>
        </w:trPr>
        <w:tc>
          <w:tcPr>
            <w:tcW w:w="2286" w:type="dxa"/>
            <w:vMerge/>
          </w:tcPr>
          <w:p w14:paraId="1A27F39C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09B96FE8" w14:textId="77777777" w:rsidR="00795CCA" w:rsidRPr="000D6DA2" w:rsidRDefault="00795CCA" w:rsidP="00AC27D7">
            <w:r w:rsidRPr="000D6DA2">
              <w:t>AGCAGTC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A06CEA8" w14:textId="77777777" w:rsidR="00795CCA" w:rsidRPr="000D6DA2" w:rsidRDefault="00795CCA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232BF6C" w14:textId="77777777" w:rsidR="00795CCA" w:rsidRPr="000D6DA2" w:rsidRDefault="00795CCA" w:rsidP="00AC27D7">
            <w:r w:rsidRPr="000D6DA2">
              <w:t>0.19 (-0.33 - 0.71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4FE67B82" w14:textId="77777777" w:rsidR="00795CCA" w:rsidRPr="000D6DA2" w:rsidRDefault="00795CCA" w:rsidP="00AC27D7">
            <w:r w:rsidRPr="000D6DA2">
              <w:t>0.47</w:t>
            </w:r>
          </w:p>
        </w:tc>
      </w:tr>
      <w:tr w:rsidR="00DA01AE" w:rsidRPr="000D6DA2" w14:paraId="04E6AE88" w14:textId="77777777" w:rsidTr="00AC27D7">
        <w:trPr>
          <w:trHeight w:val="157"/>
        </w:trPr>
        <w:tc>
          <w:tcPr>
            <w:tcW w:w="2286" w:type="dxa"/>
            <w:vMerge/>
          </w:tcPr>
          <w:p w14:paraId="6D5FA444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092DB9BF" w14:textId="77777777" w:rsidR="00795CCA" w:rsidRPr="000D6DA2" w:rsidRDefault="00795CCA" w:rsidP="00AC27D7">
            <w:r w:rsidRPr="000D6DA2">
              <w:t>AGC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A3B7D60" w14:textId="77777777" w:rsidR="00795CCA" w:rsidRPr="000D6DA2" w:rsidRDefault="00795CCA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7458D11" w14:textId="77777777" w:rsidR="00795CCA" w:rsidRPr="000D6DA2" w:rsidRDefault="00795CCA" w:rsidP="00AC27D7">
            <w:r w:rsidRPr="000D6DA2">
              <w:t>0.32 (-0.3 - 0.93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624179B3" w14:textId="77777777" w:rsidR="00795CCA" w:rsidRPr="000D6DA2" w:rsidRDefault="00795CCA" w:rsidP="00AC27D7">
            <w:r w:rsidRPr="000D6DA2">
              <w:t>0.31</w:t>
            </w:r>
          </w:p>
        </w:tc>
      </w:tr>
      <w:tr w:rsidR="00DA01AE" w:rsidRPr="000D6DA2" w14:paraId="4AE61107" w14:textId="77777777" w:rsidTr="00AC27D7">
        <w:trPr>
          <w:trHeight w:val="157"/>
        </w:trPr>
        <w:tc>
          <w:tcPr>
            <w:tcW w:w="2286" w:type="dxa"/>
            <w:vMerge/>
            <w:tcBorders>
              <w:bottom w:val="single" w:sz="4" w:space="0" w:color="auto"/>
            </w:tcBorders>
          </w:tcPr>
          <w:p w14:paraId="20C25D77" w14:textId="77777777" w:rsidR="00795CCA" w:rsidRPr="000D6DA2" w:rsidRDefault="00795CCA" w:rsidP="00AC27D7"/>
        </w:tc>
        <w:tc>
          <w:tcPr>
            <w:tcW w:w="2287" w:type="dxa"/>
            <w:tcBorders>
              <w:top w:val="nil"/>
              <w:bottom w:val="single" w:sz="4" w:space="0" w:color="auto"/>
            </w:tcBorders>
          </w:tcPr>
          <w:p w14:paraId="5B8871B3" w14:textId="77777777" w:rsidR="00795CCA" w:rsidRPr="000D6DA2" w:rsidRDefault="00795CCA" w:rsidP="00AC27D7">
            <w:r w:rsidRPr="000D6DA2">
              <w:t>ACTAGTTT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vAlign w:val="center"/>
          </w:tcPr>
          <w:p w14:paraId="1C7EC735" w14:textId="77777777" w:rsidR="00795CCA" w:rsidRPr="000D6DA2" w:rsidRDefault="00795CCA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vAlign w:val="center"/>
          </w:tcPr>
          <w:p w14:paraId="46ACF44D" w14:textId="77777777" w:rsidR="00795CCA" w:rsidRPr="000D6DA2" w:rsidRDefault="00795CCA" w:rsidP="00AC27D7">
            <w:r w:rsidRPr="000D6DA2">
              <w:t>0.37 (-0.42 - 1.16)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vAlign w:val="center"/>
          </w:tcPr>
          <w:p w14:paraId="742502B7" w14:textId="77777777" w:rsidR="00795CCA" w:rsidRPr="000D6DA2" w:rsidRDefault="00795CCA" w:rsidP="00AC27D7">
            <w:r w:rsidRPr="000D6DA2">
              <w:t>0.36</w:t>
            </w:r>
          </w:p>
        </w:tc>
      </w:tr>
      <w:tr w:rsidR="00DA01AE" w:rsidRPr="000D6DA2" w14:paraId="5931549D" w14:textId="77777777" w:rsidTr="00AC27D7">
        <w:trPr>
          <w:trHeight w:val="249"/>
        </w:trPr>
        <w:tc>
          <w:tcPr>
            <w:tcW w:w="11436" w:type="dxa"/>
            <w:gridSpan w:val="5"/>
            <w:tcBorders>
              <w:left w:val="nil"/>
              <w:bottom w:val="nil"/>
              <w:right w:val="nil"/>
            </w:tcBorders>
          </w:tcPr>
          <w:p w14:paraId="77281EC5" w14:textId="77777777" w:rsidR="00795CCA" w:rsidRPr="000D6DA2" w:rsidRDefault="00795CCA" w:rsidP="00AC27D7"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*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Chi–Square Test with p&lt;0.05 is considered significant.</w:t>
            </w:r>
          </w:p>
        </w:tc>
      </w:tr>
    </w:tbl>
    <w:p w14:paraId="6BCD01A4" w14:textId="77777777" w:rsidR="00892BF2" w:rsidRPr="000D6DA2" w:rsidRDefault="00892BF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C4E491" w14:textId="77777777" w:rsidR="00892BF2" w:rsidRPr="000D6DA2" w:rsidRDefault="00892BF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541"/>
        <w:gridCol w:w="699"/>
        <w:gridCol w:w="981"/>
        <w:gridCol w:w="1680"/>
        <w:gridCol w:w="1540"/>
      </w:tblGrid>
      <w:tr w:rsidR="00DA01AE" w:rsidRPr="000D6DA2" w14:paraId="6E9BD5B9" w14:textId="77777777" w:rsidTr="00AC27D7">
        <w:trPr>
          <w:trHeight w:val="470"/>
        </w:trPr>
        <w:tc>
          <w:tcPr>
            <w:tcW w:w="7668" w:type="dxa"/>
            <w:gridSpan w:val="6"/>
            <w:tcBorders>
              <w:top w:val="nil"/>
              <w:left w:val="nil"/>
              <w:right w:val="nil"/>
            </w:tcBorders>
          </w:tcPr>
          <w:p w14:paraId="46816F68" w14:textId="0A30FB00" w:rsidR="00892BF2" w:rsidRPr="000D6DA2" w:rsidRDefault="00892BF2" w:rsidP="00AC27D7">
            <w:pPr>
              <w:rPr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FD14CC" w:rsidRPr="000D6DA2">
              <w:rPr>
                <w:rFonts w:asciiTheme="majorBidi" w:hAnsiTheme="majorBidi" w:cstheme="majorBidi"/>
                <w:b/>
                <w:bCs/>
              </w:rPr>
              <w:t>S</w:t>
            </w:r>
            <w:r w:rsidR="005F2295">
              <w:rPr>
                <w:rFonts w:asciiTheme="majorBidi" w:hAnsiTheme="majorBidi" w:cstheme="majorBidi"/>
                <w:b/>
                <w:bCs/>
              </w:rPr>
              <w:t>6</w:t>
            </w:r>
            <w:r w:rsidRPr="000D6DA2">
              <w:rPr>
                <w:rFonts w:asciiTheme="majorBidi" w:hAnsiTheme="majorBidi" w:cstheme="majorBidi"/>
                <w:b/>
                <w:bCs/>
              </w:rPr>
              <w:t>: Post Hoc Tests for the</w:t>
            </w:r>
            <w:r w:rsidR="005F2295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Association of </w:t>
            </w: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EF2A 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and </w:t>
            </w:r>
            <w:r w:rsidR="00FD14CC"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0D6DA2">
              <w:rPr>
                <w:rFonts w:asciiTheme="majorBidi" w:hAnsiTheme="majorBidi" w:cstheme="majorBidi"/>
                <w:b/>
                <w:bCs/>
              </w:rPr>
              <w:t>SNPs with variability on warfarin required doses.</w:t>
            </w:r>
          </w:p>
        </w:tc>
      </w:tr>
      <w:tr w:rsidR="00DA01AE" w:rsidRPr="000D6DA2" w14:paraId="7B5DC8BA" w14:textId="77777777" w:rsidTr="00AC27D7">
        <w:trPr>
          <w:trHeight w:val="504"/>
        </w:trPr>
        <w:tc>
          <w:tcPr>
            <w:tcW w:w="1227" w:type="dxa"/>
          </w:tcPr>
          <w:p w14:paraId="6B631E74" w14:textId="77777777" w:rsidR="00892BF2" w:rsidRPr="000D6DA2" w:rsidRDefault="00892BF2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Gene</w:t>
            </w:r>
          </w:p>
        </w:tc>
        <w:tc>
          <w:tcPr>
            <w:tcW w:w="1541" w:type="dxa"/>
          </w:tcPr>
          <w:p w14:paraId="549438E8" w14:textId="77777777" w:rsidR="00892BF2" w:rsidRPr="000D6DA2" w:rsidRDefault="00892BF2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SNP ID</w:t>
            </w:r>
          </w:p>
        </w:tc>
        <w:tc>
          <w:tcPr>
            <w:tcW w:w="1680" w:type="dxa"/>
            <w:gridSpan w:val="2"/>
          </w:tcPr>
          <w:p w14:paraId="5558045B" w14:textId="77777777" w:rsidR="00892BF2" w:rsidRPr="000D6DA2" w:rsidRDefault="00892BF2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Genotype</w:t>
            </w:r>
          </w:p>
        </w:tc>
        <w:tc>
          <w:tcPr>
            <w:tcW w:w="1680" w:type="dxa"/>
          </w:tcPr>
          <w:p w14:paraId="2CABFC5D" w14:textId="77777777" w:rsidR="00892BF2" w:rsidRPr="000D6DA2" w:rsidRDefault="00892BF2" w:rsidP="00AC27D7">
            <w:pPr>
              <w:rPr>
                <w:b/>
                <w:bCs/>
              </w:rPr>
            </w:pPr>
            <w:r w:rsidRPr="000D6DA2">
              <w:rPr>
                <w:b/>
                <w:bCs/>
              </w:rPr>
              <w:t xml:space="preserve">Initiation Dose P-value* </w:t>
            </w:r>
          </w:p>
        </w:tc>
        <w:tc>
          <w:tcPr>
            <w:tcW w:w="1540" w:type="dxa"/>
          </w:tcPr>
          <w:p w14:paraId="5CFD4570" w14:textId="77777777" w:rsidR="00892BF2" w:rsidRPr="000D6DA2" w:rsidRDefault="00892BF2" w:rsidP="00AC27D7">
            <w:r w:rsidRPr="000D6DA2">
              <w:rPr>
                <w:b/>
                <w:bCs/>
              </w:rPr>
              <w:t>Maintenance Dose P-value*</w:t>
            </w:r>
          </w:p>
        </w:tc>
      </w:tr>
      <w:tr w:rsidR="00DA01AE" w:rsidRPr="000D6DA2" w14:paraId="0840FCA1" w14:textId="77777777" w:rsidTr="00AC27D7">
        <w:trPr>
          <w:trHeight w:val="247"/>
        </w:trPr>
        <w:tc>
          <w:tcPr>
            <w:tcW w:w="1227" w:type="dxa"/>
            <w:vMerge w:val="restart"/>
          </w:tcPr>
          <w:p w14:paraId="57EA8F1D" w14:textId="77777777" w:rsidR="00892BF2" w:rsidRPr="000D6DA2" w:rsidRDefault="00892BF2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</w:p>
        </w:tc>
        <w:tc>
          <w:tcPr>
            <w:tcW w:w="1541" w:type="dxa"/>
            <w:vMerge w:val="restart"/>
          </w:tcPr>
          <w:p w14:paraId="5C813C0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8036677</w:t>
            </w:r>
          </w:p>
        </w:tc>
        <w:tc>
          <w:tcPr>
            <w:tcW w:w="699" w:type="dxa"/>
            <w:vMerge w:val="restart"/>
            <w:vAlign w:val="center"/>
          </w:tcPr>
          <w:p w14:paraId="64E7BE7D" w14:textId="77777777" w:rsidR="00892BF2" w:rsidRPr="000D6DA2" w:rsidRDefault="00892BF2" w:rsidP="00AC27D7">
            <w:pPr>
              <w:jc w:val="center"/>
            </w:pPr>
            <w:r w:rsidRPr="000D6DA2">
              <w:t>AA</w:t>
            </w:r>
          </w:p>
        </w:tc>
        <w:tc>
          <w:tcPr>
            <w:tcW w:w="981" w:type="dxa"/>
            <w:tcBorders>
              <w:bottom w:val="nil"/>
            </w:tcBorders>
          </w:tcPr>
          <w:p w14:paraId="2983B03B" w14:textId="77777777" w:rsidR="00892BF2" w:rsidRPr="000D6DA2" w:rsidRDefault="00892BF2" w:rsidP="00AC27D7">
            <w:r w:rsidRPr="000D6DA2">
              <w:t>G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3C0C93B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540" w:type="dxa"/>
            <w:tcBorders>
              <w:bottom w:val="nil"/>
            </w:tcBorders>
          </w:tcPr>
          <w:p w14:paraId="498B8382" w14:textId="77777777" w:rsidR="00892BF2" w:rsidRPr="000D6DA2" w:rsidRDefault="00892BF2" w:rsidP="00AC27D7">
            <w:r w:rsidRPr="000D6DA2">
              <w:t>0.53</w:t>
            </w:r>
          </w:p>
        </w:tc>
      </w:tr>
      <w:tr w:rsidR="00DA01AE" w:rsidRPr="000D6DA2" w14:paraId="1E2511F5" w14:textId="77777777" w:rsidTr="00AC27D7">
        <w:trPr>
          <w:trHeight w:val="134"/>
        </w:trPr>
        <w:tc>
          <w:tcPr>
            <w:tcW w:w="1227" w:type="dxa"/>
            <w:vMerge/>
          </w:tcPr>
          <w:p w14:paraId="40285D44" w14:textId="77777777" w:rsidR="00892BF2" w:rsidRPr="000D6DA2" w:rsidRDefault="00892BF2" w:rsidP="00AC27D7"/>
        </w:tc>
        <w:tc>
          <w:tcPr>
            <w:tcW w:w="1541" w:type="dxa"/>
            <w:vMerge/>
          </w:tcPr>
          <w:p w14:paraId="678EDD0E" w14:textId="77777777" w:rsidR="00892BF2" w:rsidRPr="000D6DA2" w:rsidRDefault="00892BF2" w:rsidP="00AC27D7"/>
        </w:tc>
        <w:tc>
          <w:tcPr>
            <w:tcW w:w="699" w:type="dxa"/>
            <w:vMerge/>
          </w:tcPr>
          <w:p w14:paraId="6EC35CBE" w14:textId="77777777" w:rsidR="00892BF2" w:rsidRPr="000D6DA2" w:rsidRDefault="00892BF2" w:rsidP="00AC27D7"/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7C9CC20" w14:textId="77777777" w:rsidR="00892BF2" w:rsidRPr="000D6DA2" w:rsidRDefault="00892BF2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3A8BF1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BB6C80B" w14:textId="77777777" w:rsidR="00892BF2" w:rsidRPr="000D6DA2" w:rsidRDefault="00892BF2" w:rsidP="00AC27D7">
            <w:r w:rsidRPr="000D6DA2">
              <w:t>0.63</w:t>
            </w:r>
          </w:p>
        </w:tc>
      </w:tr>
      <w:tr w:rsidR="00DA01AE" w:rsidRPr="000D6DA2" w14:paraId="5D663E6A" w14:textId="77777777" w:rsidTr="00AC27D7">
        <w:trPr>
          <w:trHeight w:val="134"/>
        </w:trPr>
        <w:tc>
          <w:tcPr>
            <w:tcW w:w="1227" w:type="dxa"/>
            <w:vMerge/>
          </w:tcPr>
          <w:p w14:paraId="0F2EB42E" w14:textId="77777777" w:rsidR="00892BF2" w:rsidRPr="000D6DA2" w:rsidRDefault="00892BF2" w:rsidP="00AC27D7">
            <w:pPr>
              <w:jc w:val="center"/>
            </w:pPr>
          </w:p>
        </w:tc>
        <w:tc>
          <w:tcPr>
            <w:tcW w:w="1541" w:type="dxa"/>
            <w:vMerge/>
          </w:tcPr>
          <w:p w14:paraId="0DC309D4" w14:textId="77777777" w:rsidR="00892BF2" w:rsidRPr="000D6DA2" w:rsidRDefault="00892BF2" w:rsidP="00AC27D7">
            <w:pPr>
              <w:jc w:val="center"/>
            </w:pPr>
          </w:p>
        </w:tc>
        <w:tc>
          <w:tcPr>
            <w:tcW w:w="699" w:type="dxa"/>
            <w:vMerge w:val="restart"/>
            <w:vAlign w:val="center"/>
          </w:tcPr>
          <w:p w14:paraId="0E5CB793" w14:textId="77777777" w:rsidR="00892BF2" w:rsidRPr="000D6DA2" w:rsidRDefault="00892BF2" w:rsidP="00AC27D7">
            <w:pPr>
              <w:jc w:val="center"/>
            </w:pPr>
            <w:r w:rsidRPr="000D6DA2">
              <w:t>GA</w:t>
            </w:r>
          </w:p>
        </w:tc>
        <w:tc>
          <w:tcPr>
            <w:tcW w:w="981" w:type="dxa"/>
            <w:tcBorders>
              <w:bottom w:val="nil"/>
            </w:tcBorders>
          </w:tcPr>
          <w:p w14:paraId="15FB46AA" w14:textId="77777777" w:rsidR="00892BF2" w:rsidRPr="000D6DA2" w:rsidRDefault="00892BF2" w:rsidP="00AC27D7">
            <w:r w:rsidRPr="000D6DA2">
              <w:t>A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63D2AD7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540" w:type="dxa"/>
            <w:tcBorders>
              <w:bottom w:val="nil"/>
            </w:tcBorders>
          </w:tcPr>
          <w:p w14:paraId="24549F0B" w14:textId="77777777" w:rsidR="00892BF2" w:rsidRPr="000D6DA2" w:rsidRDefault="00892BF2" w:rsidP="00AC27D7">
            <w:r w:rsidRPr="000D6DA2">
              <w:t>0.53</w:t>
            </w:r>
          </w:p>
        </w:tc>
      </w:tr>
      <w:tr w:rsidR="00DA01AE" w:rsidRPr="000D6DA2" w14:paraId="7656D87F" w14:textId="77777777" w:rsidTr="00AC27D7">
        <w:trPr>
          <w:trHeight w:val="134"/>
        </w:trPr>
        <w:tc>
          <w:tcPr>
            <w:tcW w:w="1227" w:type="dxa"/>
            <w:vMerge/>
          </w:tcPr>
          <w:p w14:paraId="3675450C" w14:textId="77777777" w:rsidR="00892BF2" w:rsidRPr="000D6DA2" w:rsidRDefault="00892BF2" w:rsidP="00AC27D7"/>
        </w:tc>
        <w:tc>
          <w:tcPr>
            <w:tcW w:w="1541" w:type="dxa"/>
            <w:vMerge/>
          </w:tcPr>
          <w:p w14:paraId="4BE69D59" w14:textId="77777777" w:rsidR="00892BF2" w:rsidRPr="000D6DA2" w:rsidRDefault="00892BF2" w:rsidP="00AC27D7"/>
        </w:tc>
        <w:tc>
          <w:tcPr>
            <w:tcW w:w="699" w:type="dxa"/>
            <w:vMerge/>
          </w:tcPr>
          <w:p w14:paraId="692F3DD0" w14:textId="77777777" w:rsidR="00892BF2" w:rsidRPr="000D6DA2" w:rsidRDefault="00892BF2" w:rsidP="00AC27D7"/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46356A3" w14:textId="77777777" w:rsidR="00892BF2" w:rsidRPr="000D6DA2" w:rsidRDefault="00892BF2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1FF91A5" w14:textId="77777777" w:rsidR="00892BF2" w:rsidRPr="000D6DA2" w:rsidRDefault="00892BF2" w:rsidP="00AC27D7">
            <w:r w:rsidRPr="000D6DA2">
              <w:t>0.7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44832608" w14:textId="77777777" w:rsidR="00892BF2" w:rsidRPr="000D6DA2" w:rsidRDefault="00892BF2" w:rsidP="00AC27D7">
            <w:r w:rsidRPr="000D6DA2">
              <w:t>0.84</w:t>
            </w:r>
          </w:p>
        </w:tc>
      </w:tr>
      <w:tr w:rsidR="00DA01AE" w:rsidRPr="000D6DA2" w14:paraId="70245612" w14:textId="77777777" w:rsidTr="00AC27D7">
        <w:trPr>
          <w:trHeight w:val="134"/>
        </w:trPr>
        <w:tc>
          <w:tcPr>
            <w:tcW w:w="1227" w:type="dxa"/>
            <w:vMerge/>
          </w:tcPr>
          <w:p w14:paraId="7CBC7DF0" w14:textId="77777777" w:rsidR="00892BF2" w:rsidRPr="000D6DA2" w:rsidRDefault="00892BF2" w:rsidP="00AC27D7"/>
        </w:tc>
        <w:tc>
          <w:tcPr>
            <w:tcW w:w="1541" w:type="dxa"/>
            <w:vMerge/>
          </w:tcPr>
          <w:p w14:paraId="66385F7D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1BB42FA1" w14:textId="77777777" w:rsidR="00892BF2" w:rsidRPr="000D6DA2" w:rsidRDefault="00892BF2" w:rsidP="00AC27D7">
            <w:pPr>
              <w:jc w:val="center"/>
            </w:pPr>
            <w:r w:rsidRPr="000D6DA2">
              <w:t>GG</w:t>
            </w:r>
          </w:p>
        </w:tc>
        <w:tc>
          <w:tcPr>
            <w:tcW w:w="981" w:type="dxa"/>
            <w:tcBorders>
              <w:bottom w:val="nil"/>
            </w:tcBorders>
          </w:tcPr>
          <w:p w14:paraId="6A93F892" w14:textId="77777777" w:rsidR="00892BF2" w:rsidRPr="000D6DA2" w:rsidRDefault="00892BF2" w:rsidP="00AC27D7">
            <w:r w:rsidRPr="000D6DA2">
              <w:t>A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9B3E503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40" w:type="dxa"/>
            <w:tcBorders>
              <w:bottom w:val="nil"/>
            </w:tcBorders>
          </w:tcPr>
          <w:p w14:paraId="1565741E" w14:textId="77777777" w:rsidR="00892BF2" w:rsidRPr="000D6DA2" w:rsidRDefault="00892BF2" w:rsidP="00AC27D7">
            <w:r w:rsidRPr="000D6DA2">
              <w:t>0.63</w:t>
            </w:r>
          </w:p>
        </w:tc>
      </w:tr>
      <w:tr w:rsidR="00DA01AE" w:rsidRPr="000D6DA2" w14:paraId="3820B567" w14:textId="77777777" w:rsidTr="00AC27D7">
        <w:trPr>
          <w:trHeight w:val="134"/>
        </w:trPr>
        <w:tc>
          <w:tcPr>
            <w:tcW w:w="1227" w:type="dxa"/>
            <w:vMerge/>
          </w:tcPr>
          <w:p w14:paraId="3D06F311" w14:textId="77777777" w:rsidR="00892BF2" w:rsidRPr="000D6DA2" w:rsidRDefault="00892BF2" w:rsidP="00AC27D7"/>
        </w:tc>
        <w:tc>
          <w:tcPr>
            <w:tcW w:w="1541" w:type="dxa"/>
            <w:vMerge/>
          </w:tcPr>
          <w:p w14:paraId="4EA796D6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0E526A69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AC8E962" w14:textId="77777777" w:rsidR="00892BF2" w:rsidRPr="000D6DA2" w:rsidRDefault="00892BF2" w:rsidP="00AC27D7">
            <w:r w:rsidRPr="000D6DA2">
              <w:t>GA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58AE00A9" w14:textId="77777777" w:rsidR="00892BF2" w:rsidRPr="000D6DA2" w:rsidRDefault="00892BF2" w:rsidP="00AC27D7">
            <w:r w:rsidRPr="000D6DA2">
              <w:t>0.7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65C25BE" w14:textId="77777777" w:rsidR="00892BF2" w:rsidRPr="000D6DA2" w:rsidRDefault="00892BF2" w:rsidP="00AC27D7">
            <w:r w:rsidRPr="000D6DA2">
              <w:t>0.84</w:t>
            </w:r>
          </w:p>
        </w:tc>
      </w:tr>
      <w:tr w:rsidR="00DA01AE" w:rsidRPr="000D6DA2" w14:paraId="4DC01360" w14:textId="77777777" w:rsidTr="00AC27D7">
        <w:trPr>
          <w:trHeight w:val="123"/>
        </w:trPr>
        <w:tc>
          <w:tcPr>
            <w:tcW w:w="1227" w:type="dxa"/>
            <w:vMerge w:val="restart"/>
          </w:tcPr>
          <w:p w14:paraId="59DBFFEA" w14:textId="77777777" w:rsidR="00892BF2" w:rsidRPr="000D6DA2" w:rsidRDefault="00FD14CC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541" w:type="dxa"/>
            <w:vMerge w:val="restart"/>
          </w:tcPr>
          <w:p w14:paraId="67F5A97E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755578</w:t>
            </w:r>
          </w:p>
        </w:tc>
        <w:tc>
          <w:tcPr>
            <w:tcW w:w="699" w:type="dxa"/>
            <w:vMerge w:val="restart"/>
            <w:vAlign w:val="center"/>
          </w:tcPr>
          <w:p w14:paraId="56743FC8" w14:textId="77777777" w:rsidR="00892BF2" w:rsidRPr="000D6DA2" w:rsidRDefault="00892BF2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44BFC2E8" w14:textId="77777777" w:rsidR="00892BF2" w:rsidRPr="000D6DA2" w:rsidRDefault="00892BF2" w:rsidP="00AC27D7">
            <w:r w:rsidRPr="000D6DA2">
              <w:t>GC</w:t>
            </w:r>
          </w:p>
        </w:tc>
        <w:tc>
          <w:tcPr>
            <w:tcW w:w="1680" w:type="dxa"/>
            <w:tcBorders>
              <w:bottom w:val="nil"/>
            </w:tcBorders>
          </w:tcPr>
          <w:p w14:paraId="0BA523AA" w14:textId="77777777" w:rsidR="00892BF2" w:rsidRPr="000D6DA2" w:rsidRDefault="00892BF2" w:rsidP="00AC27D7">
            <w:r w:rsidRPr="000D6DA2">
              <w:t>0.45</w:t>
            </w:r>
          </w:p>
        </w:tc>
        <w:tc>
          <w:tcPr>
            <w:tcW w:w="1540" w:type="dxa"/>
            <w:tcBorders>
              <w:bottom w:val="nil"/>
            </w:tcBorders>
          </w:tcPr>
          <w:p w14:paraId="5955DB04" w14:textId="77777777" w:rsidR="00892BF2" w:rsidRPr="000D6DA2" w:rsidRDefault="00892BF2" w:rsidP="00AC27D7">
            <w:r w:rsidRPr="000D6DA2">
              <w:t>0.99</w:t>
            </w:r>
          </w:p>
        </w:tc>
      </w:tr>
      <w:tr w:rsidR="00DA01AE" w:rsidRPr="000D6DA2" w14:paraId="7DDB8519" w14:textId="77777777" w:rsidTr="00AC27D7">
        <w:trPr>
          <w:trHeight w:val="123"/>
        </w:trPr>
        <w:tc>
          <w:tcPr>
            <w:tcW w:w="1227" w:type="dxa"/>
            <w:vMerge/>
          </w:tcPr>
          <w:p w14:paraId="5CB42B6E" w14:textId="77777777" w:rsidR="00892BF2" w:rsidRPr="000D6DA2" w:rsidRDefault="00892BF2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/>
          </w:tcPr>
          <w:p w14:paraId="06F307D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34804D4C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9222B0F" w14:textId="77777777" w:rsidR="00892BF2" w:rsidRPr="000D6DA2" w:rsidRDefault="00892BF2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EDABF1B" w14:textId="77777777" w:rsidR="00892BF2" w:rsidRPr="000D6DA2" w:rsidRDefault="00892BF2" w:rsidP="00AC27D7">
            <w:r w:rsidRPr="000D6DA2">
              <w:t>0.9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8E254C9" w14:textId="77777777" w:rsidR="00892BF2" w:rsidRPr="000D6DA2" w:rsidRDefault="00892BF2" w:rsidP="00AC27D7">
            <w:r w:rsidRPr="000D6DA2">
              <w:t>0.69</w:t>
            </w:r>
          </w:p>
        </w:tc>
      </w:tr>
      <w:tr w:rsidR="00DA01AE" w:rsidRPr="000D6DA2" w14:paraId="53359CFE" w14:textId="77777777" w:rsidTr="00AC27D7">
        <w:trPr>
          <w:trHeight w:val="123"/>
        </w:trPr>
        <w:tc>
          <w:tcPr>
            <w:tcW w:w="1227" w:type="dxa"/>
            <w:vMerge/>
          </w:tcPr>
          <w:p w14:paraId="698E075E" w14:textId="77777777" w:rsidR="00892BF2" w:rsidRPr="000D6DA2" w:rsidRDefault="00892BF2" w:rsidP="00AC27D7"/>
        </w:tc>
        <w:tc>
          <w:tcPr>
            <w:tcW w:w="1541" w:type="dxa"/>
            <w:vMerge/>
          </w:tcPr>
          <w:p w14:paraId="08BD8196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69210233" w14:textId="77777777" w:rsidR="00892BF2" w:rsidRPr="000D6DA2" w:rsidRDefault="00892BF2" w:rsidP="00AC27D7">
            <w:pPr>
              <w:jc w:val="center"/>
            </w:pPr>
            <w:r w:rsidRPr="000D6DA2">
              <w:t>GC</w:t>
            </w:r>
          </w:p>
        </w:tc>
        <w:tc>
          <w:tcPr>
            <w:tcW w:w="981" w:type="dxa"/>
            <w:tcBorders>
              <w:bottom w:val="nil"/>
            </w:tcBorders>
          </w:tcPr>
          <w:p w14:paraId="325E4CE6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</w:tcPr>
          <w:p w14:paraId="66B8DC62" w14:textId="77777777" w:rsidR="00892BF2" w:rsidRPr="000D6DA2" w:rsidRDefault="00892BF2" w:rsidP="00AC27D7">
            <w:r w:rsidRPr="000D6DA2">
              <w:t>0.45</w:t>
            </w:r>
          </w:p>
        </w:tc>
        <w:tc>
          <w:tcPr>
            <w:tcW w:w="1540" w:type="dxa"/>
            <w:tcBorders>
              <w:bottom w:val="nil"/>
            </w:tcBorders>
          </w:tcPr>
          <w:p w14:paraId="5CEB8AB8" w14:textId="77777777" w:rsidR="00892BF2" w:rsidRPr="000D6DA2" w:rsidRDefault="00892BF2" w:rsidP="00AC27D7">
            <w:r w:rsidRPr="000D6DA2">
              <w:t>0.99</w:t>
            </w:r>
          </w:p>
        </w:tc>
      </w:tr>
      <w:tr w:rsidR="00DA01AE" w:rsidRPr="000D6DA2" w14:paraId="138EE714" w14:textId="77777777" w:rsidTr="00AC27D7">
        <w:trPr>
          <w:trHeight w:val="123"/>
        </w:trPr>
        <w:tc>
          <w:tcPr>
            <w:tcW w:w="1227" w:type="dxa"/>
            <w:vMerge/>
          </w:tcPr>
          <w:p w14:paraId="4AD4A88B" w14:textId="77777777" w:rsidR="00892BF2" w:rsidRPr="000D6DA2" w:rsidRDefault="00892BF2" w:rsidP="00AC27D7"/>
        </w:tc>
        <w:tc>
          <w:tcPr>
            <w:tcW w:w="1541" w:type="dxa"/>
            <w:vMerge/>
          </w:tcPr>
          <w:p w14:paraId="5B52C864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11DE93C0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2D6E40D" w14:textId="77777777" w:rsidR="00892BF2" w:rsidRPr="000D6DA2" w:rsidRDefault="00892BF2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28F77C2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96284D6" w14:textId="77777777" w:rsidR="00892BF2" w:rsidRPr="000D6DA2" w:rsidRDefault="00892BF2" w:rsidP="00AC27D7">
            <w:r w:rsidRPr="000D6DA2">
              <w:t>0.73</w:t>
            </w:r>
          </w:p>
        </w:tc>
      </w:tr>
      <w:tr w:rsidR="00DA01AE" w:rsidRPr="000D6DA2" w14:paraId="0F343384" w14:textId="77777777" w:rsidTr="00AC27D7">
        <w:trPr>
          <w:trHeight w:val="123"/>
        </w:trPr>
        <w:tc>
          <w:tcPr>
            <w:tcW w:w="1227" w:type="dxa"/>
            <w:vMerge/>
          </w:tcPr>
          <w:p w14:paraId="6C439BDE" w14:textId="77777777" w:rsidR="00892BF2" w:rsidRPr="000D6DA2" w:rsidRDefault="00892BF2" w:rsidP="00AC27D7"/>
        </w:tc>
        <w:tc>
          <w:tcPr>
            <w:tcW w:w="1541" w:type="dxa"/>
            <w:vMerge/>
          </w:tcPr>
          <w:p w14:paraId="78BF76ED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644255DC" w14:textId="77777777" w:rsidR="00892BF2" w:rsidRPr="000D6DA2" w:rsidRDefault="00892BF2" w:rsidP="00AC27D7">
            <w:pPr>
              <w:jc w:val="center"/>
            </w:pPr>
            <w:r w:rsidRPr="000D6DA2">
              <w:t>GG</w:t>
            </w:r>
          </w:p>
        </w:tc>
        <w:tc>
          <w:tcPr>
            <w:tcW w:w="981" w:type="dxa"/>
            <w:tcBorders>
              <w:bottom w:val="nil"/>
            </w:tcBorders>
          </w:tcPr>
          <w:p w14:paraId="5FE4CB30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</w:tcPr>
          <w:p w14:paraId="6753CA59" w14:textId="77777777" w:rsidR="00892BF2" w:rsidRPr="000D6DA2" w:rsidRDefault="00892BF2" w:rsidP="00AC27D7">
            <w:r w:rsidRPr="000D6DA2">
              <w:t>0.99</w:t>
            </w:r>
          </w:p>
        </w:tc>
        <w:tc>
          <w:tcPr>
            <w:tcW w:w="1540" w:type="dxa"/>
            <w:tcBorders>
              <w:bottom w:val="nil"/>
            </w:tcBorders>
          </w:tcPr>
          <w:p w14:paraId="1486B757" w14:textId="77777777" w:rsidR="00892BF2" w:rsidRPr="000D6DA2" w:rsidRDefault="00892BF2" w:rsidP="00AC27D7">
            <w:r w:rsidRPr="000D6DA2">
              <w:t>0.69</w:t>
            </w:r>
          </w:p>
        </w:tc>
      </w:tr>
      <w:tr w:rsidR="00DA01AE" w:rsidRPr="000D6DA2" w14:paraId="3B4DEDC4" w14:textId="77777777" w:rsidTr="00AC27D7">
        <w:trPr>
          <w:trHeight w:val="123"/>
        </w:trPr>
        <w:tc>
          <w:tcPr>
            <w:tcW w:w="1227" w:type="dxa"/>
            <w:vMerge/>
          </w:tcPr>
          <w:p w14:paraId="60A8F730" w14:textId="77777777" w:rsidR="00892BF2" w:rsidRPr="000D6DA2" w:rsidRDefault="00892BF2" w:rsidP="00AC27D7"/>
        </w:tc>
        <w:tc>
          <w:tcPr>
            <w:tcW w:w="1541" w:type="dxa"/>
            <w:vMerge/>
          </w:tcPr>
          <w:p w14:paraId="4D1FDB08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5A229FA4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D533955" w14:textId="77777777" w:rsidR="00892BF2" w:rsidRPr="000D6DA2" w:rsidRDefault="00892BF2" w:rsidP="00AC27D7">
            <w:r w:rsidRPr="000D6DA2">
              <w:t>G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CCB5B2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074C8F4" w14:textId="77777777" w:rsidR="00892BF2" w:rsidRPr="000D6DA2" w:rsidRDefault="00892BF2" w:rsidP="00AC27D7">
            <w:r w:rsidRPr="000D6DA2">
              <w:t>0.73</w:t>
            </w:r>
          </w:p>
        </w:tc>
      </w:tr>
      <w:tr w:rsidR="00DA01AE" w:rsidRPr="000D6DA2" w14:paraId="49AF52FE" w14:textId="77777777" w:rsidTr="00AC27D7">
        <w:trPr>
          <w:trHeight w:val="123"/>
        </w:trPr>
        <w:tc>
          <w:tcPr>
            <w:tcW w:w="1227" w:type="dxa"/>
            <w:vMerge/>
          </w:tcPr>
          <w:p w14:paraId="37A749BA" w14:textId="77777777" w:rsidR="00892BF2" w:rsidRPr="000D6DA2" w:rsidRDefault="00892BF2" w:rsidP="00AC27D7"/>
        </w:tc>
        <w:tc>
          <w:tcPr>
            <w:tcW w:w="1541" w:type="dxa"/>
            <w:vMerge w:val="restart"/>
          </w:tcPr>
          <w:p w14:paraId="27C4300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2048327</w:t>
            </w:r>
          </w:p>
          <w:p w14:paraId="2C732CA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5984A74F" w14:textId="77777777" w:rsidR="00892BF2" w:rsidRPr="000D6DA2" w:rsidRDefault="00892BF2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511354B8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6DA5FA92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40" w:type="dxa"/>
            <w:tcBorders>
              <w:bottom w:val="nil"/>
            </w:tcBorders>
          </w:tcPr>
          <w:p w14:paraId="138AAA2E" w14:textId="77777777" w:rsidR="00892BF2" w:rsidRPr="000D6DA2" w:rsidRDefault="00892BF2" w:rsidP="00AC27D7">
            <w:r w:rsidRPr="000D6DA2">
              <w:t>0.79</w:t>
            </w:r>
          </w:p>
        </w:tc>
      </w:tr>
      <w:tr w:rsidR="00DA01AE" w:rsidRPr="000D6DA2" w14:paraId="24468ABA" w14:textId="77777777" w:rsidTr="00AC27D7">
        <w:trPr>
          <w:trHeight w:val="123"/>
        </w:trPr>
        <w:tc>
          <w:tcPr>
            <w:tcW w:w="1227" w:type="dxa"/>
            <w:vMerge/>
          </w:tcPr>
          <w:p w14:paraId="660FC186" w14:textId="77777777" w:rsidR="00892BF2" w:rsidRPr="000D6DA2" w:rsidRDefault="00892BF2" w:rsidP="00AC27D7"/>
        </w:tc>
        <w:tc>
          <w:tcPr>
            <w:tcW w:w="1541" w:type="dxa"/>
            <w:vMerge/>
          </w:tcPr>
          <w:p w14:paraId="0580171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1E016B13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7757C76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31349C6D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4A61C81B" w14:textId="77777777" w:rsidR="00892BF2" w:rsidRPr="000D6DA2" w:rsidRDefault="00892BF2" w:rsidP="00AC27D7">
            <w:r w:rsidRPr="000D6DA2">
              <w:t>1</w:t>
            </w:r>
          </w:p>
        </w:tc>
      </w:tr>
      <w:tr w:rsidR="00DA01AE" w:rsidRPr="000D6DA2" w14:paraId="130CAE06" w14:textId="77777777" w:rsidTr="00AC27D7">
        <w:trPr>
          <w:trHeight w:val="123"/>
        </w:trPr>
        <w:tc>
          <w:tcPr>
            <w:tcW w:w="1227" w:type="dxa"/>
            <w:vMerge/>
          </w:tcPr>
          <w:p w14:paraId="4144D005" w14:textId="77777777" w:rsidR="00892BF2" w:rsidRPr="000D6DA2" w:rsidRDefault="00892BF2" w:rsidP="00AC27D7"/>
        </w:tc>
        <w:tc>
          <w:tcPr>
            <w:tcW w:w="1541" w:type="dxa"/>
            <w:vMerge/>
          </w:tcPr>
          <w:p w14:paraId="07ED307A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316977F0" w14:textId="77777777" w:rsidR="00892BF2" w:rsidRPr="000D6DA2" w:rsidRDefault="00892BF2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362AEDD5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27F2CE5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40" w:type="dxa"/>
            <w:tcBorders>
              <w:bottom w:val="nil"/>
            </w:tcBorders>
          </w:tcPr>
          <w:p w14:paraId="28E2776F" w14:textId="77777777" w:rsidR="00892BF2" w:rsidRPr="000D6DA2" w:rsidRDefault="00892BF2" w:rsidP="00AC27D7">
            <w:r w:rsidRPr="000D6DA2">
              <w:t>0.79</w:t>
            </w:r>
          </w:p>
        </w:tc>
      </w:tr>
      <w:tr w:rsidR="00DA01AE" w:rsidRPr="000D6DA2" w14:paraId="637ADDAA" w14:textId="77777777" w:rsidTr="00AC27D7">
        <w:trPr>
          <w:trHeight w:val="123"/>
        </w:trPr>
        <w:tc>
          <w:tcPr>
            <w:tcW w:w="1227" w:type="dxa"/>
            <w:vMerge/>
          </w:tcPr>
          <w:p w14:paraId="687CE7B5" w14:textId="77777777" w:rsidR="00892BF2" w:rsidRPr="000D6DA2" w:rsidRDefault="00892BF2" w:rsidP="00AC27D7"/>
        </w:tc>
        <w:tc>
          <w:tcPr>
            <w:tcW w:w="1541" w:type="dxa"/>
            <w:vMerge/>
          </w:tcPr>
          <w:p w14:paraId="1AD1E831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01C566B0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D011AF9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E747C4D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5D18F7F" w14:textId="77777777" w:rsidR="00892BF2" w:rsidRPr="000D6DA2" w:rsidRDefault="00892BF2" w:rsidP="00AC27D7">
            <w:r w:rsidRPr="000D6DA2">
              <w:t>0.40</w:t>
            </w:r>
          </w:p>
        </w:tc>
      </w:tr>
      <w:tr w:rsidR="00DA01AE" w:rsidRPr="000D6DA2" w14:paraId="7B77FE5C" w14:textId="77777777" w:rsidTr="00AC27D7">
        <w:trPr>
          <w:trHeight w:val="123"/>
        </w:trPr>
        <w:tc>
          <w:tcPr>
            <w:tcW w:w="1227" w:type="dxa"/>
            <w:vMerge/>
          </w:tcPr>
          <w:p w14:paraId="7B96BD7D" w14:textId="77777777" w:rsidR="00892BF2" w:rsidRPr="000D6DA2" w:rsidRDefault="00892BF2" w:rsidP="00AC27D7"/>
        </w:tc>
        <w:tc>
          <w:tcPr>
            <w:tcW w:w="1541" w:type="dxa"/>
            <w:vMerge/>
          </w:tcPr>
          <w:p w14:paraId="60F0527A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7E990C13" w14:textId="77777777" w:rsidR="00892BF2" w:rsidRPr="000D6DA2" w:rsidRDefault="00892BF2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50713B79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2303737D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540" w:type="dxa"/>
            <w:tcBorders>
              <w:bottom w:val="nil"/>
            </w:tcBorders>
          </w:tcPr>
          <w:p w14:paraId="567256C7" w14:textId="77777777" w:rsidR="00892BF2" w:rsidRPr="000D6DA2" w:rsidRDefault="00892BF2" w:rsidP="00AC27D7">
            <w:r w:rsidRPr="000D6DA2">
              <w:t>1</w:t>
            </w:r>
          </w:p>
        </w:tc>
      </w:tr>
      <w:tr w:rsidR="00DA01AE" w:rsidRPr="000D6DA2" w14:paraId="1E6E4BBB" w14:textId="77777777" w:rsidTr="00AC27D7">
        <w:trPr>
          <w:trHeight w:val="123"/>
        </w:trPr>
        <w:tc>
          <w:tcPr>
            <w:tcW w:w="1227" w:type="dxa"/>
            <w:vMerge/>
          </w:tcPr>
          <w:p w14:paraId="4566091B" w14:textId="77777777" w:rsidR="00892BF2" w:rsidRPr="000D6DA2" w:rsidRDefault="00892BF2" w:rsidP="00AC27D7"/>
        </w:tc>
        <w:tc>
          <w:tcPr>
            <w:tcW w:w="1541" w:type="dxa"/>
            <w:vMerge/>
          </w:tcPr>
          <w:p w14:paraId="76782A0C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7AF1F502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F51483C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5C4CFF09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0E0E2ED" w14:textId="77777777" w:rsidR="00892BF2" w:rsidRPr="000D6DA2" w:rsidRDefault="00892BF2" w:rsidP="00AC27D7">
            <w:r w:rsidRPr="000D6DA2">
              <w:t>0.40</w:t>
            </w:r>
          </w:p>
        </w:tc>
      </w:tr>
      <w:tr w:rsidR="00DA01AE" w:rsidRPr="000D6DA2" w14:paraId="630D15A4" w14:textId="77777777" w:rsidTr="00AC27D7">
        <w:trPr>
          <w:trHeight w:val="86"/>
        </w:trPr>
        <w:tc>
          <w:tcPr>
            <w:tcW w:w="1227" w:type="dxa"/>
            <w:vMerge/>
          </w:tcPr>
          <w:p w14:paraId="085C102A" w14:textId="77777777" w:rsidR="00892BF2" w:rsidRPr="000D6DA2" w:rsidRDefault="00892BF2" w:rsidP="00AC27D7"/>
        </w:tc>
        <w:tc>
          <w:tcPr>
            <w:tcW w:w="1541" w:type="dxa"/>
            <w:vMerge w:val="restart"/>
          </w:tcPr>
          <w:p w14:paraId="4EE4DCD2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99</w:t>
            </w:r>
          </w:p>
          <w:p w14:paraId="3CF83BA8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1A156DEE" w14:textId="77777777" w:rsidR="00892BF2" w:rsidRPr="000D6DA2" w:rsidRDefault="00892BF2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3270B64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4BECE38E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59E28B76" w14:textId="77777777" w:rsidR="00892BF2" w:rsidRPr="000D6DA2" w:rsidRDefault="00892BF2" w:rsidP="00AC27D7">
            <w:r w:rsidRPr="000D6DA2">
              <w:t>0.89</w:t>
            </w:r>
          </w:p>
        </w:tc>
      </w:tr>
      <w:tr w:rsidR="00DA01AE" w:rsidRPr="000D6DA2" w14:paraId="60464E06" w14:textId="77777777" w:rsidTr="00AC27D7">
        <w:trPr>
          <w:trHeight w:val="86"/>
        </w:trPr>
        <w:tc>
          <w:tcPr>
            <w:tcW w:w="1227" w:type="dxa"/>
            <w:vMerge/>
          </w:tcPr>
          <w:p w14:paraId="08042460" w14:textId="77777777" w:rsidR="00892BF2" w:rsidRPr="000D6DA2" w:rsidRDefault="00892BF2" w:rsidP="00AC27D7"/>
        </w:tc>
        <w:tc>
          <w:tcPr>
            <w:tcW w:w="1541" w:type="dxa"/>
            <w:vMerge/>
          </w:tcPr>
          <w:p w14:paraId="21F42AA7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2F150FDA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60DE719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6E67A02B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87875A7" w14:textId="77777777" w:rsidR="00892BF2" w:rsidRPr="000D6DA2" w:rsidRDefault="00892BF2" w:rsidP="00AC27D7">
            <w:r w:rsidRPr="000D6DA2">
              <w:t>0.62</w:t>
            </w:r>
          </w:p>
        </w:tc>
      </w:tr>
      <w:tr w:rsidR="00DA01AE" w:rsidRPr="000D6DA2" w14:paraId="4EE76AE1" w14:textId="77777777" w:rsidTr="00AC27D7">
        <w:trPr>
          <w:trHeight w:val="86"/>
        </w:trPr>
        <w:tc>
          <w:tcPr>
            <w:tcW w:w="1227" w:type="dxa"/>
            <w:vMerge/>
          </w:tcPr>
          <w:p w14:paraId="042C2B87" w14:textId="77777777" w:rsidR="00892BF2" w:rsidRPr="000D6DA2" w:rsidRDefault="00892BF2" w:rsidP="00AC27D7"/>
        </w:tc>
        <w:tc>
          <w:tcPr>
            <w:tcW w:w="1541" w:type="dxa"/>
            <w:vMerge/>
          </w:tcPr>
          <w:p w14:paraId="2D8E8A6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505F3E6B" w14:textId="77777777" w:rsidR="00892BF2" w:rsidRPr="000D6DA2" w:rsidRDefault="00892BF2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70EA7BE4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6E9FBEAE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540" w:type="dxa"/>
            <w:tcBorders>
              <w:bottom w:val="nil"/>
            </w:tcBorders>
          </w:tcPr>
          <w:p w14:paraId="016305F0" w14:textId="77777777" w:rsidR="00892BF2" w:rsidRPr="000D6DA2" w:rsidRDefault="00892BF2" w:rsidP="00AC27D7">
            <w:r w:rsidRPr="000D6DA2">
              <w:t>0.89</w:t>
            </w:r>
          </w:p>
        </w:tc>
      </w:tr>
      <w:tr w:rsidR="00DA01AE" w:rsidRPr="000D6DA2" w14:paraId="687D7642" w14:textId="77777777" w:rsidTr="00AC27D7">
        <w:trPr>
          <w:trHeight w:val="86"/>
        </w:trPr>
        <w:tc>
          <w:tcPr>
            <w:tcW w:w="1227" w:type="dxa"/>
            <w:vMerge/>
          </w:tcPr>
          <w:p w14:paraId="1EFC1767" w14:textId="77777777" w:rsidR="00892BF2" w:rsidRPr="000D6DA2" w:rsidRDefault="00892BF2" w:rsidP="00AC27D7"/>
        </w:tc>
        <w:tc>
          <w:tcPr>
            <w:tcW w:w="1541" w:type="dxa"/>
            <w:vMerge/>
          </w:tcPr>
          <w:p w14:paraId="481A8B4E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3D5F14B7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3AA811B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3F27AD5E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032D0B4" w14:textId="77777777" w:rsidR="00892BF2" w:rsidRPr="000D6DA2" w:rsidRDefault="00892BF2" w:rsidP="00AC27D7">
            <w:r w:rsidRPr="000D6DA2">
              <w:t>0.51</w:t>
            </w:r>
          </w:p>
        </w:tc>
      </w:tr>
      <w:tr w:rsidR="00DA01AE" w:rsidRPr="000D6DA2" w14:paraId="22FAD8DF" w14:textId="77777777" w:rsidTr="00AC27D7">
        <w:trPr>
          <w:trHeight w:val="86"/>
        </w:trPr>
        <w:tc>
          <w:tcPr>
            <w:tcW w:w="1227" w:type="dxa"/>
            <w:vMerge/>
          </w:tcPr>
          <w:p w14:paraId="302EBF55" w14:textId="77777777" w:rsidR="00892BF2" w:rsidRPr="000D6DA2" w:rsidRDefault="00892BF2" w:rsidP="00AC27D7"/>
        </w:tc>
        <w:tc>
          <w:tcPr>
            <w:tcW w:w="1541" w:type="dxa"/>
            <w:vMerge/>
          </w:tcPr>
          <w:p w14:paraId="0C6EF54D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17C54126" w14:textId="77777777" w:rsidR="00892BF2" w:rsidRPr="000D6DA2" w:rsidRDefault="00892BF2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05610ECC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7781603A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540" w:type="dxa"/>
            <w:tcBorders>
              <w:bottom w:val="nil"/>
            </w:tcBorders>
          </w:tcPr>
          <w:p w14:paraId="39559326" w14:textId="77777777" w:rsidR="00892BF2" w:rsidRPr="000D6DA2" w:rsidRDefault="00892BF2" w:rsidP="00AC27D7">
            <w:r w:rsidRPr="000D6DA2">
              <w:t>0.62</w:t>
            </w:r>
          </w:p>
        </w:tc>
      </w:tr>
      <w:tr w:rsidR="00DA01AE" w:rsidRPr="000D6DA2" w14:paraId="0BD6A266" w14:textId="77777777" w:rsidTr="00AC27D7">
        <w:trPr>
          <w:trHeight w:val="86"/>
        </w:trPr>
        <w:tc>
          <w:tcPr>
            <w:tcW w:w="1227" w:type="dxa"/>
            <w:vMerge/>
          </w:tcPr>
          <w:p w14:paraId="0C5EA21B" w14:textId="77777777" w:rsidR="00892BF2" w:rsidRPr="000D6DA2" w:rsidRDefault="00892BF2" w:rsidP="00AC27D7"/>
        </w:tc>
        <w:tc>
          <w:tcPr>
            <w:tcW w:w="1541" w:type="dxa"/>
            <w:vMerge/>
          </w:tcPr>
          <w:p w14:paraId="257D970A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5E181B12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DD36378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19BDBF2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351953A" w14:textId="77777777" w:rsidR="00892BF2" w:rsidRPr="000D6DA2" w:rsidRDefault="00892BF2" w:rsidP="00AC27D7">
            <w:r w:rsidRPr="000D6DA2">
              <w:t>0.51</w:t>
            </w:r>
          </w:p>
        </w:tc>
      </w:tr>
      <w:tr w:rsidR="00DA01AE" w:rsidRPr="000D6DA2" w14:paraId="660479A2" w14:textId="77777777" w:rsidTr="00AC27D7">
        <w:trPr>
          <w:trHeight w:val="123"/>
        </w:trPr>
        <w:tc>
          <w:tcPr>
            <w:tcW w:w="1227" w:type="dxa"/>
            <w:vMerge/>
          </w:tcPr>
          <w:p w14:paraId="4420CBBE" w14:textId="77777777" w:rsidR="00892BF2" w:rsidRPr="000D6DA2" w:rsidRDefault="00892BF2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 w:val="restart"/>
          </w:tcPr>
          <w:p w14:paraId="393503B4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66920</w:t>
            </w:r>
          </w:p>
          <w:p w14:paraId="41DBD56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29968F0F" w14:textId="77777777" w:rsidR="00892BF2" w:rsidRPr="000D6DA2" w:rsidRDefault="00892BF2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0FFB0699" w14:textId="77777777" w:rsidR="00892BF2" w:rsidRPr="000D6DA2" w:rsidRDefault="00892BF2" w:rsidP="00AC27D7">
            <w:r w:rsidRPr="000D6DA2">
              <w:t>T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2C38CE63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40" w:type="dxa"/>
            <w:tcBorders>
              <w:bottom w:val="nil"/>
            </w:tcBorders>
          </w:tcPr>
          <w:p w14:paraId="1A52654A" w14:textId="77777777" w:rsidR="00892BF2" w:rsidRPr="000D6DA2" w:rsidRDefault="00892BF2" w:rsidP="00AC27D7">
            <w:r w:rsidRPr="000D6DA2">
              <w:t>0.87</w:t>
            </w:r>
          </w:p>
        </w:tc>
      </w:tr>
      <w:tr w:rsidR="00DA01AE" w:rsidRPr="000D6DA2" w14:paraId="45F726B9" w14:textId="77777777" w:rsidTr="00AC27D7">
        <w:trPr>
          <w:trHeight w:val="123"/>
        </w:trPr>
        <w:tc>
          <w:tcPr>
            <w:tcW w:w="1227" w:type="dxa"/>
            <w:vMerge/>
          </w:tcPr>
          <w:p w14:paraId="54BB2D11" w14:textId="77777777" w:rsidR="00892BF2" w:rsidRPr="000D6DA2" w:rsidRDefault="00892BF2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/>
          </w:tcPr>
          <w:p w14:paraId="2BBCD0A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059C4FBD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8ABAF52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D71B654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E6C90AE" w14:textId="77777777" w:rsidR="00892BF2" w:rsidRPr="000D6DA2" w:rsidRDefault="00892BF2" w:rsidP="00AC27D7">
            <w:r w:rsidRPr="000D6DA2">
              <w:t>0.18</w:t>
            </w:r>
          </w:p>
        </w:tc>
      </w:tr>
      <w:tr w:rsidR="00DA01AE" w:rsidRPr="000D6DA2" w14:paraId="0C965148" w14:textId="77777777" w:rsidTr="00AC27D7">
        <w:trPr>
          <w:trHeight w:val="123"/>
        </w:trPr>
        <w:tc>
          <w:tcPr>
            <w:tcW w:w="1227" w:type="dxa"/>
            <w:vMerge/>
          </w:tcPr>
          <w:p w14:paraId="359553EF" w14:textId="77777777" w:rsidR="00892BF2" w:rsidRPr="000D6DA2" w:rsidRDefault="00892BF2" w:rsidP="00AC27D7"/>
        </w:tc>
        <w:tc>
          <w:tcPr>
            <w:tcW w:w="1541" w:type="dxa"/>
            <w:vMerge/>
          </w:tcPr>
          <w:p w14:paraId="3CC1D1AA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7295386D" w14:textId="77777777" w:rsidR="00892BF2" w:rsidRPr="000D6DA2" w:rsidRDefault="00892BF2" w:rsidP="00AC27D7">
            <w:pPr>
              <w:jc w:val="center"/>
            </w:pPr>
            <w:r w:rsidRPr="000D6DA2">
              <w:t>TC</w:t>
            </w:r>
          </w:p>
        </w:tc>
        <w:tc>
          <w:tcPr>
            <w:tcW w:w="981" w:type="dxa"/>
            <w:tcBorders>
              <w:bottom w:val="nil"/>
            </w:tcBorders>
          </w:tcPr>
          <w:p w14:paraId="61A2AD59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38E123FF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40" w:type="dxa"/>
            <w:tcBorders>
              <w:bottom w:val="nil"/>
            </w:tcBorders>
          </w:tcPr>
          <w:p w14:paraId="302EC05C" w14:textId="77777777" w:rsidR="00892BF2" w:rsidRPr="000D6DA2" w:rsidRDefault="00892BF2" w:rsidP="00AC27D7">
            <w:r w:rsidRPr="000D6DA2">
              <w:t>0.87</w:t>
            </w:r>
          </w:p>
        </w:tc>
      </w:tr>
      <w:tr w:rsidR="00DA01AE" w:rsidRPr="000D6DA2" w14:paraId="4F56B8E0" w14:textId="77777777" w:rsidTr="00AC27D7">
        <w:trPr>
          <w:trHeight w:val="123"/>
        </w:trPr>
        <w:tc>
          <w:tcPr>
            <w:tcW w:w="1227" w:type="dxa"/>
            <w:vMerge/>
          </w:tcPr>
          <w:p w14:paraId="7DB8F20C" w14:textId="77777777" w:rsidR="00892BF2" w:rsidRPr="000D6DA2" w:rsidRDefault="00892BF2" w:rsidP="00AC27D7"/>
        </w:tc>
        <w:tc>
          <w:tcPr>
            <w:tcW w:w="1541" w:type="dxa"/>
            <w:vMerge/>
          </w:tcPr>
          <w:p w14:paraId="3B2AADB9" w14:textId="77777777" w:rsidR="00892BF2" w:rsidRPr="000D6DA2" w:rsidRDefault="00892BF2" w:rsidP="00AC27D7"/>
        </w:tc>
        <w:tc>
          <w:tcPr>
            <w:tcW w:w="699" w:type="dxa"/>
            <w:vMerge/>
            <w:vAlign w:val="center"/>
          </w:tcPr>
          <w:p w14:paraId="6F575351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42444B6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E6CBE6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CD054EC" w14:textId="77777777" w:rsidR="00892BF2" w:rsidRPr="000D6DA2" w:rsidRDefault="00892BF2" w:rsidP="00AC27D7">
            <w:r w:rsidRPr="000D6DA2">
              <w:t>0.32</w:t>
            </w:r>
          </w:p>
        </w:tc>
      </w:tr>
      <w:tr w:rsidR="00DA01AE" w:rsidRPr="000D6DA2" w14:paraId="663B9C3B" w14:textId="77777777" w:rsidTr="00AC27D7">
        <w:trPr>
          <w:trHeight w:val="123"/>
        </w:trPr>
        <w:tc>
          <w:tcPr>
            <w:tcW w:w="1227" w:type="dxa"/>
            <w:vMerge/>
          </w:tcPr>
          <w:p w14:paraId="4CFF4CBB" w14:textId="77777777" w:rsidR="00892BF2" w:rsidRPr="000D6DA2" w:rsidRDefault="00892BF2" w:rsidP="00AC27D7"/>
        </w:tc>
        <w:tc>
          <w:tcPr>
            <w:tcW w:w="1541" w:type="dxa"/>
            <w:vMerge/>
          </w:tcPr>
          <w:p w14:paraId="792F763A" w14:textId="77777777" w:rsidR="00892BF2" w:rsidRPr="000D6DA2" w:rsidRDefault="00892BF2" w:rsidP="00AC27D7"/>
        </w:tc>
        <w:tc>
          <w:tcPr>
            <w:tcW w:w="699" w:type="dxa"/>
            <w:vMerge w:val="restart"/>
            <w:vAlign w:val="center"/>
          </w:tcPr>
          <w:p w14:paraId="2CD7762C" w14:textId="77777777" w:rsidR="00892BF2" w:rsidRPr="000D6DA2" w:rsidRDefault="00892BF2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60DD4D6D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24F02777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540" w:type="dxa"/>
            <w:tcBorders>
              <w:bottom w:val="nil"/>
            </w:tcBorders>
          </w:tcPr>
          <w:p w14:paraId="2C26C40B" w14:textId="77777777" w:rsidR="00892BF2" w:rsidRPr="000D6DA2" w:rsidRDefault="00892BF2" w:rsidP="00AC27D7">
            <w:r w:rsidRPr="000D6DA2">
              <w:t>0.18</w:t>
            </w:r>
          </w:p>
        </w:tc>
      </w:tr>
      <w:tr w:rsidR="00DA01AE" w:rsidRPr="000D6DA2" w14:paraId="7E0B312E" w14:textId="77777777" w:rsidTr="00AC27D7">
        <w:trPr>
          <w:trHeight w:val="123"/>
        </w:trPr>
        <w:tc>
          <w:tcPr>
            <w:tcW w:w="1227" w:type="dxa"/>
            <w:vMerge/>
          </w:tcPr>
          <w:p w14:paraId="17E57328" w14:textId="77777777" w:rsidR="00892BF2" w:rsidRPr="000D6DA2" w:rsidRDefault="00892BF2" w:rsidP="00AC27D7"/>
        </w:tc>
        <w:tc>
          <w:tcPr>
            <w:tcW w:w="1541" w:type="dxa"/>
            <w:vMerge/>
            <w:tcBorders>
              <w:bottom w:val="single" w:sz="4" w:space="0" w:color="auto"/>
            </w:tcBorders>
          </w:tcPr>
          <w:p w14:paraId="587F7256" w14:textId="77777777" w:rsidR="00892BF2" w:rsidRPr="000D6DA2" w:rsidRDefault="00892BF2" w:rsidP="00AC27D7"/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2C523EE9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A44392C" w14:textId="77777777" w:rsidR="00892BF2" w:rsidRPr="000D6DA2" w:rsidRDefault="00892BF2" w:rsidP="00AC27D7">
            <w:r w:rsidRPr="000D6DA2">
              <w:t>T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56524698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D6B077E" w14:textId="77777777" w:rsidR="00892BF2" w:rsidRPr="000D6DA2" w:rsidRDefault="00892BF2" w:rsidP="00AC27D7">
            <w:r w:rsidRPr="000D6DA2">
              <w:t>0.32</w:t>
            </w:r>
          </w:p>
        </w:tc>
      </w:tr>
      <w:tr w:rsidR="00DA01AE" w:rsidRPr="000D6DA2" w14:paraId="31EAA52B" w14:textId="77777777" w:rsidTr="00AC27D7">
        <w:trPr>
          <w:trHeight w:val="44"/>
        </w:trPr>
        <w:tc>
          <w:tcPr>
            <w:tcW w:w="1227" w:type="dxa"/>
            <w:vMerge/>
          </w:tcPr>
          <w:p w14:paraId="0E6AABB3" w14:textId="77777777" w:rsidR="00892BF2" w:rsidRPr="000D6DA2" w:rsidRDefault="00892BF2" w:rsidP="00AC27D7"/>
        </w:tc>
        <w:tc>
          <w:tcPr>
            <w:tcW w:w="1541" w:type="dxa"/>
            <w:vMerge w:val="restart"/>
          </w:tcPr>
          <w:p w14:paraId="2D499A6A" w14:textId="77777777" w:rsidR="00892BF2" w:rsidRPr="000D6DA2" w:rsidRDefault="00892BF2" w:rsidP="00AC27D7">
            <w:r w:rsidRPr="000D6DA2">
              <w:rPr>
                <w:rFonts w:asciiTheme="majorBidi" w:hAnsiTheme="majorBidi" w:cstheme="majorBidi"/>
              </w:rPr>
              <w:t>rs7767084</w:t>
            </w:r>
          </w:p>
        </w:tc>
        <w:tc>
          <w:tcPr>
            <w:tcW w:w="699" w:type="dxa"/>
            <w:vMerge w:val="restart"/>
            <w:vAlign w:val="center"/>
          </w:tcPr>
          <w:p w14:paraId="7BB5AAAC" w14:textId="77777777" w:rsidR="00892BF2" w:rsidRPr="000D6DA2" w:rsidRDefault="00892BF2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3618458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4F1EE12F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6EB1B145" w14:textId="77777777" w:rsidR="00892BF2" w:rsidRPr="000D6DA2" w:rsidRDefault="00892BF2" w:rsidP="00AC27D7">
            <w:r w:rsidRPr="000D6DA2">
              <w:t>0.21</w:t>
            </w:r>
          </w:p>
        </w:tc>
      </w:tr>
      <w:tr w:rsidR="00DA01AE" w:rsidRPr="000D6DA2" w14:paraId="0A31CD73" w14:textId="77777777" w:rsidTr="00AC27D7">
        <w:trPr>
          <w:trHeight w:val="44"/>
        </w:trPr>
        <w:tc>
          <w:tcPr>
            <w:tcW w:w="1227" w:type="dxa"/>
            <w:vMerge/>
          </w:tcPr>
          <w:p w14:paraId="11CF3B44" w14:textId="77777777" w:rsidR="00892BF2" w:rsidRPr="000D6DA2" w:rsidRDefault="00892BF2" w:rsidP="00AC27D7"/>
        </w:tc>
        <w:tc>
          <w:tcPr>
            <w:tcW w:w="1541" w:type="dxa"/>
            <w:vMerge/>
          </w:tcPr>
          <w:p w14:paraId="56214E9B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56D18545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EF296A9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B8AAF20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26D67BF" w14:textId="77777777" w:rsidR="00892BF2" w:rsidRPr="000D6DA2" w:rsidRDefault="00892BF2" w:rsidP="00AC27D7">
            <w:r w:rsidRPr="000D6DA2">
              <w:t>0.33</w:t>
            </w:r>
          </w:p>
        </w:tc>
      </w:tr>
      <w:tr w:rsidR="00DA01AE" w:rsidRPr="000D6DA2" w14:paraId="481EDD6E" w14:textId="77777777" w:rsidTr="00AC27D7">
        <w:trPr>
          <w:trHeight w:val="44"/>
        </w:trPr>
        <w:tc>
          <w:tcPr>
            <w:tcW w:w="1227" w:type="dxa"/>
            <w:vMerge/>
          </w:tcPr>
          <w:p w14:paraId="33A37E0F" w14:textId="77777777" w:rsidR="00892BF2" w:rsidRPr="000D6DA2" w:rsidRDefault="00892BF2" w:rsidP="00AC27D7"/>
        </w:tc>
        <w:tc>
          <w:tcPr>
            <w:tcW w:w="1541" w:type="dxa"/>
            <w:vMerge/>
          </w:tcPr>
          <w:p w14:paraId="2227D1A7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6CA2C317" w14:textId="77777777" w:rsidR="00892BF2" w:rsidRPr="000D6DA2" w:rsidRDefault="00892BF2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3B2337E0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51236337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540" w:type="dxa"/>
            <w:tcBorders>
              <w:bottom w:val="nil"/>
            </w:tcBorders>
          </w:tcPr>
          <w:p w14:paraId="55A222D3" w14:textId="77777777" w:rsidR="00892BF2" w:rsidRPr="000D6DA2" w:rsidRDefault="00892BF2" w:rsidP="00AC27D7">
            <w:r w:rsidRPr="000D6DA2">
              <w:t>0.21</w:t>
            </w:r>
          </w:p>
        </w:tc>
      </w:tr>
      <w:tr w:rsidR="00DA01AE" w:rsidRPr="000D6DA2" w14:paraId="035CF285" w14:textId="77777777" w:rsidTr="00AC27D7">
        <w:trPr>
          <w:trHeight w:val="44"/>
        </w:trPr>
        <w:tc>
          <w:tcPr>
            <w:tcW w:w="1227" w:type="dxa"/>
            <w:vMerge/>
          </w:tcPr>
          <w:p w14:paraId="6321AA90" w14:textId="77777777" w:rsidR="00892BF2" w:rsidRPr="000D6DA2" w:rsidRDefault="00892BF2" w:rsidP="00AC27D7"/>
        </w:tc>
        <w:tc>
          <w:tcPr>
            <w:tcW w:w="1541" w:type="dxa"/>
            <w:vMerge/>
          </w:tcPr>
          <w:p w14:paraId="1D993BD8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1A9985AB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EA9AD71" w14:textId="77777777" w:rsidR="00892BF2" w:rsidRPr="000D6DA2" w:rsidRDefault="00892BF2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E6F83FF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7278D1A" w14:textId="77777777" w:rsidR="00892BF2" w:rsidRPr="000D6DA2" w:rsidRDefault="00892BF2" w:rsidP="00AC27D7">
            <w:r w:rsidRPr="000D6DA2">
              <w:t>0.72</w:t>
            </w:r>
          </w:p>
        </w:tc>
      </w:tr>
      <w:tr w:rsidR="00DA01AE" w:rsidRPr="000D6DA2" w14:paraId="12F80F51" w14:textId="77777777" w:rsidTr="00AC27D7">
        <w:trPr>
          <w:trHeight w:val="44"/>
        </w:trPr>
        <w:tc>
          <w:tcPr>
            <w:tcW w:w="1227" w:type="dxa"/>
            <w:vMerge/>
          </w:tcPr>
          <w:p w14:paraId="1FD08427" w14:textId="77777777" w:rsidR="00892BF2" w:rsidRPr="000D6DA2" w:rsidRDefault="00892BF2" w:rsidP="00AC27D7"/>
        </w:tc>
        <w:tc>
          <w:tcPr>
            <w:tcW w:w="1541" w:type="dxa"/>
            <w:vMerge/>
          </w:tcPr>
          <w:p w14:paraId="1D6A899D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1B2DFD6A" w14:textId="77777777" w:rsidR="00892BF2" w:rsidRPr="000D6DA2" w:rsidRDefault="00892BF2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4E5F99E2" w14:textId="77777777" w:rsidR="00892BF2" w:rsidRPr="000D6DA2" w:rsidRDefault="00892BF2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49F4CCA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540" w:type="dxa"/>
            <w:tcBorders>
              <w:bottom w:val="nil"/>
            </w:tcBorders>
          </w:tcPr>
          <w:p w14:paraId="2E51CB7C" w14:textId="77777777" w:rsidR="00892BF2" w:rsidRPr="000D6DA2" w:rsidRDefault="00892BF2" w:rsidP="00AC27D7">
            <w:r w:rsidRPr="000D6DA2">
              <w:t>0.33</w:t>
            </w:r>
          </w:p>
        </w:tc>
      </w:tr>
      <w:tr w:rsidR="00DA01AE" w:rsidRPr="000D6DA2" w14:paraId="29F96567" w14:textId="77777777" w:rsidTr="00AC27D7">
        <w:trPr>
          <w:trHeight w:val="44"/>
        </w:trPr>
        <w:tc>
          <w:tcPr>
            <w:tcW w:w="1227" w:type="dxa"/>
            <w:vMerge/>
            <w:tcBorders>
              <w:bottom w:val="single" w:sz="4" w:space="0" w:color="auto"/>
            </w:tcBorders>
          </w:tcPr>
          <w:p w14:paraId="517063E7" w14:textId="77777777" w:rsidR="00892BF2" w:rsidRPr="000D6DA2" w:rsidRDefault="00892BF2" w:rsidP="00AC27D7"/>
        </w:tc>
        <w:tc>
          <w:tcPr>
            <w:tcW w:w="1541" w:type="dxa"/>
            <w:vMerge/>
            <w:tcBorders>
              <w:bottom w:val="single" w:sz="4" w:space="0" w:color="auto"/>
            </w:tcBorders>
          </w:tcPr>
          <w:p w14:paraId="5FB567B6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4D58A64E" w14:textId="77777777" w:rsidR="00892BF2" w:rsidRPr="000D6DA2" w:rsidRDefault="00892BF2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CF0DB78" w14:textId="77777777" w:rsidR="00892BF2" w:rsidRPr="000D6DA2" w:rsidRDefault="00892BF2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F208255" w14:textId="77777777" w:rsidR="00892BF2" w:rsidRPr="000D6DA2" w:rsidRDefault="00892BF2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D34B465" w14:textId="77777777" w:rsidR="00892BF2" w:rsidRPr="000D6DA2" w:rsidRDefault="00892BF2" w:rsidP="00AC27D7">
            <w:r w:rsidRPr="000D6DA2">
              <w:t>0.72</w:t>
            </w:r>
          </w:p>
        </w:tc>
      </w:tr>
      <w:tr w:rsidR="00DA01AE" w:rsidRPr="000D6DA2" w14:paraId="62852FD4" w14:textId="77777777" w:rsidTr="00AC27D7">
        <w:trPr>
          <w:trHeight w:val="123"/>
        </w:trPr>
        <w:tc>
          <w:tcPr>
            <w:tcW w:w="7668" w:type="dxa"/>
            <w:gridSpan w:val="6"/>
            <w:tcBorders>
              <w:left w:val="nil"/>
              <w:bottom w:val="nil"/>
              <w:right w:val="nil"/>
            </w:tcBorders>
          </w:tcPr>
          <w:p w14:paraId="5FB3EAAC" w14:textId="77777777" w:rsidR="00892BF2" w:rsidRPr="000D6DA2" w:rsidRDefault="00892BF2" w:rsidP="00AC27D7">
            <w:pPr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t>*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Post-Hock</w:t>
            </w:r>
            <w:r w:rsidR="00DA01AE"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Multiple Comparisons Test with p&lt;0.05 is considered significant. Compare means of the initiation and maintenance dose among all genotypes.</w:t>
            </w:r>
          </w:p>
          <w:p w14:paraId="143EA28D" w14:textId="77777777" w:rsidR="00892BF2" w:rsidRPr="000D6DA2" w:rsidRDefault="00892BF2" w:rsidP="00AC27D7">
            <w:pPr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Post hock are not performed for rs10455872, rs3125050 and rs3127583because its fewer than three groups</w:t>
            </w:r>
          </w:p>
          <w:p w14:paraId="41EEBB70" w14:textId="77777777" w:rsidR="00892BF2" w:rsidRPr="000D6DA2" w:rsidRDefault="00892BF2" w:rsidP="00AC27D7">
            <w:pPr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</w:p>
          <w:p w14:paraId="7E9984B6" w14:textId="77777777" w:rsidR="00892BF2" w:rsidRPr="000D6DA2" w:rsidRDefault="00892BF2" w:rsidP="00AC27D7"/>
        </w:tc>
      </w:tr>
    </w:tbl>
    <w:p w14:paraId="2A88BFA5" w14:textId="77777777" w:rsidR="00892BF2" w:rsidRPr="000D6DA2" w:rsidRDefault="00892BF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970"/>
        <w:gridCol w:w="1947"/>
        <w:gridCol w:w="1761"/>
        <w:gridCol w:w="1785"/>
      </w:tblGrid>
      <w:tr w:rsidR="00DA01AE" w:rsidRPr="000D6DA2" w14:paraId="6277FCB4" w14:textId="77777777" w:rsidTr="00AC27D7">
        <w:trPr>
          <w:trHeight w:val="275"/>
        </w:trPr>
        <w:tc>
          <w:tcPr>
            <w:tcW w:w="11436" w:type="dxa"/>
            <w:gridSpan w:val="5"/>
            <w:tcBorders>
              <w:top w:val="nil"/>
              <w:left w:val="nil"/>
              <w:right w:val="nil"/>
            </w:tcBorders>
          </w:tcPr>
          <w:p w14:paraId="5B2CD86F" w14:textId="1419E4E0" w:rsidR="00A10A29" w:rsidRPr="000D6DA2" w:rsidRDefault="00A10A29" w:rsidP="00AC27D7">
            <w:pPr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Table S</w:t>
            </w:r>
            <w:r w:rsidR="005F2295">
              <w:rPr>
                <w:rFonts w:asciiTheme="majorBidi" w:hAnsiTheme="majorBidi" w:cstheme="majorBidi"/>
                <w:b/>
                <w:bCs/>
              </w:rPr>
              <w:t>7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: The distributions of </w:t>
            </w:r>
            <w:r w:rsidR="009A7BBC"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haplotypes among 212 warfarin responsiveness patients </w:t>
            </w:r>
          </w:p>
        </w:tc>
      </w:tr>
      <w:tr w:rsidR="00DA01AE" w:rsidRPr="000D6DA2" w14:paraId="60FB91F4" w14:textId="77777777" w:rsidTr="00AC27D7">
        <w:trPr>
          <w:trHeight w:val="902"/>
        </w:trPr>
        <w:tc>
          <w:tcPr>
            <w:tcW w:w="2286" w:type="dxa"/>
          </w:tcPr>
          <w:p w14:paraId="30267230" w14:textId="77777777" w:rsidR="00A10A29" w:rsidRPr="000D6DA2" w:rsidRDefault="00A10A29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Gene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4DF76B63" w14:textId="77777777" w:rsidR="00A10A29" w:rsidRPr="000D6DA2" w:rsidRDefault="00A10A29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Haplotypes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27DF878A" w14:textId="77777777" w:rsidR="00A10A29" w:rsidRPr="000D6DA2" w:rsidRDefault="00DA01AE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Frequency (</w:t>
            </w:r>
            <w:r w:rsidR="00A10A29"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%) 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455F730D" w14:textId="77777777" w:rsidR="00A10A29" w:rsidRPr="000D6DA2" w:rsidRDefault="00A10A29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 xml:space="preserve">Odds ratio (95% CI) 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79CDA338" w14:textId="77777777" w:rsidR="00A10A29" w:rsidRPr="000D6DA2" w:rsidRDefault="00A10A29" w:rsidP="00AC27D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</w:rPr>
            </w:pPr>
            <w:r w:rsidRPr="000D6DA2">
              <w:rPr>
                <w:rFonts w:asciiTheme="majorBidi" w:eastAsia="Times New Roman" w:hAnsiTheme="majorBidi" w:cstheme="majorBidi"/>
                <w:b/>
                <w:sz w:val="24"/>
              </w:rPr>
              <w:t>p-value</w:t>
            </w:r>
            <w:r w:rsidRPr="000D6DA2">
              <w:rPr>
                <w:rFonts w:asciiTheme="majorBidi" w:eastAsia="Times New Roman" w:hAnsiTheme="majorBidi" w:cstheme="majorBidi"/>
                <w:b/>
                <w:sz w:val="24"/>
                <w:vertAlign w:val="superscript"/>
              </w:rPr>
              <w:t>*</w:t>
            </w:r>
          </w:p>
        </w:tc>
      </w:tr>
      <w:tr w:rsidR="00DA01AE" w:rsidRPr="000D6DA2" w14:paraId="3089280E" w14:textId="77777777" w:rsidTr="00AC27D7">
        <w:trPr>
          <w:trHeight w:val="287"/>
        </w:trPr>
        <w:tc>
          <w:tcPr>
            <w:tcW w:w="2286" w:type="dxa"/>
            <w:vMerge w:val="restart"/>
            <w:vAlign w:val="center"/>
          </w:tcPr>
          <w:p w14:paraId="2E1B2C29" w14:textId="77777777" w:rsidR="00A10A29" w:rsidRPr="000D6DA2" w:rsidRDefault="009A7BBC" w:rsidP="00AC27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2287" w:type="dxa"/>
            <w:tcBorders>
              <w:bottom w:val="nil"/>
            </w:tcBorders>
          </w:tcPr>
          <w:p w14:paraId="6379F7A9" w14:textId="77777777" w:rsidR="00A10A29" w:rsidRPr="000D6DA2" w:rsidRDefault="00A10A29" w:rsidP="00AC27D7">
            <w:r w:rsidRPr="000D6DA2">
              <w:t>ACTAGCTC</w:t>
            </w:r>
          </w:p>
        </w:tc>
        <w:tc>
          <w:tcPr>
            <w:tcW w:w="2287" w:type="dxa"/>
            <w:tcBorders>
              <w:bottom w:val="nil"/>
            </w:tcBorders>
            <w:vAlign w:val="center"/>
          </w:tcPr>
          <w:p w14:paraId="591EF545" w14:textId="77777777" w:rsidR="00A10A29" w:rsidRPr="000D6DA2" w:rsidRDefault="00A10A29" w:rsidP="00AC27D7">
            <w:r w:rsidRPr="000D6DA2">
              <w:t>0.29</w:t>
            </w:r>
          </w:p>
        </w:tc>
        <w:tc>
          <w:tcPr>
            <w:tcW w:w="2287" w:type="dxa"/>
            <w:tcBorders>
              <w:bottom w:val="nil"/>
            </w:tcBorders>
            <w:vAlign w:val="center"/>
          </w:tcPr>
          <w:p w14:paraId="13B440F8" w14:textId="77777777" w:rsidR="00A10A29" w:rsidRPr="000D6DA2" w:rsidRDefault="00A10A29" w:rsidP="00AC27D7">
            <w:r w:rsidRPr="000D6DA2">
              <w:t>0.00</w:t>
            </w:r>
          </w:p>
        </w:tc>
        <w:tc>
          <w:tcPr>
            <w:tcW w:w="2289" w:type="dxa"/>
            <w:tcBorders>
              <w:bottom w:val="nil"/>
            </w:tcBorders>
            <w:vAlign w:val="center"/>
          </w:tcPr>
          <w:p w14:paraId="052D28F6" w14:textId="77777777" w:rsidR="00A10A29" w:rsidRPr="000D6DA2" w:rsidRDefault="00A10A29" w:rsidP="00AC27D7">
            <w:r w:rsidRPr="000D6DA2">
              <w:t>---</w:t>
            </w:r>
          </w:p>
        </w:tc>
      </w:tr>
      <w:tr w:rsidR="00DA01AE" w:rsidRPr="000D6DA2" w14:paraId="6F1254C4" w14:textId="77777777" w:rsidTr="00AC27D7">
        <w:trPr>
          <w:trHeight w:val="287"/>
        </w:trPr>
        <w:tc>
          <w:tcPr>
            <w:tcW w:w="2286" w:type="dxa"/>
            <w:vMerge/>
            <w:vAlign w:val="center"/>
          </w:tcPr>
          <w:p w14:paraId="18D26DE4" w14:textId="77777777" w:rsidR="00A10A29" w:rsidRPr="000D6DA2" w:rsidRDefault="00A10A29" w:rsidP="00AC27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5BCE7E45" w14:textId="77777777" w:rsidR="00A10A29" w:rsidRPr="000D6DA2" w:rsidRDefault="00A10A29" w:rsidP="00AC27D7">
            <w:r w:rsidRPr="000D6DA2">
              <w:t>ACTAGT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BCF10FC" w14:textId="77777777" w:rsidR="00A10A29" w:rsidRPr="000D6DA2" w:rsidRDefault="00A10A29" w:rsidP="00AC27D7">
            <w:r w:rsidRPr="000D6DA2">
              <w:t>0.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1CB46F2" w14:textId="77777777" w:rsidR="00A10A29" w:rsidRPr="000D6DA2" w:rsidRDefault="00A10A29" w:rsidP="00AC27D7">
            <w:r w:rsidRPr="000D6DA2">
              <w:t>0.03 (-0.16 - 0.22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1E6DA2FC" w14:textId="77777777" w:rsidR="00A10A29" w:rsidRPr="000D6DA2" w:rsidRDefault="00A10A29" w:rsidP="00AC27D7">
            <w:r w:rsidRPr="000D6DA2">
              <w:t>0.77</w:t>
            </w:r>
          </w:p>
        </w:tc>
      </w:tr>
      <w:tr w:rsidR="00DA01AE" w:rsidRPr="000D6DA2" w14:paraId="509D598E" w14:textId="77777777" w:rsidTr="00AC27D7">
        <w:trPr>
          <w:trHeight w:val="157"/>
        </w:trPr>
        <w:tc>
          <w:tcPr>
            <w:tcW w:w="2286" w:type="dxa"/>
            <w:vMerge/>
          </w:tcPr>
          <w:p w14:paraId="2D4ADE63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2C42471F" w14:textId="77777777" w:rsidR="00A10A29" w:rsidRPr="000D6DA2" w:rsidRDefault="00A10A29" w:rsidP="00AC27D7">
            <w:r w:rsidRPr="000D6DA2">
              <w:t>AGTAGC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05AF2ADC" w14:textId="77777777" w:rsidR="00A10A29" w:rsidRPr="000D6DA2" w:rsidRDefault="00A10A29" w:rsidP="00AC27D7">
            <w:r w:rsidRPr="000D6DA2">
              <w:t>0.09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C0BEF0C" w14:textId="77777777" w:rsidR="00A10A29" w:rsidRPr="000D6DA2" w:rsidRDefault="00A10A29" w:rsidP="00AC27D7">
            <w:r w:rsidRPr="000D6DA2">
              <w:t>0.05 (-0.16 - 0.26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60DE70E1" w14:textId="77777777" w:rsidR="00A10A29" w:rsidRPr="000D6DA2" w:rsidRDefault="00A10A29" w:rsidP="00AC27D7">
            <w:r w:rsidRPr="000D6DA2">
              <w:t>0.66</w:t>
            </w:r>
          </w:p>
        </w:tc>
      </w:tr>
      <w:tr w:rsidR="00DA01AE" w:rsidRPr="000D6DA2" w14:paraId="2C4AE120" w14:textId="77777777" w:rsidTr="00AC27D7">
        <w:trPr>
          <w:trHeight w:val="157"/>
        </w:trPr>
        <w:tc>
          <w:tcPr>
            <w:tcW w:w="2286" w:type="dxa"/>
            <w:vMerge/>
          </w:tcPr>
          <w:p w14:paraId="3F81730E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6427AB16" w14:textId="77777777" w:rsidR="00A10A29" w:rsidRPr="000D6DA2" w:rsidRDefault="00A10A29" w:rsidP="00AC27D7">
            <w:r w:rsidRPr="000D6DA2">
              <w:t>AGT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0DB6460" w14:textId="77777777" w:rsidR="00A10A29" w:rsidRPr="000D6DA2" w:rsidRDefault="00A10A29" w:rsidP="00AC27D7">
            <w:r w:rsidRPr="000D6DA2">
              <w:t>0.08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BA69A9A" w14:textId="77777777" w:rsidR="00A10A29" w:rsidRPr="000D6DA2" w:rsidRDefault="00A10A29" w:rsidP="00AC27D7">
            <w:r w:rsidRPr="000D6DA2">
              <w:t>-0.05 (-0.24 - 0.14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2185FD15" w14:textId="77777777" w:rsidR="00A10A29" w:rsidRPr="000D6DA2" w:rsidRDefault="00A10A29" w:rsidP="00AC27D7">
            <w:r w:rsidRPr="000D6DA2">
              <w:t>0.59</w:t>
            </w:r>
          </w:p>
        </w:tc>
      </w:tr>
      <w:tr w:rsidR="00DA01AE" w:rsidRPr="000D6DA2" w14:paraId="00F880C3" w14:textId="77777777" w:rsidTr="00AC27D7">
        <w:trPr>
          <w:trHeight w:val="157"/>
        </w:trPr>
        <w:tc>
          <w:tcPr>
            <w:tcW w:w="2286" w:type="dxa"/>
            <w:vMerge/>
          </w:tcPr>
          <w:p w14:paraId="4FAB61F0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7CD921CE" w14:textId="77777777" w:rsidR="00A10A29" w:rsidRPr="000D6DA2" w:rsidRDefault="00A10A29" w:rsidP="00AC27D7">
            <w:r w:rsidRPr="000D6DA2">
              <w:t>AGTAGC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0F2D213" w14:textId="77777777" w:rsidR="00A10A29" w:rsidRPr="000D6DA2" w:rsidRDefault="00A10A29" w:rsidP="00AC27D7">
            <w:r w:rsidRPr="000D6DA2">
              <w:t>0.05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E71EEA7" w14:textId="77777777" w:rsidR="00A10A29" w:rsidRPr="000D6DA2" w:rsidRDefault="00A10A29" w:rsidP="00AC27D7">
            <w:r w:rsidRPr="000D6DA2">
              <w:t>-0.11 (-0.38 - 0.16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23DD6F03" w14:textId="77777777" w:rsidR="00A10A29" w:rsidRPr="000D6DA2" w:rsidRDefault="00A10A29" w:rsidP="00AC27D7">
            <w:r w:rsidRPr="000D6DA2">
              <w:t>0.43</w:t>
            </w:r>
          </w:p>
        </w:tc>
      </w:tr>
      <w:tr w:rsidR="00DA01AE" w:rsidRPr="000D6DA2" w14:paraId="69DC1F25" w14:textId="77777777" w:rsidTr="00AC27D7">
        <w:trPr>
          <w:trHeight w:val="157"/>
        </w:trPr>
        <w:tc>
          <w:tcPr>
            <w:tcW w:w="2286" w:type="dxa"/>
            <w:vMerge/>
          </w:tcPr>
          <w:p w14:paraId="587074EE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6D42C239" w14:textId="77777777" w:rsidR="00A10A29" w:rsidRPr="000D6DA2" w:rsidRDefault="00A10A29" w:rsidP="00AC27D7">
            <w:r w:rsidRPr="000D6DA2">
              <w:t>ACTAGC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522025D" w14:textId="77777777" w:rsidR="00A10A29" w:rsidRPr="000D6DA2" w:rsidRDefault="00A10A29" w:rsidP="00AC27D7">
            <w:r w:rsidRPr="000D6DA2">
              <w:t>0.05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4C174C9" w14:textId="77777777" w:rsidR="00A10A29" w:rsidRPr="000D6DA2" w:rsidRDefault="00A10A29" w:rsidP="00AC27D7">
            <w:r w:rsidRPr="000D6DA2">
              <w:t>-0.05 (-0.39 - 0.29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3CAA3C67" w14:textId="77777777" w:rsidR="00A10A29" w:rsidRPr="000D6DA2" w:rsidRDefault="00A10A29" w:rsidP="00AC27D7">
            <w:r w:rsidRPr="000D6DA2">
              <w:t>0.77</w:t>
            </w:r>
          </w:p>
        </w:tc>
      </w:tr>
      <w:tr w:rsidR="00DA01AE" w:rsidRPr="000D6DA2" w14:paraId="6D93D03A" w14:textId="77777777" w:rsidTr="00AC27D7">
        <w:trPr>
          <w:trHeight w:val="157"/>
        </w:trPr>
        <w:tc>
          <w:tcPr>
            <w:tcW w:w="2286" w:type="dxa"/>
            <w:vMerge/>
          </w:tcPr>
          <w:p w14:paraId="3CA3C594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71DF9142" w14:textId="77777777" w:rsidR="00A10A29" w:rsidRPr="000D6DA2" w:rsidRDefault="00A10A29" w:rsidP="00AC27D7">
            <w:r w:rsidRPr="000D6DA2">
              <w:t>ACCAG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8D490A8" w14:textId="77777777" w:rsidR="00A10A29" w:rsidRPr="000D6DA2" w:rsidRDefault="00A10A29" w:rsidP="00AC27D7">
            <w:r w:rsidRPr="000D6DA2">
              <w:t>0.0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DBE4449" w14:textId="77777777" w:rsidR="00A10A29" w:rsidRPr="000D6DA2" w:rsidRDefault="00A10A29" w:rsidP="00AC27D7">
            <w:r w:rsidRPr="000D6DA2">
              <w:t>-0.02 (-0.29 - 0.25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74E9AC3" w14:textId="77777777" w:rsidR="00A10A29" w:rsidRPr="000D6DA2" w:rsidRDefault="00A10A29" w:rsidP="00AC27D7">
            <w:r w:rsidRPr="000D6DA2">
              <w:t>0.89</w:t>
            </w:r>
          </w:p>
        </w:tc>
      </w:tr>
      <w:tr w:rsidR="00DA01AE" w:rsidRPr="000D6DA2" w14:paraId="3D719827" w14:textId="77777777" w:rsidTr="00AC27D7">
        <w:trPr>
          <w:trHeight w:val="157"/>
        </w:trPr>
        <w:tc>
          <w:tcPr>
            <w:tcW w:w="2286" w:type="dxa"/>
            <w:vMerge/>
          </w:tcPr>
          <w:p w14:paraId="5AA83369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01C9242E" w14:textId="77777777" w:rsidR="00A10A29" w:rsidRPr="000D6DA2" w:rsidRDefault="00A10A29" w:rsidP="00AC27D7">
            <w:r w:rsidRPr="000D6DA2">
              <w:t>ACCAGC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C7DB4CE" w14:textId="77777777" w:rsidR="00A10A29" w:rsidRPr="000D6DA2" w:rsidRDefault="00A10A29" w:rsidP="00AC27D7">
            <w:r w:rsidRPr="000D6DA2">
              <w:t>0.0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D8E103E" w14:textId="77777777" w:rsidR="00A10A29" w:rsidRPr="000D6DA2" w:rsidRDefault="00A10A29" w:rsidP="00AC27D7">
            <w:r w:rsidRPr="000D6DA2">
              <w:t>-0.08 (-0.34 - 0.18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6E11D6FD" w14:textId="77777777" w:rsidR="00A10A29" w:rsidRPr="000D6DA2" w:rsidRDefault="00A10A29" w:rsidP="00AC27D7">
            <w:r w:rsidRPr="000D6DA2">
              <w:t>0.53</w:t>
            </w:r>
          </w:p>
        </w:tc>
      </w:tr>
      <w:tr w:rsidR="00DA01AE" w:rsidRPr="000D6DA2" w14:paraId="201DA7FE" w14:textId="77777777" w:rsidTr="00AC27D7">
        <w:trPr>
          <w:trHeight w:val="157"/>
        </w:trPr>
        <w:tc>
          <w:tcPr>
            <w:tcW w:w="2286" w:type="dxa"/>
            <w:vMerge/>
          </w:tcPr>
          <w:p w14:paraId="49E6EDE7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3B4199AD" w14:textId="77777777" w:rsidR="00A10A29" w:rsidRPr="000D6DA2" w:rsidRDefault="00A10A29" w:rsidP="00AC27D7">
            <w:r w:rsidRPr="000D6DA2">
              <w:t>AGCAG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EB144C2" w14:textId="77777777" w:rsidR="00A10A29" w:rsidRPr="000D6DA2" w:rsidRDefault="00A10A29" w:rsidP="00AC27D7">
            <w:r w:rsidRPr="000D6DA2">
              <w:t>0.03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1A7A82F" w14:textId="77777777" w:rsidR="00A10A29" w:rsidRPr="000D6DA2" w:rsidRDefault="00A10A29" w:rsidP="00AC27D7">
            <w:r w:rsidRPr="000D6DA2">
              <w:t>0.12 (-0.16 - 0.39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27EBE785" w14:textId="77777777" w:rsidR="00A10A29" w:rsidRPr="000D6DA2" w:rsidRDefault="00A10A29" w:rsidP="00AC27D7">
            <w:r w:rsidRPr="000D6DA2">
              <w:t>0.41</w:t>
            </w:r>
          </w:p>
        </w:tc>
      </w:tr>
      <w:tr w:rsidR="00DA01AE" w:rsidRPr="000D6DA2" w14:paraId="40FE3023" w14:textId="77777777" w:rsidTr="00AC27D7">
        <w:trPr>
          <w:trHeight w:val="157"/>
        </w:trPr>
        <w:tc>
          <w:tcPr>
            <w:tcW w:w="2286" w:type="dxa"/>
            <w:vMerge/>
          </w:tcPr>
          <w:p w14:paraId="2CC28A79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3E471D92" w14:textId="77777777" w:rsidR="00A10A29" w:rsidRPr="000D6DA2" w:rsidRDefault="00A10A29" w:rsidP="00AC27D7">
            <w:r w:rsidRPr="000D6DA2">
              <w:t>ACTAGT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9464D2B" w14:textId="77777777" w:rsidR="00A10A29" w:rsidRPr="000D6DA2" w:rsidRDefault="00A10A29" w:rsidP="00AC27D7">
            <w:r w:rsidRPr="000D6DA2">
              <w:t>0.03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90B5060" w14:textId="77777777" w:rsidR="00A10A29" w:rsidRPr="000D6DA2" w:rsidRDefault="00A10A29" w:rsidP="00AC27D7">
            <w:r w:rsidRPr="000D6DA2">
              <w:t>-0.02 (-0.36 - 0.32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32173FFA" w14:textId="77777777" w:rsidR="00A10A29" w:rsidRPr="000D6DA2" w:rsidRDefault="00A10A29" w:rsidP="00AC27D7">
            <w:r w:rsidRPr="000D6DA2">
              <w:t>0.91</w:t>
            </w:r>
          </w:p>
        </w:tc>
      </w:tr>
      <w:tr w:rsidR="00DA01AE" w:rsidRPr="000D6DA2" w14:paraId="7F35BCE4" w14:textId="77777777" w:rsidTr="00AC27D7">
        <w:trPr>
          <w:trHeight w:val="157"/>
        </w:trPr>
        <w:tc>
          <w:tcPr>
            <w:tcW w:w="2286" w:type="dxa"/>
            <w:vMerge/>
          </w:tcPr>
          <w:p w14:paraId="72899224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22B870B5" w14:textId="77777777" w:rsidR="00A10A29" w:rsidRPr="000D6DA2" w:rsidRDefault="00A10A29" w:rsidP="00AC27D7">
            <w:r w:rsidRPr="000D6DA2">
              <w:t>AGCAG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8C88C86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60C3B011" w14:textId="77777777" w:rsidR="00A10A29" w:rsidRPr="000D6DA2" w:rsidRDefault="00A10A29" w:rsidP="00AC27D7">
            <w:r w:rsidRPr="000D6DA2">
              <w:t>0.11 (-0.28 - 0.51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4E466FA4" w14:textId="77777777" w:rsidR="00A10A29" w:rsidRPr="000D6DA2" w:rsidRDefault="00A10A29" w:rsidP="00AC27D7">
            <w:r w:rsidRPr="000D6DA2">
              <w:t>0.58</w:t>
            </w:r>
          </w:p>
        </w:tc>
      </w:tr>
      <w:tr w:rsidR="00DA01AE" w:rsidRPr="000D6DA2" w14:paraId="6DD252CD" w14:textId="77777777" w:rsidTr="00AC27D7">
        <w:trPr>
          <w:trHeight w:val="157"/>
        </w:trPr>
        <w:tc>
          <w:tcPr>
            <w:tcW w:w="2286" w:type="dxa"/>
            <w:vMerge/>
          </w:tcPr>
          <w:p w14:paraId="4B9C809F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4DFF2F19" w14:textId="77777777" w:rsidR="00A10A29" w:rsidRPr="000D6DA2" w:rsidRDefault="00A10A29" w:rsidP="00AC27D7">
            <w:r w:rsidRPr="000D6DA2">
              <w:t>ACTCATT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1BEBC08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1D40529B" w14:textId="77777777" w:rsidR="00A10A29" w:rsidRPr="000D6DA2" w:rsidRDefault="00A10A29" w:rsidP="00AC27D7">
            <w:r w:rsidRPr="000D6DA2">
              <w:t>-0.06 (-0.5 - 0.38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47ADB3AA" w14:textId="77777777" w:rsidR="00A10A29" w:rsidRPr="000D6DA2" w:rsidRDefault="00A10A29" w:rsidP="00AC27D7">
            <w:r w:rsidRPr="000D6DA2">
              <w:t>0.79</w:t>
            </w:r>
          </w:p>
        </w:tc>
      </w:tr>
      <w:tr w:rsidR="00DA01AE" w:rsidRPr="000D6DA2" w14:paraId="594ACFDC" w14:textId="77777777" w:rsidTr="00AC27D7">
        <w:trPr>
          <w:trHeight w:val="157"/>
        </w:trPr>
        <w:tc>
          <w:tcPr>
            <w:tcW w:w="2286" w:type="dxa"/>
            <w:vMerge/>
          </w:tcPr>
          <w:p w14:paraId="38BF7EB4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256C9F87" w14:textId="77777777" w:rsidR="00A10A29" w:rsidRPr="000D6DA2" w:rsidRDefault="00A10A29" w:rsidP="00AC27D7">
            <w:r w:rsidRPr="000D6DA2">
              <w:t>AGCAGC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330B33E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0E592A04" w14:textId="77777777" w:rsidR="00A10A29" w:rsidRPr="000D6DA2" w:rsidRDefault="00A10A29" w:rsidP="00AC27D7">
            <w:r w:rsidRPr="000D6DA2">
              <w:t>-0.22 (-0.68 - 0.24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DADA2CA" w14:textId="77777777" w:rsidR="00A10A29" w:rsidRPr="000D6DA2" w:rsidRDefault="00A10A29" w:rsidP="00AC27D7">
            <w:r w:rsidRPr="000D6DA2">
              <w:t>0.35</w:t>
            </w:r>
          </w:p>
        </w:tc>
      </w:tr>
      <w:tr w:rsidR="00DA01AE" w:rsidRPr="000D6DA2" w14:paraId="5082598D" w14:textId="77777777" w:rsidTr="00AC27D7">
        <w:trPr>
          <w:trHeight w:val="157"/>
        </w:trPr>
        <w:tc>
          <w:tcPr>
            <w:tcW w:w="2286" w:type="dxa"/>
            <w:vMerge/>
          </w:tcPr>
          <w:p w14:paraId="261518C5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1263FBFC" w14:textId="77777777" w:rsidR="00A10A29" w:rsidRPr="000D6DA2" w:rsidRDefault="00A10A29" w:rsidP="00AC27D7">
            <w:r w:rsidRPr="000D6DA2">
              <w:t>ACTCATT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20C6B1CA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019F518D" w14:textId="77777777" w:rsidR="00A10A29" w:rsidRPr="000D6DA2" w:rsidRDefault="00A10A29" w:rsidP="00AC27D7">
            <w:r w:rsidRPr="000D6DA2">
              <w:t>0.04 (-0.44 - 0.52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5808466B" w14:textId="77777777" w:rsidR="00A10A29" w:rsidRPr="000D6DA2" w:rsidRDefault="00A10A29" w:rsidP="00AC27D7">
            <w:r w:rsidRPr="000D6DA2">
              <w:t>0.87</w:t>
            </w:r>
          </w:p>
        </w:tc>
      </w:tr>
      <w:tr w:rsidR="00DA01AE" w:rsidRPr="000D6DA2" w14:paraId="615D58EE" w14:textId="77777777" w:rsidTr="00AC27D7">
        <w:trPr>
          <w:trHeight w:val="157"/>
        </w:trPr>
        <w:tc>
          <w:tcPr>
            <w:tcW w:w="2286" w:type="dxa"/>
            <w:vMerge/>
          </w:tcPr>
          <w:p w14:paraId="33B263FE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5DB2E515" w14:textId="77777777" w:rsidR="00A10A29" w:rsidRPr="000D6DA2" w:rsidRDefault="00A10A29" w:rsidP="00AC27D7">
            <w:r w:rsidRPr="000D6DA2">
              <w:t>ACCAGCCT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330B405B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51B0A1D9" w14:textId="77777777" w:rsidR="00A10A29" w:rsidRPr="000D6DA2" w:rsidRDefault="00A10A29" w:rsidP="00AC27D7">
            <w:r w:rsidRPr="000D6DA2">
              <w:t>-0.07 (-0.54 - 0.41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03DE3EB" w14:textId="77777777" w:rsidR="00A10A29" w:rsidRPr="000D6DA2" w:rsidRDefault="00A10A29" w:rsidP="00AC27D7">
            <w:r w:rsidRPr="000D6DA2">
              <w:t>0.78</w:t>
            </w:r>
          </w:p>
        </w:tc>
      </w:tr>
      <w:tr w:rsidR="00DA01AE" w:rsidRPr="000D6DA2" w14:paraId="112B1AE8" w14:textId="77777777" w:rsidTr="00AC27D7">
        <w:trPr>
          <w:trHeight w:val="157"/>
        </w:trPr>
        <w:tc>
          <w:tcPr>
            <w:tcW w:w="2286" w:type="dxa"/>
            <w:vMerge/>
          </w:tcPr>
          <w:p w14:paraId="552982E5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nil"/>
            </w:tcBorders>
          </w:tcPr>
          <w:p w14:paraId="348F6AA7" w14:textId="77777777" w:rsidR="00A10A29" w:rsidRPr="000D6DA2" w:rsidRDefault="00A10A29" w:rsidP="00AC27D7">
            <w:r w:rsidRPr="000D6DA2">
              <w:t>AGCCATCC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7CFB4BE0" w14:textId="77777777" w:rsidR="00A10A29" w:rsidRPr="000D6DA2" w:rsidRDefault="00A10A29" w:rsidP="00AC27D7">
            <w:r w:rsidRPr="000D6DA2">
              <w:t>0.01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center"/>
          </w:tcPr>
          <w:p w14:paraId="4F9ACDF4" w14:textId="77777777" w:rsidR="00A10A29" w:rsidRPr="000D6DA2" w:rsidRDefault="00A10A29" w:rsidP="00AC27D7">
            <w:r w:rsidRPr="000D6DA2">
              <w:t>0.18 (-0.27 - 0.63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14:paraId="00DBF3F8" w14:textId="77777777" w:rsidR="00A10A29" w:rsidRPr="000D6DA2" w:rsidRDefault="00A10A29" w:rsidP="00AC27D7">
            <w:r w:rsidRPr="000D6DA2">
              <w:t>0.44</w:t>
            </w:r>
          </w:p>
        </w:tc>
      </w:tr>
      <w:tr w:rsidR="00DA01AE" w:rsidRPr="000D6DA2" w14:paraId="70F0619D" w14:textId="77777777" w:rsidTr="00AC27D7">
        <w:trPr>
          <w:trHeight w:val="157"/>
        </w:trPr>
        <w:tc>
          <w:tcPr>
            <w:tcW w:w="2286" w:type="dxa"/>
            <w:vMerge/>
            <w:tcBorders>
              <w:bottom w:val="single" w:sz="4" w:space="0" w:color="auto"/>
            </w:tcBorders>
          </w:tcPr>
          <w:p w14:paraId="3DB3F765" w14:textId="77777777" w:rsidR="00A10A29" w:rsidRPr="000D6DA2" w:rsidRDefault="00A10A29" w:rsidP="00AC27D7"/>
        </w:tc>
        <w:tc>
          <w:tcPr>
            <w:tcW w:w="2287" w:type="dxa"/>
            <w:tcBorders>
              <w:top w:val="nil"/>
              <w:bottom w:val="single" w:sz="4" w:space="0" w:color="auto"/>
            </w:tcBorders>
          </w:tcPr>
          <w:p w14:paraId="3C26BD1D" w14:textId="77777777" w:rsidR="00A10A29" w:rsidRPr="000D6DA2" w:rsidRDefault="00A10A29" w:rsidP="00AC27D7">
            <w:r w:rsidRPr="000D6DA2">
              <w:t>ACCAGCTC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vAlign w:val="center"/>
          </w:tcPr>
          <w:p w14:paraId="3531D468" w14:textId="77777777" w:rsidR="00A10A29" w:rsidRPr="000D6DA2" w:rsidRDefault="00A10A29" w:rsidP="00AC27D7">
            <w:r w:rsidRPr="000D6DA2">
              <w:t>0.00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vAlign w:val="center"/>
          </w:tcPr>
          <w:p w14:paraId="53AE6F93" w14:textId="77777777" w:rsidR="00A10A29" w:rsidRPr="000D6DA2" w:rsidRDefault="00A10A29" w:rsidP="00AC27D7">
            <w:r w:rsidRPr="000D6DA2">
              <w:t>1.13 (0.35 - 1.92)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vAlign w:val="center"/>
          </w:tcPr>
          <w:p w14:paraId="65FB336A" w14:textId="77777777" w:rsidR="00A10A29" w:rsidRPr="000D6DA2" w:rsidRDefault="00A10A29" w:rsidP="00AC27D7">
            <w:r w:rsidRPr="000D6DA2">
              <w:t>0.005</w:t>
            </w:r>
          </w:p>
        </w:tc>
      </w:tr>
      <w:tr w:rsidR="00DA01AE" w:rsidRPr="000D6DA2" w14:paraId="67B83EBA" w14:textId="77777777" w:rsidTr="00AC27D7">
        <w:trPr>
          <w:trHeight w:val="249"/>
        </w:trPr>
        <w:tc>
          <w:tcPr>
            <w:tcW w:w="11436" w:type="dxa"/>
            <w:gridSpan w:val="5"/>
            <w:tcBorders>
              <w:left w:val="nil"/>
              <w:bottom w:val="nil"/>
              <w:right w:val="nil"/>
            </w:tcBorders>
          </w:tcPr>
          <w:p w14:paraId="50DDCAC1" w14:textId="77777777" w:rsidR="00A10A29" w:rsidRPr="000D6DA2" w:rsidRDefault="00A10A29" w:rsidP="00AC27D7">
            <w:r w:rsidRPr="000D6DA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ar-JO"/>
              </w:rPr>
              <w:t>*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Chi–Square Test with p&lt;0.05 is considered significant.</w:t>
            </w:r>
          </w:p>
        </w:tc>
      </w:tr>
    </w:tbl>
    <w:p w14:paraId="35779574" w14:textId="77777777" w:rsidR="00CE4898" w:rsidRPr="000D6DA2" w:rsidRDefault="00CE48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AD5E07" w14:textId="77777777" w:rsidR="00CE4898" w:rsidRPr="000D6DA2" w:rsidRDefault="00CE489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541"/>
        <w:gridCol w:w="699"/>
        <w:gridCol w:w="981"/>
        <w:gridCol w:w="1680"/>
        <w:gridCol w:w="1751"/>
      </w:tblGrid>
      <w:tr w:rsidR="00DA01AE" w:rsidRPr="000D6DA2" w14:paraId="68B6A76A" w14:textId="77777777" w:rsidTr="00AC27D7">
        <w:trPr>
          <w:trHeight w:val="470"/>
        </w:trPr>
        <w:tc>
          <w:tcPr>
            <w:tcW w:w="7668" w:type="dxa"/>
            <w:gridSpan w:val="6"/>
            <w:tcBorders>
              <w:top w:val="nil"/>
              <w:left w:val="nil"/>
              <w:right w:val="nil"/>
            </w:tcBorders>
          </w:tcPr>
          <w:p w14:paraId="60FD190B" w14:textId="5E2EAD2A" w:rsidR="00CE4898" w:rsidRPr="000D6DA2" w:rsidRDefault="00CE4898" w:rsidP="00AC27D7">
            <w:pPr>
              <w:rPr>
                <w:b/>
                <w:bCs/>
              </w:rPr>
            </w:pPr>
            <w:r w:rsidRPr="000D6DA2">
              <w:rPr>
                <w:rFonts w:asciiTheme="majorBidi" w:hAnsiTheme="majorBidi" w:cstheme="majorBidi"/>
                <w:b/>
                <w:bCs/>
              </w:rPr>
              <w:t>Table S</w:t>
            </w:r>
            <w:r w:rsidR="005F2295">
              <w:rPr>
                <w:rFonts w:asciiTheme="majorBidi" w:hAnsiTheme="majorBidi" w:cstheme="majorBidi"/>
                <w:b/>
                <w:bCs/>
              </w:rPr>
              <w:t>8</w:t>
            </w:r>
            <w:r w:rsidRPr="000D6DA2">
              <w:rPr>
                <w:rFonts w:asciiTheme="majorBidi" w:hAnsiTheme="majorBidi" w:cstheme="majorBidi"/>
                <w:b/>
                <w:bCs/>
              </w:rPr>
              <w:t>: Post Hoc Tests for the</w:t>
            </w:r>
            <w:r w:rsidR="00792626" w:rsidRPr="000D6DA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Association of </w:t>
            </w: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  <w:r w:rsidRPr="000D6DA2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r w:rsidR="001563E5"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0D6DA2">
              <w:rPr>
                <w:rFonts w:asciiTheme="majorBidi" w:hAnsiTheme="majorBidi" w:cstheme="majorBidi"/>
                <w:b/>
                <w:bCs/>
              </w:rPr>
              <w:t>SNPs with INR Treatment Outcome.</w:t>
            </w:r>
          </w:p>
        </w:tc>
      </w:tr>
      <w:tr w:rsidR="00DA01AE" w:rsidRPr="000D6DA2" w14:paraId="55E07752" w14:textId="77777777" w:rsidTr="00AC27D7">
        <w:trPr>
          <w:trHeight w:val="504"/>
        </w:trPr>
        <w:tc>
          <w:tcPr>
            <w:tcW w:w="1227" w:type="dxa"/>
          </w:tcPr>
          <w:p w14:paraId="42418757" w14:textId="77777777" w:rsidR="00CE4898" w:rsidRPr="000D6DA2" w:rsidRDefault="00CE4898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Gene</w:t>
            </w:r>
          </w:p>
        </w:tc>
        <w:tc>
          <w:tcPr>
            <w:tcW w:w="1541" w:type="dxa"/>
          </w:tcPr>
          <w:p w14:paraId="66F1FBC8" w14:textId="77777777" w:rsidR="00CE4898" w:rsidRPr="000D6DA2" w:rsidRDefault="00CE4898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SNP ID</w:t>
            </w:r>
          </w:p>
        </w:tc>
        <w:tc>
          <w:tcPr>
            <w:tcW w:w="1680" w:type="dxa"/>
            <w:gridSpan w:val="2"/>
          </w:tcPr>
          <w:p w14:paraId="6C550610" w14:textId="77777777" w:rsidR="00CE4898" w:rsidRPr="000D6DA2" w:rsidRDefault="00CE4898" w:rsidP="00AC27D7">
            <w:pPr>
              <w:jc w:val="center"/>
              <w:rPr>
                <w:b/>
                <w:bCs/>
              </w:rPr>
            </w:pPr>
            <w:r w:rsidRPr="000D6DA2">
              <w:rPr>
                <w:b/>
                <w:bCs/>
              </w:rPr>
              <w:t>Genotype</w:t>
            </w:r>
          </w:p>
        </w:tc>
        <w:tc>
          <w:tcPr>
            <w:tcW w:w="1680" w:type="dxa"/>
          </w:tcPr>
          <w:p w14:paraId="14D68EEC" w14:textId="77777777" w:rsidR="00CE4898" w:rsidRPr="000D6DA2" w:rsidRDefault="00CE4898" w:rsidP="00AC27D7">
            <w:pPr>
              <w:rPr>
                <w:b/>
                <w:bCs/>
              </w:rPr>
            </w:pPr>
            <w:r w:rsidRPr="000D6DA2">
              <w:rPr>
                <w:b/>
                <w:bCs/>
              </w:rPr>
              <w:t xml:space="preserve">Initiation INR P-value* </w:t>
            </w:r>
          </w:p>
        </w:tc>
        <w:tc>
          <w:tcPr>
            <w:tcW w:w="1540" w:type="dxa"/>
          </w:tcPr>
          <w:p w14:paraId="0635B7FF" w14:textId="77777777" w:rsidR="00CE4898" w:rsidRPr="000D6DA2" w:rsidRDefault="00CE4898" w:rsidP="00AC27D7">
            <w:proofErr w:type="spellStart"/>
            <w:r w:rsidRPr="000D6DA2">
              <w:rPr>
                <w:b/>
                <w:bCs/>
              </w:rPr>
              <w:t>MaintenanceINR</w:t>
            </w:r>
            <w:proofErr w:type="spellEnd"/>
            <w:r w:rsidRPr="000D6DA2">
              <w:rPr>
                <w:b/>
                <w:bCs/>
              </w:rPr>
              <w:t xml:space="preserve"> P-value*</w:t>
            </w:r>
          </w:p>
        </w:tc>
      </w:tr>
      <w:tr w:rsidR="00DA01AE" w:rsidRPr="000D6DA2" w14:paraId="17ED901A" w14:textId="77777777" w:rsidTr="00AC27D7">
        <w:trPr>
          <w:trHeight w:val="247"/>
        </w:trPr>
        <w:tc>
          <w:tcPr>
            <w:tcW w:w="1227" w:type="dxa"/>
            <w:vMerge w:val="restart"/>
          </w:tcPr>
          <w:p w14:paraId="1F4E5BC8" w14:textId="77777777" w:rsidR="00CE4898" w:rsidRPr="000D6DA2" w:rsidRDefault="00CE4898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MEF2A</w:t>
            </w:r>
          </w:p>
        </w:tc>
        <w:tc>
          <w:tcPr>
            <w:tcW w:w="1541" w:type="dxa"/>
            <w:vMerge w:val="restart"/>
          </w:tcPr>
          <w:p w14:paraId="1C23DD1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8036677</w:t>
            </w:r>
          </w:p>
        </w:tc>
        <w:tc>
          <w:tcPr>
            <w:tcW w:w="699" w:type="dxa"/>
            <w:vMerge w:val="restart"/>
            <w:vAlign w:val="center"/>
          </w:tcPr>
          <w:p w14:paraId="26E4FE71" w14:textId="77777777" w:rsidR="00CE4898" w:rsidRPr="000D6DA2" w:rsidRDefault="00CE4898" w:rsidP="00AC27D7">
            <w:pPr>
              <w:jc w:val="center"/>
            </w:pPr>
            <w:r w:rsidRPr="000D6DA2">
              <w:t>AA</w:t>
            </w:r>
          </w:p>
        </w:tc>
        <w:tc>
          <w:tcPr>
            <w:tcW w:w="981" w:type="dxa"/>
            <w:tcBorders>
              <w:bottom w:val="nil"/>
            </w:tcBorders>
          </w:tcPr>
          <w:p w14:paraId="3A01F50A" w14:textId="77777777" w:rsidR="00CE4898" w:rsidRPr="000D6DA2" w:rsidRDefault="00CE4898" w:rsidP="00AC27D7">
            <w:r w:rsidRPr="000D6DA2">
              <w:t>G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78225F1D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540" w:type="dxa"/>
            <w:tcBorders>
              <w:bottom w:val="nil"/>
            </w:tcBorders>
          </w:tcPr>
          <w:p w14:paraId="59A7DD9C" w14:textId="77777777" w:rsidR="00CE4898" w:rsidRPr="000D6DA2" w:rsidRDefault="00CE4898" w:rsidP="00AC27D7">
            <w:r w:rsidRPr="000D6DA2">
              <w:t>0.46</w:t>
            </w:r>
          </w:p>
        </w:tc>
      </w:tr>
      <w:tr w:rsidR="00DA01AE" w:rsidRPr="000D6DA2" w14:paraId="1ACADF3C" w14:textId="77777777" w:rsidTr="00AC27D7">
        <w:trPr>
          <w:trHeight w:val="134"/>
        </w:trPr>
        <w:tc>
          <w:tcPr>
            <w:tcW w:w="1227" w:type="dxa"/>
            <w:vMerge/>
          </w:tcPr>
          <w:p w14:paraId="0FBDF48A" w14:textId="77777777" w:rsidR="00CE4898" w:rsidRPr="000D6DA2" w:rsidRDefault="00CE4898" w:rsidP="00AC27D7"/>
        </w:tc>
        <w:tc>
          <w:tcPr>
            <w:tcW w:w="1541" w:type="dxa"/>
            <w:vMerge/>
          </w:tcPr>
          <w:p w14:paraId="055B035D" w14:textId="77777777" w:rsidR="00CE4898" w:rsidRPr="000D6DA2" w:rsidRDefault="00CE4898" w:rsidP="00AC27D7"/>
        </w:tc>
        <w:tc>
          <w:tcPr>
            <w:tcW w:w="699" w:type="dxa"/>
            <w:vMerge/>
          </w:tcPr>
          <w:p w14:paraId="0F9CC73A" w14:textId="77777777" w:rsidR="00CE4898" w:rsidRPr="000D6DA2" w:rsidRDefault="00CE4898" w:rsidP="00AC27D7"/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C93B7A4" w14:textId="77777777" w:rsidR="00CE4898" w:rsidRPr="000D6DA2" w:rsidRDefault="00CE4898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9F8D191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98C69FC" w14:textId="77777777" w:rsidR="00CE4898" w:rsidRPr="000D6DA2" w:rsidRDefault="00CE4898" w:rsidP="00AC27D7">
            <w:r w:rsidRPr="000D6DA2">
              <w:t>0.71</w:t>
            </w:r>
          </w:p>
        </w:tc>
      </w:tr>
      <w:tr w:rsidR="00DA01AE" w:rsidRPr="000D6DA2" w14:paraId="1AE36AAA" w14:textId="77777777" w:rsidTr="00AC27D7">
        <w:trPr>
          <w:trHeight w:val="134"/>
        </w:trPr>
        <w:tc>
          <w:tcPr>
            <w:tcW w:w="1227" w:type="dxa"/>
            <w:vMerge/>
          </w:tcPr>
          <w:p w14:paraId="73E2CFD8" w14:textId="77777777" w:rsidR="00CE4898" w:rsidRPr="000D6DA2" w:rsidRDefault="00CE4898" w:rsidP="00AC27D7">
            <w:pPr>
              <w:jc w:val="center"/>
            </w:pPr>
          </w:p>
        </w:tc>
        <w:tc>
          <w:tcPr>
            <w:tcW w:w="1541" w:type="dxa"/>
            <w:vMerge/>
          </w:tcPr>
          <w:p w14:paraId="5F4C8382" w14:textId="77777777" w:rsidR="00CE4898" w:rsidRPr="000D6DA2" w:rsidRDefault="00CE4898" w:rsidP="00AC27D7">
            <w:pPr>
              <w:jc w:val="center"/>
            </w:pPr>
          </w:p>
        </w:tc>
        <w:tc>
          <w:tcPr>
            <w:tcW w:w="699" w:type="dxa"/>
            <w:vMerge w:val="restart"/>
            <w:vAlign w:val="center"/>
          </w:tcPr>
          <w:p w14:paraId="155DFDC0" w14:textId="77777777" w:rsidR="00CE4898" w:rsidRPr="000D6DA2" w:rsidRDefault="00CE4898" w:rsidP="00AC27D7">
            <w:pPr>
              <w:jc w:val="center"/>
            </w:pPr>
            <w:r w:rsidRPr="000D6DA2">
              <w:t>GA</w:t>
            </w:r>
          </w:p>
        </w:tc>
        <w:tc>
          <w:tcPr>
            <w:tcW w:w="981" w:type="dxa"/>
            <w:tcBorders>
              <w:bottom w:val="nil"/>
            </w:tcBorders>
          </w:tcPr>
          <w:p w14:paraId="51DC7B53" w14:textId="77777777" w:rsidR="00CE4898" w:rsidRPr="000D6DA2" w:rsidRDefault="00CE4898" w:rsidP="00AC27D7">
            <w:r w:rsidRPr="000D6DA2">
              <w:t>A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1274116C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540" w:type="dxa"/>
            <w:tcBorders>
              <w:bottom w:val="nil"/>
            </w:tcBorders>
          </w:tcPr>
          <w:p w14:paraId="09CD0FCA" w14:textId="77777777" w:rsidR="00CE4898" w:rsidRPr="000D6DA2" w:rsidRDefault="00CE4898" w:rsidP="00AC27D7">
            <w:r w:rsidRPr="000D6DA2">
              <w:t>0.46</w:t>
            </w:r>
          </w:p>
        </w:tc>
      </w:tr>
      <w:tr w:rsidR="00DA01AE" w:rsidRPr="000D6DA2" w14:paraId="35E61BAF" w14:textId="77777777" w:rsidTr="00AC27D7">
        <w:trPr>
          <w:trHeight w:val="134"/>
        </w:trPr>
        <w:tc>
          <w:tcPr>
            <w:tcW w:w="1227" w:type="dxa"/>
            <w:vMerge/>
          </w:tcPr>
          <w:p w14:paraId="217FAAAA" w14:textId="77777777" w:rsidR="00CE4898" w:rsidRPr="000D6DA2" w:rsidRDefault="00CE4898" w:rsidP="00AC27D7"/>
        </w:tc>
        <w:tc>
          <w:tcPr>
            <w:tcW w:w="1541" w:type="dxa"/>
            <w:vMerge/>
          </w:tcPr>
          <w:p w14:paraId="39C30A5C" w14:textId="77777777" w:rsidR="00CE4898" w:rsidRPr="000D6DA2" w:rsidRDefault="00CE4898" w:rsidP="00AC27D7"/>
        </w:tc>
        <w:tc>
          <w:tcPr>
            <w:tcW w:w="699" w:type="dxa"/>
            <w:vMerge/>
          </w:tcPr>
          <w:p w14:paraId="0A7133A8" w14:textId="77777777" w:rsidR="00CE4898" w:rsidRPr="000D6DA2" w:rsidRDefault="00CE4898" w:rsidP="00AC27D7"/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3D76B68" w14:textId="77777777" w:rsidR="00CE4898" w:rsidRPr="000D6DA2" w:rsidRDefault="00CE4898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A40312C" w14:textId="77777777" w:rsidR="00CE4898" w:rsidRPr="000D6DA2" w:rsidRDefault="00CE4898" w:rsidP="00AC27D7">
            <w:r w:rsidRPr="000D6DA2">
              <w:t>0.98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BAB4E42" w14:textId="77777777" w:rsidR="00CE4898" w:rsidRPr="000D6DA2" w:rsidRDefault="00CE4898" w:rsidP="00AC27D7">
            <w:r w:rsidRPr="000D6DA2">
              <w:t>0.43</w:t>
            </w:r>
          </w:p>
        </w:tc>
      </w:tr>
      <w:tr w:rsidR="00DA01AE" w:rsidRPr="000D6DA2" w14:paraId="70DB39A0" w14:textId="77777777" w:rsidTr="00AC27D7">
        <w:trPr>
          <w:trHeight w:val="134"/>
        </w:trPr>
        <w:tc>
          <w:tcPr>
            <w:tcW w:w="1227" w:type="dxa"/>
            <w:vMerge/>
          </w:tcPr>
          <w:p w14:paraId="57C0DD04" w14:textId="77777777" w:rsidR="00CE4898" w:rsidRPr="000D6DA2" w:rsidRDefault="00CE4898" w:rsidP="00AC27D7"/>
        </w:tc>
        <w:tc>
          <w:tcPr>
            <w:tcW w:w="1541" w:type="dxa"/>
            <w:vMerge/>
          </w:tcPr>
          <w:p w14:paraId="1CEBD77E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1EB6CBFA" w14:textId="77777777" w:rsidR="00CE4898" w:rsidRPr="000D6DA2" w:rsidRDefault="00CE4898" w:rsidP="00AC27D7">
            <w:pPr>
              <w:jc w:val="center"/>
            </w:pPr>
            <w:r w:rsidRPr="000D6DA2">
              <w:t>GG</w:t>
            </w:r>
          </w:p>
        </w:tc>
        <w:tc>
          <w:tcPr>
            <w:tcW w:w="981" w:type="dxa"/>
            <w:tcBorders>
              <w:bottom w:val="nil"/>
            </w:tcBorders>
          </w:tcPr>
          <w:p w14:paraId="65BBE912" w14:textId="77777777" w:rsidR="00CE4898" w:rsidRPr="000D6DA2" w:rsidRDefault="00CE4898" w:rsidP="00AC27D7">
            <w:r w:rsidRPr="000D6DA2">
              <w:t>A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74E93AA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540" w:type="dxa"/>
            <w:tcBorders>
              <w:bottom w:val="nil"/>
            </w:tcBorders>
          </w:tcPr>
          <w:p w14:paraId="327C97E0" w14:textId="77777777" w:rsidR="00CE4898" w:rsidRPr="000D6DA2" w:rsidRDefault="00CE4898" w:rsidP="00AC27D7">
            <w:r w:rsidRPr="000D6DA2">
              <w:t>0.71</w:t>
            </w:r>
          </w:p>
        </w:tc>
      </w:tr>
      <w:tr w:rsidR="00DA01AE" w:rsidRPr="000D6DA2" w14:paraId="0633940F" w14:textId="77777777" w:rsidTr="00AC27D7">
        <w:trPr>
          <w:trHeight w:val="134"/>
        </w:trPr>
        <w:tc>
          <w:tcPr>
            <w:tcW w:w="1227" w:type="dxa"/>
            <w:vMerge/>
          </w:tcPr>
          <w:p w14:paraId="253E9362" w14:textId="77777777" w:rsidR="00CE4898" w:rsidRPr="000D6DA2" w:rsidRDefault="00CE4898" w:rsidP="00AC27D7"/>
        </w:tc>
        <w:tc>
          <w:tcPr>
            <w:tcW w:w="1541" w:type="dxa"/>
            <w:vMerge/>
          </w:tcPr>
          <w:p w14:paraId="6CA8CB93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2296B05A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9F8408B" w14:textId="77777777" w:rsidR="00CE4898" w:rsidRPr="000D6DA2" w:rsidRDefault="00CE4898" w:rsidP="00AC27D7">
            <w:r w:rsidRPr="000D6DA2">
              <w:t>GA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13D0D1CA" w14:textId="77777777" w:rsidR="00CE4898" w:rsidRPr="000D6DA2" w:rsidRDefault="00CE4898" w:rsidP="00AC27D7">
            <w:r w:rsidRPr="000D6DA2">
              <w:t>0.98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4D0CFC30" w14:textId="77777777" w:rsidR="00CE4898" w:rsidRPr="000D6DA2" w:rsidRDefault="00CE4898" w:rsidP="00AC27D7">
            <w:r w:rsidRPr="000D6DA2">
              <w:t>0.43</w:t>
            </w:r>
          </w:p>
        </w:tc>
      </w:tr>
      <w:tr w:rsidR="00DA01AE" w:rsidRPr="000D6DA2" w14:paraId="2EB8738A" w14:textId="77777777" w:rsidTr="00AC27D7">
        <w:trPr>
          <w:trHeight w:val="123"/>
        </w:trPr>
        <w:tc>
          <w:tcPr>
            <w:tcW w:w="1227" w:type="dxa"/>
            <w:vMerge w:val="restart"/>
          </w:tcPr>
          <w:p w14:paraId="03C3B608" w14:textId="77777777" w:rsidR="00CE4898" w:rsidRPr="000D6DA2" w:rsidRDefault="001563E5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D6DA2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</w:p>
        </w:tc>
        <w:tc>
          <w:tcPr>
            <w:tcW w:w="1541" w:type="dxa"/>
            <w:vMerge w:val="restart"/>
          </w:tcPr>
          <w:p w14:paraId="062AF553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10755578</w:t>
            </w:r>
          </w:p>
        </w:tc>
        <w:tc>
          <w:tcPr>
            <w:tcW w:w="699" w:type="dxa"/>
            <w:vMerge w:val="restart"/>
            <w:vAlign w:val="center"/>
          </w:tcPr>
          <w:p w14:paraId="39122F45" w14:textId="77777777" w:rsidR="00CE4898" w:rsidRPr="000D6DA2" w:rsidRDefault="00CE4898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09AC33CD" w14:textId="77777777" w:rsidR="00CE4898" w:rsidRPr="000D6DA2" w:rsidRDefault="00CE4898" w:rsidP="00AC27D7">
            <w:r w:rsidRPr="000D6DA2">
              <w:t>GC</w:t>
            </w:r>
          </w:p>
        </w:tc>
        <w:tc>
          <w:tcPr>
            <w:tcW w:w="1680" w:type="dxa"/>
            <w:tcBorders>
              <w:bottom w:val="nil"/>
            </w:tcBorders>
          </w:tcPr>
          <w:p w14:paraId="2E4BE8C2" w14:textId="77777777" w:rsidR="00CE4898" w:rsidRPr="000D6DA2" w:rsidRDefault="00CE4898" w:rsidP="00AC27D7">
            <w:r w:rsidRPr="000D6DA2">
              <w:t>0.38</w:t>
            </w:r>
          </w:p>
        </w:tc>
        <w:tc>
          <w:tcPr>
            <w:tcW w:w="1540" w:type="dxa"/>
            <w:tcBorders>
              <w:bottom w:val="nil"/>
            </w:tcBorders>
          </w:tcPr>
          <w:p w14:paraId="312D378A" w14:textId="77777777" w:rsidR="00CE4898" w:rsidRPr="000D6DA2" w:rsidRDefault="00CE4898" w:rsidP="00AC27D7">
            <w:r w:rsidRPr="000D6DA2">
              <w:t>0.95</w:t>
            </w:r>
          </w:p>
        </w:tc>
      </w:tr>
      <w:tr w:rsidR="00DA01AE" w:rsidRPr="000D6DA2" w14:paraId="1D01740B" w14:textId="77777777" w:rsidTr="00AC27D7">
        <w:trPr>
          <w:trHeight w:val="123"/>
        </w:trPr>
        <w:tc>
          <w:tcPr>
            <w:tcW w:w="1227" w:type="dxa"/>
            <w:vMerge/>
          </w:tcPr>
          <w:p w14:paraId="753536C4" w14:textId="77777777" w:rsidR="00CE4898" w:rsidRPr="000D6DA2" w:rsidRDefault="00CE4898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/>
          </w:tcPr>
          <w:p w14:paraId="158301E7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5DECC8C4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FDEFCD7" w14:textId="77777777" w:rsidR="00CE4898" w:rsidRPr="000D6DA2" w:rsidRDefault="00CE4898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896A4B1" w14:textId="77777777" w:rsidR="00CE4898" w:rsidRPr="000D6DA2" w:rsidRDefault="00CE4898" w:rsidP="00AC27D7">
            <w:r w:rsidRPr="000D6DA2">
              <w:t>0.4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638D2F3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099D06A1" w14:textId="77777777" w:rsidTr="00AC27D7">
        <w:trPr>
          <w:trHeight w:val="123"/>
        </w:trPr>
        <w:tc>
          <w:tcPr>
            <w:tcW w:w="1227" w:type="dxa"/>
            <w:vMerge/>
          </w:tcPr>
          <w:p w14:paraId="5BCD9393" w14:textId="77777777" w:rsidR="00CE4898" w:rsidRPr="000D6DA2" w:rsidRDefault="00CE4898" w:rsidP="00AC27D7"/>
        </w:tc>
        <w:tc>
          <w:tcPr>
            <w:tcW w:w="1541" w:type="dxa"/>
            <w:vMerge/>
          </w:tcPr>
          <w:p w14:paraId="78A35679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2D396BA0" w14:textId="77777777" w:rsidR="00CE4898" w:rsidRPr="000D6DA2" w:rsidRDefault="00CE4898" w:rsidP="00AC27D7">
            <w:pPr>
              <w:jc w:val="center"/>
            </w:pPr>
            <w:r w:rsidRPr="000D6DA2">
              <w:t>GC</w:t>
            </w:r>
          </w:p>
        </w:tc>
        <w:tc>
          <w:tcPr>
            <w:tcW w:w="981" w:type="dxa"/>
            <w:tcBorders>
              <w:bottom w:val="nil"/>
            </w:tcBorders>
          </w:tcPr>
          <w:p w14:paraId="0EE2A2C8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</w:tcPr>
          <w:p w14:paraId="278B9B57" w14:textId="77777777" w:rsidR="00CE4898" w:rsidRPr="000D6DA2" w:rsidRDefault="00CE4898" w:rsidP="00AC27D7">
            <w:r w:rsidRPr="000D6DA2">
              <w:t>0.38</w:t>
            </w:r>
          </w:p>
        </w:tc>
        <w:tc>
          <w:tcPr>
            <w:tcW w:w="1540" w:type="dxa"/>
            <w:tcBorders>
              <w:bottom w:val="nil"/>
            </w:tcBorders>
          </w:tcPr>
          <w:p w14:paraId="31D3136D" w14:textId="77777777" w:rsidR="00CE4898" w:rsidRPr="000D6DA2" w:rsidRDefault="00CE4898" w:rsidP="00AC27D7">
            <w:r w:rsidRPr="000D6DA2">
              <w:t>0.95</w:t>
            </w:r>
          </w:p>
        </w:tc>
      </w:tr>
      <w:tr w:rsidR="00DA01AE" w:rsidRPr="000D6DA2" w14:paraId="67D40DD1" w14:textId="77777777" w:rsidTr="00AC27D7">
        <w:trPr>
          <w:trHeight w:val="123"/>
        </w:trPr>
        <w:tc>
          <w:tcPr>
            <w:tcW w:w="1227" w:type="dxa"/>
            <w:vMerge/>
          </w:tcPr>
          <w:p w14:paraId="681413A5" w14:textId="77777777" w:rsidR="00CE4898" w:rsidRPr="000D6DA2" w:rsidRDefault="00CE4898" w:rsidP="00AC27D7"/>
        </w:tc>
        <w:tc>
          <w:tcPr>
            <w:tcW w:w="1541" w:type="dxa"/>
            <w:vMerge/>
          </w:tcPr>
          <w:p w14:paraId="654293E1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46301101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D092D47" w14:textId="77777777" w:rsidR="00CE4898" w:rsidRPr="000D6DA2" w:rsidRDefault="00CE4898" w:rsidP="00AC27D7">
            <w:r w:rsidRPr="000D6DA2">
              <w:t>GG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241AD56F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47AD898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33A8F410" w14:textId="77777777" w:rsidTr="00AC27D7">
        <w:trPr>
          <w:trHeight w:val="123"/>
        </w:trPr>
        <w:tc>
          <w:tcPr>
            <w:tcW w:w="1227" w:type="dxa"/>
            <w:vMerge/>
          </w:tcPr>
          <w:p w14:paraId="4D22F985" w14:textId="77777777" w:rsidR="00CE4898" w:rsidRPr="000D6DA2" w:rsidRDefault="00CE4898" w:rsidP="00AC27D7"/>
        </w:tc>
        <w:tc>
          <w:tcPr>
            <w:tcW w:w="1541" w:type="dxa"/>
            <w:vMerge/>
          </w:tcPr>
          <w:p w14:paraId="51CB410D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7D8B727A" w14:textId="77777777" w:rsidR="00CE4898" w:rsidRPr="000D6DA2" w:rsidRDefault="00CE4898" w:rsidP="00AC27D7">
            <w:pPr>
              <w:jc w:val="center"/>
            </w:pPr>
            <w:r w:rsidRPr="000D6DA2">
              <w:t>GG</w:t>
            </w:r>
          </w:p>
        </w:tc>
        <w:tc>
          <w:tcPr>
            <w:tcW w:w="981" w:type="dxa"/>
            <w:tcBorders>
              <w:bottom w:val="nil"/>
            </w:tcBorders>
          </w:tcPr>
          <w:p w14:paraId="69B39B98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</w:tcPr>
          <w:p w14:paraId="2A64F800" w14:textId="77777777" w:rsidR="00CE4898" w:rsidRPr="000D6DA2" w:rsidRDefault="00CE4898" w:rsidP="00AC27D7">
            <w:r w:rsidRPr="000D6DA2">
              <w:t>0.46</w:t>
            </w:r>
          </w:p>
        </w:tc>
        <w:tc>
          <w:tcPr>
            <w:tcW w:w="1540" w:type="dxa"/>
            <w:tcBorders>
              <w:bottom w:val="nil"/>
            </w:tcBorders>
          </w:tcPr>
          <w:p w14:paraId="7E8AF369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64316D28" w14:textId="77777777" w:rsidTr="00AC27D7">
        <w:trPr>
          <w:trHeight w:val="123"/>
        </w:trPr>
        <w:tc>
          <w:tcPr>
            <w:tcW w:w="1227" w:type="dxa"/>
            <w:vMerge/>
          </w:tcPr>
          <w:p w14:paraId="73A7D975" w14:textId="77777777" w:rsidR="00CE4898" w:rsidRPr="000D6DA2" w:rsidRDefault="00CE4898" w:rsidP="00AC27D7"/>
        </w:tc>
        <w:tc>
          <w:tcPr>
            <w:tcW w:w="1541" w:type="dxa"/>
            <w:vMerge/>
          </w:tcPr>
          <w:p w14:paraId="094E60EF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1EE95504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86F4A06" w14:textId="77777777" w:rsidR="00CE4898" w:rsidRPr="000D6DA2" w:rsidRDefault="00CE4898" w:rsidP="00AC27D7">
            <w:r w:rsidRPr="000D6DA2">
              <w:t>G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6077C4A2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6DBF6FD0" w14:textId="77777777" w:rsidR="00CE4898" w:rsidRPr="000D6DA2" w:rsidRDefault="00CE4898" w:rsidP="00AC27D7">
            <w:r w:rsidRPr="000D6DA2">
              <w:t>0.94</w:t>
            </w:r>
          </w:p>
        </w:tc>
      </w:tr>
      <w:tr w:rsidR="00DA01AE" w:rsidRPr="000D6DA2" w14:paraId="2503AAF2" w14:textId="77777777" w:rsidTr="00AC27D7">
        <w:trPr>
          <w:trHeight w:val="123"/>
        </w:trPr>
        <w:tc>
          <w:tcPr>
            <w:tcW w:w="1227" w:type="dxa"/>
            <w:vMerge/>
          </w:tcPr>
          <w:p w14:paraId="57357544" w14:textId="77777777" w:rsidR="00CE4898" w:rsidRPr="000D6DA2" w:rsidRDefault="00CE4898" w:rsidP="00AC27D7"/>
        </w:tc>
        <w:tc>
          <w:tcPr>
            <w:tcW w:w="1541" w:type="dxa"/>
            <w:vMerge w:val="restart"/>
          </w:tcPr>
          <w:p w14:paraId="38E09476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2048327</w:t>
            </w:r>
          </w:p>
          <w:p w14:paraId="1AAC35C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5B97F500" w14:textId="77777777" w:rsidR="00CE4898" w:rsidRPr="000D6DA2" w:rsidRDefault="00CE4898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6F9ED571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3B6F4517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40" w:type="dxa"/>
            <w:tcBorders>
              <w:bottom w:val="nil"/>
            </w:tcBorders>
          </w:tcPr>
          <w:p w14:paraId="36BA52B5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3975E52D" w14:textId="77777777" w:rsidTr="00AC27D7">
        <w:trPr>
          <w:trHeight w:val="123"/>
        </w:trPr>
        <w:tc>
          <w:tcPr>
            <w:tcW w:w="1227" w:type="dxa"/>
            <w:vMerge/>
          </w:tcPr>
          <w:p w14:paraId="18C1BA71" w14:textId="77777777" w:rsidR="00CE4898" w:rsidRPr="000D6DA2" w:rsidRDefault="00CE4898" w:rsidP="00AC27D7"/>
        </w:tc>
        <w:tc>
          <w:tcPr>
            <w:tcW w:w="1541" w:type="dxa"/>
            <w:vMerge/>
          </w:tcPr>
          <w:p w14:paraId="5B1A4130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1943BADD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6645D64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635FAC81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6869AF45" w14:textId="77777777" w:rsidR="00CE4898" w:rsidRPr="000D6DA2" w:rsidRDefault="00CE4898" w:rsidP="00AC27D7">
            <w:r w:rsidRPr="000D6DA2">
              <w:t>0.96</w:t>
            </w:r>
          </w:p>
        </w:tc>
      </w:tr>
      <w:tr w:rsidR="00DA01AE" w:rsidRPr="000D6DA2" w14:paraId="39DE98AA" w14:textId="77777777" w:rsidTr="00AC27D7">
        <w:trPr>
          <w:trHeight w:val="123"/>
        </w:trPr>
        <w:tc>
          <w:tcPr>
            <w:tcW w:w="1227" w:type="dxa"/>
            <w:vMerge/>
          </w:tcPr>
          <w:p w14:paraId="7AE5B387" w14:textId="77777777" w:rsidR="00CE4898" w:rsidRPr="000D6DA2" w:rsidRDefault="00CE4898" w:rsidP="00AC27D7"/>
        </w:tc>
        <w:tc>
          <w:tcPr>
            <w:tcW w:w="1541" w:type="dxa"/>
            <w:vMerge/>
          </w:tcPr>
          <w:p w14:paraId="59254D7C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071A693D" w14:textId="77777777" w:rsidR="00CE4898" w:rsidRPr="000D6DA2" w:rsidRDefault="00CE4898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1B43FED0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1A93272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40" w:type="dxa"/>
            <w:tcBorders>
              <w:bottom w:val="nil"/>
            </w:tcBorders>
          </w:tcPr>
          <w:p w14:paraId="1A513EB0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0AEDB7E0" w14:textId="77777777" w:rsidTr="00AC27D7">
        <w:trPr>
          <w:trHeight w:val="123"/>
        </w:trPr>
        <w:tc>
          <w:tcPr>
            <w:tcW w:w="1227" w:type="dxa"/>
            <w:vMerge/>
          </w:tcPr>
          <w:p w14:paraId="2B938A79" w14:textId="77777777" w:rsidR="00CE4898" w:rsidRPr="000D6DA2" w:rsidRDefault="00CE4898" w:rsidP="00AC27D7"/>
        </w:tc>
        <w:tc>
          <w:tcPr>
            <w:tcW w:w="1541" w:type="dxa"/>
            <w:vMerge/>
          </w:tcPr>
          <w:p w14:paraId="56342031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28C3E8A5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EC0CA8B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5273713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0C78A20E" w14:textId="77777777" w:rsidR="00CE4898" w:rsidRPr="000D6DA2" w:rsidRDefault="00CE4898" w:rsidP="00AC27D7">
            <w:r w:rsidRPr="000D6DA2">
              <w:t>0.94</w:t>
            </w:r>
          </w:p>
        </w:tc>
      </w:tr>
      <w:tr w:rsidR="00DA01AE" w:rsidRPr="000D6DA2" w14:paraId="2C46A0A9" w14:textId="77777777" w:rsidTr="00AC27D7">
        <w:trPr>
          <w:trHeight w:val="123"/>
        </w:trPr>
        <w:tc>
          <w:tcPr>
            <w:tcW w:w="1227" w:type="dxa"/>
            <w:vMerge/>
          </w:tcPr>
          <w:p w14:paraId="5CB3B61C" w14:textId="77777777" w:rsidR="00CE4898" w:rsidRPr="000D6DA2" w:rsidRDefault="00CE4898" w:rsidP="00AC27D7"/>
        </w:tc>
        <w:tc>
          <w:tcPr>
            <w:tcW w:w="1541" w:type="dxa"/>
            <w:vMerge/>
          </w:tcPr>
          <w:p w14:paraId="755E30AD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397E5B41" w14:textId="77777777" w:rsidR="00CE4898" w:rsidRPr="000D6DA2" w:rsidRDefault="00CE4898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3F7F9093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1BDA279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540" w:type="dxa"/>
            <w:tcBorders>
              <w:bottom w:val="nil"/>
            </w:tcBorders>
          </w:tcPr>
          <w:p w14:paraId="1B2D19E2" w14:textId="77777777" w:rsidR="00CE4898" w:rsidRPr="000D6DA2" w:rsidRDefault="00CE4898" w:rsidP="00AC27D7">
            <w:r w:rsidRPr="000D6DA2">
              <w:t>0.96</w:t>
            </w:r>
          </w:p>
        </w:tc>
      </w:tr>
      <w:tr w:rsidR="00DA01AE" w:rsidRPr="000D6DA2" w14:paraId="1D4D26A0" w14:textId="77777777" w:rsidTr="00AC27D7">
        <w:trPr>
          <w:trHeight w:val="123"/>
        </w:trPr>
        <w:tc>
          <w:tcPr>
            <w:tcW w:w="1227" w:type="dxa"/>
            <w:vMerge/>
          </w:tcPr>
          <w:p w14:paraId="2C8E37A8" w14:textId="77777777" w:rsidR="00CE4898" w:rsidRPr="000D6DA2" w:rsidRDefault="00CE4898" w:rsidP="00AC27D7"/>
        </w:tc>
        <w:tc>
          <w:tcPr>
            <w:tcW w:w="1541" w:type="dxa"/>
            <w:vMerge/>
          </w:tcPr>
          <w:p w14:paraId="66F9EDB6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1D215C7A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3E56361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3222366A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658E407F" w14:textId="77777777" w:rsidR="00CE4898" w:rsidRPr="000D6DA2" w:rsidRDefault="00CE4898" w:rsidP="00AC27D7">
            <w:r w:rsidRPr="000D6DA2">
              <w:t>0.94</w:t>
            </w:r>
          </w:p>
        </w:tc>
      </w:tr>
      <w:tr w:rsidR="00DA01AE" w:rsidRPr="000D6DA2" w14:paraId="438BFE25" w14:textId="77777777" w:rsidTr="00AC27D7">
        <w:trPr>
          <w:trHeight w:val="44"/>
        </w:trPr>
        <w:tc>
          <w:tcPr>
            <w:tcW w:w="1227" w:type="dxa"/>
            <w:vMerge/>
          </w:tcPr>
          <w:p w14:paraId="33CF7D7A" w14:textId="77777777" w:rsidR="00CE4898" w:rsidRPr="000D6DA2" w:rsidRDefault="00CE4898" w:rsidP="00AC27D7"/>
        </w:tc>
        <w:tc>
          <w:tcPr>
            <w:tcW w:w="1541" w:type="dxa"/>
            <w:vMerge w:val="restart"/>
          </w:tcPr>
          <w:p w14:paraId="3A0D7162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127599</w:t>
            </w:r>
          </w:p>
        </w:tc>
        <w:tc>
          <w:tcPr>
            <w:tcW w:w="699" w:type="dxa"/>
            <w:vMerge w:val="restart"/>
            <w:vAlign w:val="center"/>
          </w:tcPr>
          <w:p w14:paraId="30C3A20E" w14:textId="77777777" w:rsidR="00CE4898" w:rsidRPr="000D6DA2" w:rsidRDefault="00CE4898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5C2CCAAD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3D6835A6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61DF033C" w14:textId="77777777" w:rsidR="00CE4898" w:rsidRPr="000D6DA2" w:rsidRDefault="00CE4898" w:rsidP="00AC27D7">
            <w:r w:rsidRPr="000D6DA2">
              <w:t>0.71</w:t>
            </w:r>
          </w:p>
        </w:tc>
      </w:tr>
      <w:tr w:rsidR="00DA01AE" w:rsidRPr="000D6DA2" w14:paraId="0DC8B4A5" w14:textId="77777777" w:rsidTr="00AC27D7">
        <w:trPr>
          <w:trHeight w:val="44"/>
        </w:trPr>
        <w:tc>
          <w:tcPr>
            <w:tcW w:w="1227" w:type="dxa"/>
            <w:vMerge/>
          </w:tcPr>
          <w:p w14:paraId="6CA1BA1D" w14:textId="77777777" w:rsidR="00CE4898" w:rsidRPr="000D6DA2" w:rsidRDefault="00CE4898" w:rsidP="00AC27D7"/>
        </w:tc>
        <w:tc>
          <w:tcPr>
            <w:tcW w:w="1541" w:type="dxa"/>
            <w:vMerge/>
          </w:tcPr>
          <w:p w14:paraId="136DE13A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796616C1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C83DC27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9A1AFB1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ADDE5E0" w14:textId="77777777" w:rsidR="00CE4898" w:rsidRPr="000D6DA2" w:rsidRDefault="00CE4898" w:rsidP="00AC27D7">
            <w:r w:rsidRPr="000D6DA2">
              <w:t>0.85</w:t>
            </w:r>
          </w:p>
        </w:tc>
      </w:tr>
      <w:tr w:rsidR="00DA01AE" w:rsidRPr="000D6DA2" w14:paraId="64102BD9" w14:textId="77777777" w:rsidTr="00AC27D7">
        <w:trPr>
          <w:trHeight w:val="44"/>
        </w:trPr>
        <w:tc>
          <w:tcPr>
            <w:tcW w:w="1227" w:type="dxa"/>
            <w:vMerge/>
          </w:tcPr>
          <w:p w14:paraId="67C6D17D" w14:textId="77777777" w:rsidR="00CE4898" w:rsidRPr="000D6DA2" w:rsidRDefault="00CE4898" w:rsidP="00AC27D7"/>
        </w:tc>
        <w:tc>
          <w:tcPr>
            <w:tcW w:w="1541" w:type="dxa"/>
            <w:vMerge/>
          </w:tcPr>
          <w:p w14:paraId="515FA76A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5DA662C6" w14:textId="77777777" w:rsidR="00CE4898" w:rsidRPr="000D6DA2" w:rsidRDefault="00CE4898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53283AE4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9682B6C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540" w:type="dxa"/>
            <w:tcBorders>
              <w:bottom w:val="nil"/>
            </w:tcBorders>
          </w:tcPr>
          <w:p w14:paraId="3C56ABF8" w14:textId="77777777" w:rsidR="00CE4898" w:rsidRPr="000D6DA2" w:rsidRDefault="00CE4898" w:rsidP="00AC27D7">
            <w:r w:rsidRPr="000D6DA2">
              <w:t>0.71</w:t>
            </w:r>
          </w:p>
        </w:tc>
      </w:tr>
      <w:tr w:rsidR="00DA01AE" w:rsidRPr="000D6DA2" w14:paraId="096101CC" w14:textId="77777777" w:rsidTr="00AC27D7">
        <w:trPr>
          <w:trHeight w:val="44"/>
        </w:trPr>
        <w:tc>
          <w:tcPr>
            <w:tcW w:w="1227" w:type="dxa"/>
            <w:vMerge/>
          </w:tcPr>
          <w:p w14:paraId="5B6F0D1B" w14:textId="77777777" w:rsidR="00CE4898" w:rsidRPr="000D6DA2" w:rsidRDefault="00CE4898" w:rsidP="00AC27D7"/>
        </w:tc>
        <w:tc>
          <w:tcPr>
            <w:tcW w:w="1541" w:type="dxa"/>
            <w:vMerge/>
          </w:tcPr>
          <w:p w14:paraId="4E56A68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6D3EEA65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1B319BB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6EEEEA4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E9EB3B5" w14:textId="77777777" w:rsidR="00CE4898" w:rsidRPr="000D6DA2" w:rsidRDefault="00CE4898" w:rsidP="00AC27D7">
            <w:r w:rsidRPr="000D6DA2">
              <w:t>0.98</w:t>
            </w:r>
          </w:p>
        </w:tc>
      </w:tr>
      <w:tr w:rsidR="00DA01AE" w:rsidRPr="000D6DA2" w14:paraId="630EF0A4" w14:textId="77777777" w:rsidTr="00AC27D7">
        <w:trPr>
          <w:trHeight w:val="44"/>
        </w:trPr>
        <w:tc>
          <w:tcPr>
            <w:tcW w:w="1227" w:type="dxa"/>
            <w:vMerge/>
          </w:tcPr>
          <w:p w14:paraId="698E96D2" w14:textId="77777777" w:rsidR="00CE4898" w:rsidRPr="000D6DA2" w:rsidRDefault="00CE4898" w:rsidP="00AC27D7"/>
        </w:tc>
        <w:tc>
          <w:tcPr>
            <w:tcW w:w="1541" w:type="dxa"/>
            <w:vMerge/>
          </w:tcPr>
          <w:p w14:paraId="1E3CDA7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1F9601D1" w14:textId="77777777" w:rsidR="00CE4898" w:rsidRPr="000D6DA2" w:rsidRDefault="00CE4898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58D068B2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E4D503A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540" w:type="dxa"/>
            <w:tcBorders>
              <w:bottom w:val="nil"/>
            </w:tcBorders>
          </w:tcPr>
          <w:p w14:paraId="070B9990" w14:textId="77777777" w:rsidR="00CE4898" w:rsidRPr="000D6DA2" w:rsidRDefault="00CE4898" w:rsidP="00AC27D7">
            <w:r w:rsidRPr="000D6DA2">
              <w:t>0.85</w:t>
            </w:r>
          </w:p>
        </w:tc>
      </w:tr>
      <w:tr w:rsidR="00DA01AE" w:rsidRPr="000D6DA2" w14:paraId="0284A09A" w14:textId="77777777" w:rsidTr="00AC27D7">
        <w:trPr>
          <w:trHeight w:val="44"/>
        </w:trPr>
        <w:tc>
          <w:tcPr>
            <w:tcW w:w="1227" w:type="dxa"/>
            <w:vMerge/>
          </w:tcPr>
          <w:p w14:paraId="4F32C0C8" w14:textId="77777777" w:rsidR="00CE4898" w:rsidRPr="000D6DA2" w:rsidRDefault="00CE4898" w:rsidP="00AC27D7"/>
        </w:tc>
        <w:tc>
          <w:tcPr>
            <w:tcW w:w="1541" w:type="dxa"/>
            <w:vMerge/>
          </w:tcPr>
          <w:p w14:paraId="691AA680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3E726147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50AC665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969F63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0117A0E8" w14:textId="77777777" w:rsidR="00CE4898" w:rsidRPr="000D6DA2" w:rsidRDefault="00CE4898" w:rsidP="00AC27D7">
            <w:r w:rsidRPr="000D6DA2">
              <w:t>0.98</w:t>
            </w:r>
          </w:p>
        </w:tc>
      </w:tr>
      <w:tr w:rsidR="00DA01AE" w:rsidRPr="000D6DA2" w14:paraId="103001F5" w14:textId="77777777" w:rsidTr="00AC27D7">
        <w:trPr>
          <w:trHeight w:val="123"/>
        </w:trPr>
        <w:tc>
          <w:tcPr>
            <w:tcW w:w="1227" w:type="dxa"/>
            <w:vMerge/>
          </w:tcPr>
          <w:p w14:paraId="3511EFE4" w14:textId="77777777" w:rsidR="00CE4898" w:rsidRPr="000D6DA2" w:rsidRDefault="00CE4898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 w:val="restart"/>
          </w:tcPr>
          <w:p w14:paraId="0C2CC8CC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rs366920</w:t>
            </w:r>
          </w:p>
          <w:p w14:paraId="2D1FDF76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3ACC8D8B" w14:textId="77777777" w:rsidR="00CE4898" w:rsidRPr="000D6DA2" w:rsidRDefault="00CE4898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bottom w:val="nil"/>
            </w:tcBorders>
          </w:tcPr>
          <w:p w14:paraId="545EDD42" w14:textId="77777777" w:rsidR="00CE4898" w:rsidRPr="000D6DA2" w:rsidRDefault="00CE4898" w:rsidP="00AC27D7">
            <w:r w:rsidRPr="000D6DA2">
              <w:t>T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565B015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40" w:type="dxa"/>
            <w:tcBorders>
              <w:bottom w:val="nil"/>
            </w:tcBorders>
          </w:tcPr>
          <w:p w14:paraId="7C4F7B09" w14:textId="77777777" w:rsidR="00CE4898" w:rsidRPr="000D6DA2" w:rsidRDefault="00CE4898" w:rsidP="00AC27D7">
            <w:r w:rsidRPr="000D6DA2">
              <w:t>0.95</w:t>
            </w:r>
          </w:p>
        </w:tc>
      </w:tr>
      <w:tr w:rsidR="00DA01AE" w:rsidRPr="000D6DA2" w14:paraId="1BAA7206" w14:textId="77777777" w:rsidTr="00AC27D7">
        <w:trPr>
          <w:trHeight w:val="123"/>
        </w:trPr>
        <w:tc>
          <w:tcPr>
            <w:tcW w:w="1227" w:type="dxa"/>
            <w:vMerge/>
          </w:tcPr>
          <w:p w14:paraId="1CC7C6E2" w14:textId="77777777" w:rsidR="00CE4898" w:rsidRPr="000D6DA2" w:rsidRDefault="00CE4898" w:rsidP="00AC27D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541" w:type="dxa"/>
            <w:vMerge/>
          </w:tcPr>
          <w:p w14:paraId="37258C6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vAlign w:val="center"/>
          </w:tcPr>
          <w:p w14:paraId="3687AC53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DEAB762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0089EC2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4635DEA0" w14:textId="77777777" w:rsidR="00CE4898" w:rsidRPr="000D6DA2" w:rsidRDefault="00CE4898" w:rsidP="00AC27D7">
            <w:r w:rsidRPr="000D6DA2">
              <w:t>0.79</w:t>
            </w:r>
          </w:p>
        </w:tc>
      </w:tr>
      <w:tr w:rsidR="00DA01AE" w:rsidRPr="000D6DA2" w14:paraId="3FF8A573" w14:textId="77777777" w:rsidTr="00AC27D7">
        <w:trPr>
          <w:trHeight w:val="123"/>
        </w:trPr>
        <w:tc>
          <w:tcPr>
            <w:tcW w:w="1227" w:type="dxa"/>
            <w:vMerge/>
          </w:tcPr>
          <w:p w14:paraId="74E52392" w14:textId="77777777" w:rsidR="00CE4898" w:rsidRPr="000D6DA2" w:rsidRDefault="00CE4898" w:rsidP="00AC27D7"/>
        </w:tc>
        <w:tc>
          <w:tcPr>
            <w:tcW w:w="1541" w:type="dxa"/>
            <w:vMerge/>
          </w:tcPr>
          <w:p w14:paraId="15929E9D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34DBA934" w14:textId="77777777" w:rsidR="00CE4898" w:rsidRPr="000D6DA2" w:rsidRDefault="00CE4898" w:rsidP="00AC27D7">
            <w:pPr>
              <w:jc w:val="center"/>
            </w:pPr>
            <w:r w:rsidRPr="000D6DA2">
              <w:t>TC</w:t>
            </w:r>
          </w:p>
        </w:tc>
        <w:tc>
          <w:tcPr>
            <w:tcW w:w="981" w:type="dxa"/>
            <w:tcBorders>
              <w:bottom w:val="nil"/>
            </w:tcBorders>
          </w:tcPr>
          <w:p w14:paraId="69F70442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46B460C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40" w:type="dxa"/>
            <w:tcBorders>
              <w:bottom w:val="nil"/>
            </w:tcBorders>
          </w:tcPr>
          <w:p w14:paraId="626B0DAE" w14:textId="77777777" w:rsidR="00CE4898" w:rsidRPr="000D6DA2" w:rsidRDefault="00CE4898" w:rsidP="00AC27D7">
            <w:r w:rsidRPr="000D6DA2">
              <w:t>0.95</w:t>
            </w:r>
          </w:p>
        </w:tc>
      </w:tr>
      <w:tr w:rsidR="00DA01AE" w:rsidRPr="000D6DA2" w14:paraId="17966817" w14:textId="77777777" w:rsidTr="00AC27D7">
        <w:trPr>
          <w:trHeight w:val="123"/>
        </w:trPr>
        <w:tc>
          <w:tcPr>
            <w:tcW w:w="1227" w:type="dxa"/>
            <w:vMerge/>
          </w:tcPr>
          <w:p w14:paraId="40F0136E" w14:textId="77777777" w:rsidR="00CE4898" w:rsidRPr="000D6DA2" w:rsidRDefault="00CE4898" w:rsidP="00AC27D7"/>
        </w:tc>
        <w:tc>
          <w:tcPr>
            <w:tcW w:w="1541" w:type="dxa"/>
            <w:vMerge/>
          </w:tcPr>
          <w:p w14:paraId="552636F4" w14:textId="77777777" w:rsidR="00CE4898" w:rsidRPr="000D6DA2" w:rsidRDefault="00CE4898" w:rsidP="00AC27D7"/>
        </w:tc>
        <w:tc>
          <w:tcPr>
            <w:tcW w:w="699" w:type="dxa"/>
            <w:vMerge/>
            <w:vAlign w:val="center"/>
          </w:tcPr>
          <w:p w14:paraId="3617203C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03C5F5C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72323C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A20CE48" w14:textId="77777777" w:rsidR="00CE4898" w:rsidRPr="000D6DA2" w:rsidRDefault="00CE4898" w:rsidP="00AC27D7">
            <w:r w:rsidRPr="000D6DA2">
              <w:t>0.60</w:t>
            </w:r>
          </w:p>
        </w:tc>
      </w:tr>
      <w:tr w:rsidR="00DA01AE" w:rsidRPr="000D6DA2" w14:paraId="7853E6D5" w14:textId="77777777" w:rsidTr="00AC27D7">
        <w:trPr>
          <w:trHeight w:val="123"/>
        </w:trPr>
        <w:tc>
          <w:tcPr>
            <w:tcW w:w="1227" w:type="dxa"/>
            <w:vMerge/>
          </w:tcPr>
          <w:p w14:paraId="0023FC39" w14:textId="77777777" w:rsidR="00CE4898" w:rsidRPr="000D6DA2" w:rsidRDefault="00CE4898" w:rsidP="00AC27D7"/>
        </w:tc>
        <w:tc>
          <w:tcPr>
            <w:tcW w:w="1541" w:type="dxa"/>
            <w:vMerge/>
          </w:tcPr>
          <w:p w14:paraId="7F8FBD37" w14:textId="77777777" w:rsidR="00CE4898" w:rsidRPr="000D6DA2" w:rsidRDefault="00CE4898" w:rsidP="00AC27D7"/>
        </w:tc>
        <w:tc>
          <w:tcPr>
            <w:tcW w:w="699" w:type="dxa"/>
            <w:vMerge w:val="restart"/>
            <w:vAlign w:val="center"/>
          </w:tcPr>
          <w:p w14:paraId="485AF51F" w14:textId="77777777" w:rsidR="00CE4898" w:rsidRPr="000D6DA2" w:rsidRDefault="00CE4898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647A7E27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A467A7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40" w:type="dxa"/>
            <w:tcBorders>
              <w:bottom w:val="nil"/>
            </w:tcBorders>
          </w:tcPr>
          <w:p w14:paraId="0CD59222" w14:textId="77777777" w:rsidR="00CE4898" w:rsidRPr="000D6DA2" w:rsidRDefault="00CE4898" w:rsidP="00AC27D7">
            <w:r w:rsidRPr="000D6DA2">
              <w:t>0.79</w:t>
            </w:r>
          </w:p>
        </w:tc>
      </w:tr>
      <w:tr w:rsidR="00DA01AE" w:rsidRPr="000D6DA2" w14:paraId="4D1F7BFD" w14:textId="77777777" w:rsidTr="00AC27D7">
        <w:trPr>
          <w:trHeight w:val="123"/>
        </w:trPr>
        <w:tc>
          <w:tcPr>
            <w:tcW w:w="1227" w:type="dxa"/>
            <w:vMerge/>
          </w:tcPr>
          <w:p w14:paraId="45CB7A55" w14:textId="77777777" w:rsidR="00CE4898" w:rsidRPr="000D6DA2" w:rsidRDefault="00CE4898" w:rsidP="00AC27D7"/>
        </w:tc>
        <w:tc>
          <w:tcPr>
            <w:tcW w:w="1541" w:type="dxa"/>
            <w:vMerge/>
            <w:tcBorders>
              <w:bottom w:val="single" w:sz="4" w:space="0" w:color="auto"/>
            </w:tcBorders>
          </w:tcPr>
          <w:p w14:paraId="2A20D996" w14:textId="77777777" w:rsidR="00CE4898" w:rsidRPr="000D6DA2" w:rsidRDefault="00CE4898" w:rsidP="00AC27D7"/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494806A4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B338F6D" w14:textId="77777777" w:rsidR="00CE4898" w:rsidRPr="000D6DA2" w:rsidRDefault="00CE4898" w:rsidP="00AC27D7">
            <w:r w:rsidRPr="000D6DA2">
              <w:t>TC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34123E3C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AEA6488" w14:textId="77777777" w:rsidR="00CE4898" w:rsidRPr="000D6DA2" w:rsidRDefault="00CE4898" w:rsidP="00AC27D7">
            <w:r w:rsidRPr="000D6DA2">
              <w:t>0.60</w:t>
            </w:r>
          </w:p>
        </w:tc>
      </w:tr>
      <w:tr w:rsidR="00DA01AE" w:rsidRPr="000D6DA2" w14:paraId="467EC556" w14:textId="77777777" w:rsidTr="00AC27D7">
        <w:trPr>
          <w:trHeight w:val="44"/>
        </w:trPr>
        <w:tc>
          <w:tcPr>
            <w:tcW w:w="1227" w:type="dxa"/>
            <w:vMerge/>
          </w:tcPr>
          <w:p w14:paraId="4BE476CB" w14:textId="77777777" w:rsidR="00CE4898" w:rsidRPr="000D6DA2" w:rsidRDefault="00CE4898" w:rsidP="00AC27D7"/>
        </w:tc>
        <w:tc>
          <w:tcPr>
            <w:tcW w:w="1541" w:type="dxa"/>
            <w:vMerge w:val="restart"/>
          </w:tcPr>
          <w:p w14:paraId="16AE3A71" w14:textId="77777777" w:rsidR="00CE4898" w:rsidRPr="000D6DA2" w:rsidRDefault="00CE4898" w:rsidP="00AC27D7">
            <w:r w:rsidRPr="000D6DA2">
              <w:rPr>
                <w:rFonts w:asciiTheme="majorBidi" w:hAnsiTheme="majorBidi" w:cstheme="majorBidi"/>
              </w:rPr>
              <w:t>rs7767084</w:t>
            </w:r>
          </w:p>
        </w:tc>
        <w:tc>
          <w:tcPr>
            <w:tcW w:w="699" w:type="dxa"/>
            <w:vMerge w:val="restart"/>
            <w:vAlign w:val="center"/>
          </w:tcPr>
          <w:p w14:paraId="3504BBB8" w14:textId="77777777" w:rsidR="00CE4898" w:rsidRPr="000D6DA2" w:rsidRDefault="00CE4898" w:rsidP="00AC27D7">
            <w:pPr>
              <w:jc w:val="center"/>
            </w:pPr>
            <w:r w:rsidRPr="000D6DA2">
              <w:t>CC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1A2644D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1DEEAB60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68314DB3" w14:textId="77777777" w:rsidR="00CE4898" w:rsidRPr="000D6DA2" w:rsidRDefault="00CE4898" w:rsidP="00AC27D7">
            <w:r w:rsidRPr="000D6DA2">
              <w:t>0.87</w:t>
            </w:r>
          </w:p>
        </w:tc>
      </w:tr>
      <w:tr w:rsidR="00DA01AE" w:rsidRPr="000D6DA2" w14:paraId="5A40BE0F" w14:textId="77777777" w:rsidTr="00AC27D7">
        <w:trPr>
          <w:trHeight w:val="44"/>
        </w:trPr>
        <w:tc>
          <w:tcPr>
            <w:tcW w:w="1227" w:type="dxa"/>
            <w:vMerge/>
          </w:tcPr>
          <w:p w14:paraId="08655102" w14:textId="77777777" w:rsidR="00CE4898" w:rsidRPr="000D6DA2" w:rsidRDefault="00CE4898" w:rsidP="00AC27D7"/>
        </w:tc>
        <w:tc>
          <w:tcPr>
            <w:tcW w:w="1541" w:type="dxa"/>
            <w:vMerge/>
          </w:tcPr>
          <w:p w14:paraId="31E16842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2F697E19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D1761EA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0514503D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756DBF2" w14:textId="77777777" w:rsidR="00CE4898" w:rsidRPr="000D6DA2" w:rsidRDefault="00CE4898" w:rsidP="00AC27D7">
            <w:r w:rsidRPr="000D6DA2">
              <w:t>0.83</w:t>
            </w:r>
          </w:p>
        </w:tc>
      </w:tr>
      <w:tr w:rsidR="00DA01AE" w:rsidRPr="000D6DA2" w14:paraId="347B53F7" w14:textId="77777777" w:rsidTr="00AC27D7">
        <w:trPr>
          <w:trHeight w:val="44"/>
        </w:trPr>
        <w:tc>
          <w:tcPr>
            <w:tcW w:w="1227" w:type="dxa"/>
            <w:vMerge/>
          </w:tcPr>
          <w:p w14:paraId="00C83C11" w14:textId="77777777" w:rsidR="00CE4898" w:rsidRPr="000D6DA2" w:rsidRDefault="00CE4898" w:rsidP="00AC27D7"/>
        </w:tc>
        <w:tc>
          <w:tcPr>
            <w:tcW w:w="1541" w:type="dxa"/>
            <w:vMerge/>
          </w:tcPr>
          <w:p w14:paraId="1CB4F9E5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65E395FD" w14:textId="77777777" w:rsidR="00CE4898" w:rsidRPr="000D6DA2" w:rsidRDefault="00CE4898" w:rsidP="00AC27D7">
            <w:pPr>
              <w:jc w:val="center"/>
            </w:pPr>
            <w:r w:rsidRPr="000D6DA2">
              <w:t>CT</w:t>
            </w:r>
          </w:p>
        </w:tc>
        <w:tc>
          <w:tcPr>
            <w:tcW w:w="981" w:type="dxa"/>
            <w:tcBorders>
              <w:bottom w:val="nil"/>
            </w:tcBorders>
          </w:tcPr>
          <w:p w14:paraId="66FE0168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3988E9E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40" w:type="dxa"/>
            <w:tcBorders>
              <w:bottom w:val="nil"/>
            </w:tcBorders>
          </w:tcPr>
          <w:p w14:paraId="5482AEDE" w14:textId="77777777" w:rsidR="00CE4898" w:rsidRPr="000D6DA2" w:rsidRDefault="00CE4898" w:rsidP="00AC27D7">
            <w:r w:rsidRPr="000D6DA2">
              <w:t>0.87</w:t>
            </w:r>
          </w:p>
        </w:tc>
      </w:tr>
      <w:tr w:rsidR="00DA01AE" w:rsidRPr="000D6DA2" w14:paraId="7A7782CE" w14:textId="77777777" w:rsidTr="00AC27D7">
        <w:trPr>
          <w:trHeight w:val="44"/>
        </w:trPr>
        <w:tc>
          <w:tcPr>
            <w:tcW w:w="1227" w:type="dxa"/>
            <w:vMerge/>
          </w:tcPr>
          <w:p w14:paraId="7A50F1FC" w14:textId="77777777" w:rsidR="00CE4898" w:rsidRPr="000D6DA2" w:rsidRDefault="00CE4898" w:rsidP="00AC27D7"/>
        </w:tc>
        <w:tc>
          <w:tcPr>
            <w:tcW w:w="1541" w:type="dxa"/>
            <w:vMerge/>
          </w:tcPr>
          <w:p w14:paraId="0E6046C9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1E8858C6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FC26FE8" w14:textId="77777777" w:rsidR="00CE4898" w:rsidRPr="000D6DA2" w:rsidRDefault="00CE4898" w:rsidP="00AC27D7">
            <w:r w:rsidRPr="000D6DA2">
              <w:t>T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14BF82B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A7C37DA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0D6DA2" w14:paraId="5D6AB634" w14:textId="77777777" w:rsidTr="00AC27D7">
        <w:trPr>
          <w:trHeight w:val="44"/>
        </w:trPr>
        <w:tc>
          <w:tcPr>
            <w:tcW w:w="1227" w:type="dxa"/>
            <w:vMerge/>
          </w:tcPr>
          <w:p w14:paraId="55E20628" w14:textId="77777777" w:rsidR="00CE4898" w:rsidRPr="000D6DA2" w:rsidRDefault="00CE4898" w:rsidP="00AC27D7"/>
        </w:tc>
        <w:tc>
          <w:tcPr>
            <w:tcW w:w="1541" w:type="dxa"/>
            <w:vMerge/>
          </w:tcPr>
          <w:p w14:paraId="5B1306F8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 w:val="restart"/>
            <w:vAlign w:val="center"/>
          </w:tcPr>
          <w:p w14:paraId="03FF3B27" w14:textId="77777777" w:rsidR="00CE4898" w:rsidRPr="000D6DA2" w:rsidRDefault="00CE4898" w:rsidP="00AC27D7">
            <w:pPr>
              <w:jc w:val="center"/>
            </w:pPr>
            <w:r w:rsidRPr="000D6DA2">
              <w:t>TT</w:t>
            </w:r>
          </w:p>
        </w:tc>
        <w:tc>
          <w:tcPr>
            <w:tcW w:w="981" w:type="dxa"/>
            <w:tcBorders>
              <w:bottom w:val="nil"/>
            </w:tcBorders>
          </w:tcPr>
          <w:p w14:paraId="718CFF96" w14:textId="77777777" w:rsidR="00CE4898" w:rsidRPr="000D6DA2" w:rsidRDefault="00CE4898" w:rsidP="00AC27D7">
            <w:r w:rsidRPr="000D6DA2">
              <w:t>CC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9361514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540" w:type="dxa"/>
            <w:tcBorders>
              <w:bottom w:val="nil"/>
            </w:tcBorders>
          </w:tcPr>
          <w:p w14:paraId="3AD37636" w14:textId="77777777" w:rsidR="00CE4898" w:rsidRPr="000D6DA2" w:rsidRDefault="00CE4898" w:rsidP="00AC27D7">
            <w:r w:rsidRPr="000D6DA2">
              <w:t>0.83</w:t>
            </w:r>
          </w:p>
        </w:tc>
      </w:tr>
      <w:tr w:rsidR="00DA01AE" w:rsidRPr="000D6DA2" w14:paraId="24E1FA1F" w14:textId="77777777" w:rsidTr="00AC27D7">
        <w:trPr>
          <w:trHeight w:val="44"/>
        </w:trPr>
        <w:tc>
          <w:tcPr>
            <w:tcW w:w="1227" w:type="dxa"/>
            <w:vMerge/>
            <w:tcBorders>
              <w:bottom w:val="single" w:sz="4" w:space="0" w:color="auto"/>
            </w:tcBorders>
          </w:tcPr>
          <w:p w14:paraId="61DCD8C2" w14:textId="77777777" w:rsidR="00CE4898" w:rsidRPr="000D6DA2" w:rsidRDefault="00CE4898" w:rsidP="00AC27D7"/>
        </w:tc>
        <w:tc>
          <w:tcPr>
            <w:tcW w:w="1541" w:type="dxa"/>
            <w:vMerge/>
            <w:tcBorders>
              <w:bottom w:val="single" w:sz="4" w:space="0" w:color="auto"/>
            </w:tcBorders>
          </w:tcPr>
          <w:p w14:paraId="70746B95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3D501C8E" w14:textId="77777777" w:rsidR="00CE4898" w:rsidRPr="000D6DA2" w:rsidRDefault="00CE4898" w:rsidP="00AC27D7">
            <w:pPr>
              <w:jc w:val="center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5643CF1" w14:textId="77777777" w:rsidR="00CE4898" w:rsidRPr="000D6DA2" w:rsidRDefault="00CE4898" w:rsidP="00AC27D7">
            <w:r w:rsidRPr="000D6DA2">
              <w:t>CT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3182BCB9" w14:textId="77777777" w:rsidR="00CE4898" w:rsidRPr="000D6DA2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F8ED082" w14:textId="77777777" w:rsidR="00CE4898" w:rsidRPr="000D6DA2" w:rsidRDefault="00CE4898" w:rsidP="00AC27D7">
            <w:r w:rsidRPr="000D6DA2">
              <w:t>0.99</w:t>
            </w:r>
          </w:p>
        </w:tc>
      </w:tr>
      <w:tr w:rsidR="00DA01AE" w:rsidRPr="00DA01AE" w14:paraId="29168F44" w14:textId="77777777" w:rsidTr="00AC27D7">
        <w:trPr>
          <w:trHeight w:val="123"/>
        </w:trPr>
        <w:tc>
          <w:tcPr>
            <w:tcW w:w="7668" w:type="dxa"/>
            <w:gridSpan w:val="6"/>
            <w:tcBorders>
              <w:left w:val="nil"/>
              <w:bottom w:val="nil"/>
              <w:right w:val="nil"/>
            </w:tcBorders>
          </w:tcPr>
          <w:p w14:paraId="0C454A83" w14:textId="77777777" w:rsidR="00CE4898" w:rsidRPr="000D6DA2" w:rsidRDefault="00CE4898" w:rsidP="00AC27D7">
            <w:pPr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</w:pPr>
            <w:r w:rsidRPr="000D6DA2">
              <w:t>*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Post-Hock</w:t>
            </w:r>
            <w:r w:rsidR="00DA01AE"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</w:t>
            </w: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Multiple </w:t>
            </w:r>
            <w:proofErr w:type="gramStart"/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comparisons</w:t>
            </w:r>
            <w:proofErr w:type="gramEnd"/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 xml:space="preserve"> Test with p&lt;0.05 is considered significant. Compare initiation and maintenance dose among all genotypes.</w:t>
            </w:r>
          </w:p>
          <w:p w14:paraId="59482F7F" w14:textId="77777777" w:rsidR="00CE4898" w:rsidRPr="00DA01AE" w:rsidRDefault="00CE4898" w:rsidP="00AC27D7">
            <w:pPr>
              <w:rPr>
                <w:rFonts w:asciiTheme="majorBidi" w:hAnsiTheme="majorBidi" w:cstheme="majorBidi"/>
              </w:rPr>
            </w:pPr>
            <w:r w:rsidRPr="000D6DA2">
              <w:rPr>
                <w:rFonts w:asciiTheme="majorBidi" w:eastAsia="Calibri" w:hAnsiTheme="majorBidi" w:cstheme="majorBidi"/>
                <w:sz w:val="20"/>
                <w:szCs w:val="20"/>
                <w:lang w:bidi="ar-JO"/>
              </w:rPr>
              <w:t>Post hock are not performed for rs10455872, rs3125050 and rs3127583because its fewer than three groups</w:t>
            </w:r>
          </w:p>
          <w:p w14:paraId="415305E9" w14:textId="77777777" w:rsidR="00CE4898" w:rsidRPr="00DA01AE" w:rsidRDefault="00CE4898" w:rsidP="00AC27D7"/>
        </w:tc>
      </w:tr>
    </w:tbl>
    <w:p w14:paraId="6182F273" w14:textId="14362155" w:rsidR="004F6229" w:rsidRDefault="004F62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3D42BD" w14:textId="60A8B22E" w:rsidR="004F6229" w:rsidRDefault="004F6229" w:rsidP="00F8768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F6229" w:rsidSect="00C370EA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C07"/>
    <w:rsid w:val="000D6DA2"/>
    <w:rsid w:val="001146CA"/>
    <w:rsid w:val="001563E5"/>
    <w:rsid w:val="00175929"/>
    <w:rsid w:val="00182862"/>
    <w:rsid w:val="001C4086"/>
    <w:rsid w:val="00277DE4"/>
    <w:rsid w:val="00427AA3"/>
    <w:rsid w:val="004305DE"/>
    <w:rsid w:val="004C6338"/>
    <w:rsid w:val="004F6229"/>
    <w:rsid w:val="00516C6F"/>
    <w:rsid w:val="005F2295"/>
    <w:rsid w:val="00647011"/>
    <w:rsid w:val="00657EBB"/>
    <w:rsid w:val="00661BCD"/>
    <w:rsid w:val="00673F7A"/>
    <w:rsid w:val="006E7AB8"/>
    <w:rsid w:val="0074113F"/>
    <w:rsid w:val="00792626"/>
    <w:rsid w:val="00795CCA"/>
    <w:rsid w:val="007E29BA"/>
    <w:rsid w:val="008405D2"/>
    <w:rsid w:val="00842D8A"/>
    <w:rsid w:val="00892BF2"/>
    <w:rsid w:val="008961B4"/>
    <w:rsid w:val="008A4297"/>
    <w:rsid w:val="008D313A"/>
    <w:rsid w:val="008F7F44"/>
    <w:rsid w:val="00911264"/>
    <w:rsid w:val="00924CC4"/>
    <w:rsid w:val="00933753"/>
    <w:rsid w:val="0097159B"/>
    <w:rsid w:val="009A7BBC"/>
    <w:rsid w:val="009D4F2F"/>
    <w:rsid w:val="009D5EE6"/>
    <w:rsid w:val="009F6837"/>
    <w:rsid w:val="00A10A29"/>
    <w:rsid w:val="00A24A9E"/>
    <w:rsid w:val="00A47C07"/>
    <w:rsid w:val="00A60158"/>
    <w:rsid w:val="00AA1F12"/>
    <w:rsid w:val="00AD0FAD"/>
    <w:rsid w:val="00AD163C"/>
    <w:rsid w:val="00AE5D8E"/>
    <w:rsid w:val="00AE7665"/>
    <w:rsid w:val="00B248DA"/>
    <w:rsid w:val="00B444B7"/>
    <w:rsid w:val="00B505AC"/>
    <w:rsid w:val="00BB5B6B"/>
    <w:rsid w:val="00C05623"/>
    <w:rsid w:val="00C370EA"/>
    <w:rsid w:val="00CB0E18"/>
    <w:rsid w:val="00CD3FEB"/>
    <w:rsid w:val="00CE4898"/>
    <w:rsid w:val="00CE6B96"/>
    <w:rsid w:val="00D10E31"/>
    <w:rsid w:val="00D24246"/>
    <w:rsid w:val="00D64144"/>
    <w:rsid w:val="00D66545"/>
    <w:rsid w:val="00D804CA"/>
    <w:rsid w:val="00DA01AE"/>
    <w:rsid w:val="00DA2B31"/>
    <w:rsid w:val="00DA69BD"/>
    <w:rsid w:val="00DA6BCC"/>
    <w:rsid w:val="00E7172F"/>
    <w:rsid w:val="00F42EEF"/>
    <w:rsid w:val="00F46FC4"/>
    <w:rsid w:val="00F833EA"/>
    <w:rsid w:val="00F8768F"/>
    <w:rsid w:val="00F91C35"/>
    <w:rsid w:val="00FC125D"/>
    <w:rsid w:val="00FD14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0631"/>
  <w15:docId w15:val="{4C251265-08B8-4485-846D-18FB8A58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6F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n</dc:creator>
  <cp:lastModifiedBy>Melnar Nario</cp:lastModifiedBy>
  <cp:revision>2</cp:revision>
  <dcterms:created xsi:type="dcterms:W3CDTF">2023-11-02T19:22:00Z</dcterms:created>
  <dcterms:modified xsi:type="dcterms:W3CDTF">2023-11-02T19:22:00Z</dcterms:modified>
</cp:coreProperties>
</file>